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5E9A6" w14:textId="77777777" w:rsidR="007F4D95" w:rsidRPr="006A5F3D" w:rsidRDefault="007F4D95" w:rsidP="00CB596D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6A5F3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Avoidance behavior toxicity tests should account for animal gregariousness: a case study on isopod </w:t>
      </w:r>
      <w:r w:rsidRPr="006A5F3D">
        <w:rPr>
          <w:rFonts w:ascii="Arial" w:hAnsi="Arial" w:cs="Arial"/>
          <w:b/>
          <w:bCs/>
          <w:i/>
          <w:color w:val="000000" w:themeColor="text1"/>
          <w:sz w:val="24"/>
          <w:szCs w:val="24"/>
          <w:lang w:val="en-US"/>
        </w:rPr>
        <w:t xml:space="preserve">Porcellio </w:t>
      </w:r>
      <w:proofErr w:type="spellStart"/>
      <w:r w:rsidRPr="006A5F3D">
        <w:rPr>
          <w:rFonts w:ascii="Arial" w:hAnsi="Arial" w:cs="Arial"/>
          <w:b/>
          <w:bCs/>
          <w:i/>
          <w:color w:val="000000" w:themeColor="text1"/>
          <w:sz w:val="24"/>
          <w:szCs w:val="24"/>
          <w:lang w:val="en-US"/>
        </w:rPr>
        <w:t>scaber</w:t>
      </w:r>
      <w:proofErr w:type="spellEnd"/>
    </w:p>
    <w:p w14:paraId="78A8A050" w14:textId="77777777" w:rsidR="00CB596D" w:rsidRPr="006A5F3D" w:rsidRDefault="00CB596D" w:rsidP="00CB596D">
      <w:pPr>
        <w:spacing w:line="276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56464273" w14:textId="7067E69B" w:rsidR="00CB596D" w:rsidRPr="006A5F3D" w:rsidRDefault="00CB596D" w:rsidP="00CB596D">
      <w:pPr>
        <w:spacing w:line="276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6A5F3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Primož Zidar</w:t>
      </w:r>
      <w:r w:rsidRPr="006A5F3D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6A5F3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 Žiga Fišer</w:t>
      </w:r>
      <w:r w:rsidRPr="006A5F3D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1</w:t>
      </w:r>
    </w:p>
    <w:p w14:paraId="483BD93D" w14:textId="5D06C297" w:rsidR="00CB596D" w:rsidRPr="006A5F3D" w:rsidRDefault="00CB596D" w:rsidP="00CB596D">
      <w:pPr>
        <w:spacing w:line="276" w:lineRule="auto"/>
        <w:jc w:val="center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6A5F3D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6A5F3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Department of Biology, Biotechnical Faculty, University of Ljubljana, </w:t>
      </w:r>
      <w:proofErr w:type="spellStart"/>
      <w:r w:rsidRPr="006A5F3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Večna</w:t>
      </w:r>
      <w:proofErr w:type="spellEnd"/>
      <w:r w:rsidRPr="006A5F3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pot 111, SI-1000 Ljubljana, Slovenia</w:t>
      </w:r>
    </w:p>
    <w:p w14:paraId="01DAB044" w14:textId="781B0C7A" w:rsidR="000A0A6B" w:rsidRDefault="000A0A6B" w:rsidP="00CB596D">
      <w:pPr>
        <w:jc w:val="center"/>
        <w:rPr>
          <w:b/>
          <w:bCs/>
          <w:sz w:val="28"/>
          <w:szCs w:val="28"/>
          <w:lang w:val="en-GB"/>
        </w:rPr>
      </w:pPr>
    </w:p>
    <w:p w14:paraId="40BAA86B" w14:textId="77777777" w:rsidR="00CB596D" w:rsidRDefault="00CB596D" w:rsidP="00CB596D">
      <w:pPr>
        <w:jc w:val="center"/>
        <w:rPr>
          <w:b/>
          <w:bCs/>
          <w:sz w:val="28"/>
          <w:szCs w:val="28"/>
          <w:lang w:val="en-GB"/>
        </w:rPr>
      </w:pPr>
    </w:p>
    <w:p w14:paraId="26257191" w14:textId="012EF787" w:rsidR="00D93309" w:rsidRPr="00CB596D" w:rsidRDefault="000F3EBE" w:rsidP="00CB596D">
      <w:pPr>
        <w:jc w:val="center"/>
        <w:rPr>
          <w:b/>
          <w:bCs/>
          <w:sz w:val="44"/>
          <w:szCs w:val="44"/>
          <w:lang w:val="en-GB"/>
        </w:rPr>
      </w:pPr>
      <w:r w:rsidRPr="00CB596D">
        <w:rPr>
          <w:b/>
          <w:bCs/>
          <w:sz w:val="44"/>
          <w:szCs w:val="44"/>
          <w:lang w:val="en-GB"/>
        </w:rPr>
        <w:t>SUPPLEMENTARY MATERIAL</w:t>
      </w:r>
    </w:p>
    <w:p w14:paraId="279EBA97" w14:textId="0F68ECEE" w:rsidR="00875AA1" w:rsidRDefault="00875AA1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br w:type="page"/>
      </w:r>
    </w:p>
    <w:p w14:paraId="79A6D599" w14:textId="1BBD9BFF" w:rsidR="008A1C54" w:rsidRPr="00E20E40" w:rsidRDefault="008A1C54" w:rsidP="00DB0E64">
      <w:pPr>
        <w:rPr>
          <w:rFonts w:cstheme="minorHAnsi"/>
          <w:sz w:val="24"/>
          <w:szCs w:val="24"/>
          <w:lang w:val="en-GB"/>
        </w:rPr>
      </w:pPr>
      <w:r w:rsidRPr="00E20E40">
        <w:rPr>
          <w:rFonts w:cstheme="minorHAnsi"/>
          <w:b/>
          <w:bCs/>
          <w:sz w:val="24"/>
          <w:szCs w:val="24"/>
          <w:lang w:val="en-GB"/>
        </w:rPr>
        <w:lastRenderedPageBreak/>
        <w:t>Table S1:</w:t>
      </w:r>
      <w:r w:rsidRPr="00E20E40">
        <w:rPr>
          <w:rFonts w:cstheme="minorHAnsi"/>
          <w:sz w:val="24"/>
          <w:szCs w:val="24"/>
          <w:lang w:val="en-GB"/>
        </w:rPr>
        <w:t xml:space="preserve"> </w:t>
      </w:r>
      <w:r w:rsidR="0086245A" w:rsidRPr="00E20E40">
        <w:rPr>
          <w:rFonts w:cstheme="minorHAnsi"/>
          <w:sz w:val="24"/>
          <w:szCs w:val="24"/>
          <w:lang w:val="en-GB"/>
        </w:rPr>
        <w:t xml:space="preserve">Avoidance response as estimated </w:t>
      </w:r>
      <w:r w:rsidR="000761C9" w:rsidRPr="00E20E40">
        <w:rPr>
          <w:rFonts w:cstheme="minorHAnsi"/>
          <w:sz w:val="24"/>
          <w:szCs w:val="24"/>
          <w:lang w:val="en-GB"/>
        </w:rPr>
        <w:t xml:space="preserve">by </w:t>
      </w:r>
      <w:r w:rsidR="00952100" w:rsidRPr="00E20E40">
        <w:rPr>
          <w:rFonts w:cstheme="minorHAnsi"/>
          <w:sz w:val="24"/>
          <w:szCs w:val="24"/>
          <w:lang w:val="en-GB"/>
        </w:rPr>
        <w:t xml:space="preserve">the percentage of </w:t>
      </w:r>
      <w:r w:rsidR="000761C9" w:rsidRPr="00E20E40">
        <w:rPr>
          <w:rFonts w:cstheme="minorHAnsi"/>
          <w:sz w:val="24"/>
          <w:szCs w:val="24"/>
          <w:lang w:val="en-GB"/>
        </w:rPr>
        <w:t>time spent on uncontaminated soil</w:t>
      </w:r>
      <w:r w:rsidR="008432DF" w:rsidRPr="00E20E40">
        <w:rPr>
          <w:rFonts w:cstheme="minorHAnsi"/>
          <w:sz w:val="24"/>
          <w:szCs w:val="24"/>
          <w:lang w:val="en-GB"/>
        </w:rPr>
        <w:t>:</w:t>
      </w:r>
      <w:r w:rsidR="000761C9" w:rsidRPr="00E20E40">
        <w:rPr>
          <w:rFonts w:cstheme="minorHAnsi"/>
          <w:sz w:val="24"/>
          <w:szCs w:val="24"/>
          <w:lang w:val="en-GB"/>
        </w:rPr>
        <w:t xml:space="preserve"> </w:t>
      </w:r>
      <w:r w:rsidR="008432DF" w:rsidRPr="00E20E40">
        <w:rPr>
          <w:rFonts w:cstheme="minorHAnsi"/>
          <w:sz w:val="24"/>
          <w:szCs w:val="24"/>
          <w:lang w:val="en-GB"/>
        </w:rPr>
        <w:t>r</w:t>
      </w:r>
      <w:r w:rsidR="00D84DA1" w:rsidRPr="00E20E40">
        <w:rPr>
          <w:rFonts w:cstheme="minorHAnsi"/>
          <w:sz w:val="24"/>
          <w:szCs w:val="24"/>
          <w:lang w:val="en-GB"/>
        </w:rPr>
        <w:t>esults of robust one-sample tests</w:t>
      </w:r>
      <w:r w:rsidR="0002276F" w:rsidRPr="00E20E40">
        <w:rPr>
          <w:rFonts w:cstheme="minorHAnsi"/>
          <w:sz w:val="24"/>
          <w:szCs w:val="24"/>
          <w:lang w:val="en-GB"/>
        </w:rPr>
        <w:t xml:space="preserve"> </w:t>
      </w:r>
      <w:r w:rsidR="00220DB4" w:rsidRPr="00E20E40">
        <w:rPr>
          <w:rFonts w:cstheme="minorHAnsi"/>
          <w:sz w:val="24"/>
          <w:szCs w:val="24"/>
          <w:lang w:val="en-GB"/>
        </w:rPr>
        <w:t>against a fixed value of 50%</w:t>
      </w:r>
      <w:r w:rsidR="002C5426" w:rsidRPr="00E20E40">
        <w:rPr>
          <w:rFonts w:cstheme="minorHAnsi"/>
          <w:sz w:val="24"/>
          <w:szCs w:val="24"/>
          <w:lang w:val="en-GB"/>
        </w:rPr>
        <w:t>.</w:t>
      </w:r>
      <w:r w:rsidR="00283961" w:rsidRPr="00E20E40">
        <w:rPr>
          <w:rFonts w:cstheme="minorHAnsi"/>
          <w:sz w:val="24"/>
          <w:szCs w:val="24"/>
          <w:lang w:val="en-GB"/>
        </w:rPr>
        <w:t xml:space="preserve"> Statistically significant</w:t>
      </w:r>
      <w:r w:rsidR="00986754" w:rsidRPr="00E20E40">
        <w:rPr>
          <w:rFonts w:cstheme="minorHAnsi"/>
          <w:sz w:val="24"/>
          <w:szCs w:val="24"/>
          <w:lang w:val="en-GB"/>
        </w:rPr>
        <w:t xml:space="preserve"> </w:t>
      </w:r>
      <w:r w:rsidR="00986754" w:rsidRPr="00E20E40">
        <w:rPr>
          <w:rFonts w:cstheme="minorHAnsi"/>
          <w:i/>
          <w:iCs/>
          <w:sz w:val="24"/>
          <w:szCs w:val="24"/>
          <w:lang w:val="en-GB"/>
        </w:rPr>
        <w:t>p</w:t>
      </w:r>
      <w:r w:rsidR="00986754" w:rsidRPr="00E20E40">
        <w:rPr>
          <w:rFonts w:cstheme="minorHAnsi"/>
          <w:sz w:val="24"/>
          <w:szCs w:val="24"/>
          <w:lang w:val="en-GB"/>
        </w:rPr>
        <w:t>-values (</w:t>
      </w:r>
      <w:r w:rsidR="00986754" w:rsidRPr="00E20E40">
        <w:rPr>
          <w:rFonts w:cstheme="minorHAnsi"/>
          <w:i/>
          <w:iCs/>
          <w:sz w:val="24"/>
          <w:szCs w:val="24"/>
          <w:lang w:val="en-GB"/>
        </w:rPr>
        <w:t>p</w:t>
      </w:r>
      <w:r w:rsidR="00986754" w:rsidRPr="00E20E40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183"/>
        <w:gridCol w:w="834"/>
        <w:gridCol w:w="1673"/>
      </w:tblGrid>
      <w:tr w:rsidR="00D300EE" w:rsidRPr="00E61FBF" w14:paraId="38C0C7E7" w14:textId="77777777" w:rsidTr="00D300EE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E6B032" w14:textId="1D6C454D" w:rsidR="00D300EE" w:rsidRPr="00E61FBF" w:rsidRDefault="00D300EE" w:rsidP="00DB0E6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502757C" w14:textId="25B96064" w:rsidR="00D300EE" w:rsidRPr="00E61FBF" w:rsidRDefault="00D300EE" w:rsidP="00DB0E6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* [95% CI]</w:t>
            </w:r>
            <w:r w:rsidR="00854379" w:rsidRPr="00E61FBF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A61F1B0" w14:textId="3BB828B7" w:rsidR="00D300EE" w:rsidRPr="00E61FBF" w:rsidRDefault="00D300EE" w:rsidP="00DB0E6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45669E7" w14:textId="16AB9C7D" w:rsidR="00D300EE" w:rsidRPr="00E61FBF" w:rsidRDefault="00D300EE" w:rsidP="00DB0E64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="00256F7A">
              <w:rPr>
                <w:rFonts w:ascii="Arial" w:hAnsi="Arial" w:cs="Arial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D300EE" w:rsidRPr="00E61FBF" w14:paraId="6EA4AFF3" w14:textId="77777777" w:rsidTr="007A2BB9"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</w:tcPr>
          <w:p w14:paraId="6C97B580" w14:textId="77777777" w:rsidR="00D300EE" w:rsidRPr="00E61FBF" w:rsidRDefault="00D300EE" w:rsidP="00DB0E6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14:paraId="131AEE35" w14:textId="77777777" w:rsidR="00D300EE" w:rsidRPr="00E61FBF" w:rsidRDefault="00D300EE" w:rsidP="004F543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3120BA" w14:textId="77777777" w:rsidR="00D300EE" w:rsidRPr="00E61FBF" w:rsidRDefault="00D300EE" w:rsidP="0067519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C13F42" w14:textId="77777777" w:rsidR="00D300EE" w:rsidRPr="00E61FBF" w:rsidRDefault="00D300EE" w:rsidP="004F543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00EE" w:rsidRPr="00E61FBF" w14:paraId="01D005D0" w14:textId="77777777" w:rsidTr="00D300EE">
        <w:tc>
          <w:tcPr>
            <w:tcW w:w="0" w:type="auto"/>
            <w:tcBorders>
              <w:right w:val="single" w:sz="8" w:space="0" w:color="auto"/>
            </w:tcBorders>
          </w:tcPr>
          <w:p w14:paraId="27EE19D1" w14:textId="377968AE" w:rsidR="00D300EE" w:rsidRPr="00E61FBF" w:rsidRDefault="00D300EE" w:rsidP="00DB0E6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SINGLE ANIMAL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4612AF5" w14:textId="77777777" w:rsidR="00D300EE" w:rsidRPr="00E61FBF" w:rsidRDefault="00D300EE" w:rsidP="004F543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B9F682" w14:textId="77777777" w:rsidR="00D300EE" w:rsidRPr="00E61FBF" w:rsidRDefault="00D300EE" w:rsidP="0067519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32BCA8" w14:textId="77777777" w:rsidR="00D300EE" w:rsidRPr="00E61FBF" w:rsidRDefault="00D300EE" w:rsidP="004F543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A1321" w:rsidRPr="00E61FBF" w14:paraId="5E7C29D0" w14:textId="3A34F40C" w:rsidTr="00D300EE">
        <w:tc>
          <w:tcPr>
            <w:tcW w:w="0" w:type="auto"/>
            <w:tcBorders>
              <w:right w:val="single" w:sz="8" w:space="0" w:color="auto"/>
            </w:tcBorders>
          </w:tcPr>
          <w:p w14:paraId="682EB615" w14:textId="4E46D2F5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30C2482" w14:textId="6A4BB9AB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52.6 [33.</w:t>
            </w:r>
            <w:r w:rsidR="00E5682F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6</w:t>
            </w:r>
            <w:r w:rsidR="00E5682F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5682F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FE4008F" w14:textId="424EB80F" w:rsidR="006A1321" w:rsidRPr="00E61FBF" w:rsidRDefault="009A34F4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E5682F">
              <w:rPr>
                <w:rFonts w:cstheme="minorHAnsi"/>
                <w:sz w:val="20"/>
                <w:szCs w:val="20"/>
                <w:lang w:val="en-GB"/>
              </w:rPr>
              <w:t>952</w:t>
            </w:r>
          </w:p>
        </w:tc>
        <w:tc>
          <w:tcPr>
            <w:tcW w:w="0" w:type="auto"/>
          </w:tcPr>
          <w:p w14:paraId="42C50685" w14:textId="66D38D62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B61434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</w:tr>
      <w:tr w:rsidR="006A1321" w:rsidRPr="00E61FBF" w14:paraId="50E9F77C" w14:textId="17C8D7B5" w:rsidTr="007A2BB9">
        <w:tc>
          <w:tcPr>
            <w:tcW w:w="0" w:type="auto"/>
            <w:tcBorders>
              <w:right w:val="single" w:sz="8" w:space="0" w:color="auto"/>
            </w:tcBorders>
          </w:tcPr>
          <w:p w14:paraId="5C5D0201" w14:textId="25207327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722BA59" w14:textId="6289B2B5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62.</w:t>
            </w:r>
            <w:r w:rsidR="004A2037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 xml:space="preserve"> [43.</w:t>
            </w:r>
            <w:r w:rsidR="004A2037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75.</w:t>
            </w:r>
            <w:r w:rsidR="004A2037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4D6BA9A" w14:textId="4524AA0B" w:rsidR="006A1321" w:rsidRPr="00E61FBF" w:rsidRDefault="004A2037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0" w:type="auto"/>
          </w:tcPr>
          <w:p w14:paraId="22E5F7B1" w14:textId="6E0EFB9A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="00B61434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</w:tr>
      <w:tr w:rsidR="006A1321" w:rsidRPr="00E61FBF" w14:paraId="28AEF7A2" w14:textId="20E09580" w:rsidTr="007A2BB9">
        <w:tc>
          <w:tcPr>
            <w:tcW w:w="0" w:type="auto"/>
            <w:tcBorders>
              <w:right w:val="single" w:sz="8" w:space="0" w:color="auto"/>
            </w:tcBorders>
          </w:tcPr>
          <w:p w14:paraId="3AC81F06" w14:textId="68EE734F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A5AEDE4" w14:textId="2784341B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91.2 [74.</w:t>
            </w:r>
            <w:r w:rsidR="001F7500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</w:t>
            </w:r>
            <w:r w:rsidR="001F7500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F750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587A554" w14:textId="03E40B5F" w:rsidR="006A1321" w:rsidRPr="00763D70" w:rsidRDefault="001F7500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63D70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</w:tcPr>
          <w:p w14:paraId="37AD380F" w14:textId="0F18677D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6A1321" w:rsidRPr="00E61FBF" w14:paraId="3D340861" w14:textId="22D9BA52" w:rsidTr="007A2BB9">
        <w:tc>
          <w:tcPr>
            <w:tcW w:w="0" w:type="auto"/>
            <w:tcBorders>
              <w:right w:val="single" w:sz="8" w:space="0" w:color="auto"/>
            </w:tcBorders>
          </w:tcPr>
          <w:p w14:paraId="5B5ED997" w14:textId="0B5D593C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0CE6A98" w14:textId="01E7243F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97.</w:t>
            </w:r>
            <w:r w:rsidR="005B06F9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 xml:space="preserve"> [8</w:t>
            </w:r>
            <w:r w:rsidR="005B06F9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B06F9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8.4]</w:t>
            </w:r>
          </w:p>
        </w:tc>
        <w:tc>
          <w:tcPr>
            <w:tcW w:w="0" w:type="auto"/>
          </w:tcPr>
          <w:p w14:paraId="08ED6AF9" w14:textId="0C1F17C9" w:rsidR="006A1321" w:rsidRPr="00763D70" w:rsidRDefault="005B06F9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63D70"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</w:tcPr>
          <w:p w14:paraId="52AFD579" w14:textId="7E0FF876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 w:rsidR="00763D7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6A1321" w:rsidRPr="00E61FBF" w14:paraId="1A4CE828" w14:textId="3191B76F" w:rsidTr="003A2403">
        <w:tc>
          <w:tcPr>
            <w:tcW w:w="0" w:type="auto"/>
            <w:tcBorders>
              <w:right w:val="single" w:sz="8" w:space="0" w:color="auto"/>
            </w:tcBorders>
          </w:tcPr>
          <w:p w14:paraId="103252E0" w14:textId="65FF96F7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5A2027C" w14:textId="2A600431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82.9 [64.</w:t>
            </w:r>
            <w:r w:rsidR="00B6143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4.</w:t>
            </w:r>
            <w:r w:rsidR="00B61434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7ADD7BD" w14:textId="3507F5ED" w:rsidR="006A1321" w:rsidRPr="00763D70" w:rsidRDefault="00B61434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63D70"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</w:tcPr>
          <w:p w14:paraId="2F5F6D3F" w14:textId="0E8CE68F" w:rsidR="006A1321" w:rsidRPr="00E61FBF" w:rsidRDefault="006A1321" w:rsidP="00763D70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 w:rsidR="00763D70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6A1321" w:rsidRPr="00E61FBF" w14:paraId="4CE7F300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48E9C128" w14:textId="77777777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AA3F78B" w14:textId="77777777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5C6B70" w14:textId="77777777" w:rsidR="006A1321" w:rsidRPr="00E61FBF" w:rsidRDefault="006A1321" w:rsidP="006A1321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92564A" w14:textId="77777777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A1321" w:rsidRPr="00E61FBF" w14:paraId="77D7852A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47CF9404" w14:textId="68041543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RED ANIMALS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16E4289" w14:textId="77777777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FB3684" w14:textId="77777777" w:rsidR="006A1321" w:rsidRPr="00E61FBF" w:rsidRDefault="006A1321" w:rsidP="006A1321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67615D" w14:textId="77777777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A1321" w:rsidRPr="00E61FBF" w14:paraId="21D343AC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6C09398B" w14:textId="5794E92A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8F17578" w14:textId="35422E4B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31.1 [</w:t>
            </w:r>
            <w:r w:rsidR="006E4597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A9009A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2.1]</w:t>
            </w:r>
          </w:p>
        </w:tc>
        <w:tc>
          <w:tcPr>
            <w:tcW w:w="0" w:type="auto"/>
          </w:tcPr>
          <w:p w14:paraId="22344CB2" w14:textId="41DAA3DF" w:rsidR="006A1321" w:rsidRPr="00A9009A" w:rsidRDefault="00A9009A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9009A">
              <w:rPr>
                <w:rFonts w:cstheme="minorHAnsi"/>
                <w:sz w:val="20"/>
                <w:szCs w:val="20"/>
                <w:lang w:val="en-GB"/>
              </w:rPr>
              <w:t>0.396</w:t>
            </w:r>
          </w:p>
        </w:tc>
        <w:tc>
          <w:tcPr>
            <w:tcW w:w="0" w:type="auto"/>
          </w:tcPr>
          <w:p w14:paraId="4B6F02CF" w14:textId="0E06616E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D33AA">
              <w:rPr>
                <w:rFonts w:cstheme="minorHAnsi"/>
                <w:sz w:val="20"/>
                <w:szCs w:val="20"/>
                <w:lang w:val="en-GB"/>
              </w:rPr>
              <w:t>485</w:t>
            </w:r>
          </w:p>
        </w:tc>
      </w:tr>
      <w:tr w:rsidR="006A1321" w:rsidRPr="00E61FBF" w14:paraId="34ECAC65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63990921" w14:textId="06C1E79F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10032D9" w14:textId="5FEF8B9E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68.3 [4</w:t>
            </w:r>
            <w:r w:rsidR="00212A44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12A44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3.1]</w:t>
            </w:r>
          </w:p>
        </w:tc>
        <w:tc>
          <w:tcPr>
            <w:tcW w:w="0" w:type="auto"/>
          </w:tcPr>
          <w:p w14:paraId="7FAB6BF8" w14:textId="0E0CEDC2" w:rsidR="006A1321" w:rsidRPr="00A9009A" w:rsidRDefault="00212A44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0" w:type="auto"/>
          </w:tcPr>
          <w:p w14:paraId="6E5A11B0" w14:textId="26D2339A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="00C770D6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</w:tc>
      </w:tr>
      <w:tr w:rsidR="006A1321" w:rsidRPr="00E61FBF" w14:paraId="3A114C33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46786333" w14:textId="57DF7FCC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3827C1D" w14:textId="1EE563F5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42.0 [</w:t>
            </w:r>
            <w:r w:rsidR="00943037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943037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68.1]</w:t>
            </w:r>
          </w:p>
        </w:tc>
        <w:tc>
          <w:tcPr>
            <w:tcW w:w="0" w:type="auto"/>
          </w:tcPr>
          <w:p w14:paraId="0FE01D2F" w14:textId="15283A37" w:rsidR="006A1321" w:rsidRPr="00A9009A" w:rsidRDefault="00943037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0" w:type="auto"/>
          </w:tcPr>
          <w:p w14:paraId="23CC53D7" w14:textId="1C8B7787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="00C770D6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</w:tr>
      <w:tr w:rsidR="006A1321" w:rsidRPr="00E61FBF" w14:paraId="0A8EE556" w14:textId="77777777" w:rsidTr="003A2403">
        <w:tc>
          <w:tcPr>
            <w:tcW w:w="0" w:type="auto"/>
            <w:tcBorders>
              <w:right w:val="single" w:sz="8" w:space="0" w:color="auto"/>
            </w:tcBorders>
          </w:tcPr>
          <w:p w14:paraId="663A82F4" w14:textId="3436A86D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7.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DBEBAF5" w14:textId="55D8415C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75.2 [45.8, 90.</w:t>
            </w:r>
            <w:r w:rsidR="00E6398E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9172D8F" w14:textId="0DE24186" w:rsidR="006A1321" w:rsidRPr="00A9009A" w:rsidRDefault="00E6398E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0" w:type="auto"/>
          </w:tcPr>
          <w:p w14:paraId="193B97CD" w14:textId="157D9C6C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770D6">
              <w:rPr>
                <w:rFonts w:cstheme="minorHAnsi"/>
                <w:sz w:val="20"/>
                <w:szCs w:val="20"/>
                <w:lang w:val="en-GB"/>
              </w:rPr>
              <w:t>384</w:t>
            </w:r>
          </w:p>
        </w:tc>
      </w:tr>
      <w:tr w:rsidR="006A1321" w:rsidRPr="00E61FBF" w14:paraId="2A6411C3" w14:textId="77777777" w:rsidTr="007A2BB9"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</w:tcPr>
          <w:p w14:paraId="668316E2" w14:textId="2FE825FB" w:rsidR="006A1321" w:rsidRPr="00E61FBF" w:rsidRDefault="006A1321" w:rsidP="006A132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</w:tcPr>
          <w:p w14:paraId="4E11CFA4" w14:textId="5279900A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sz w:val="20"/>
                <w:szCs w:val="20"/>
                <w:lang w:val="en-GB"/>
              </w:rPr>
              <w:t>93.9 [6</w:t>
            </w:r>
            <w:r w:rsidR="00A96B30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A96B30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E61FBF">
              <w:rPr>
                <w:rFonts w:cstheme="minorHAnsi"/>
                <w:sz w:val="20"/>
                <w:szCs w:val="20"/>
                <w:lang w:val="en-GB"/>
              </w:rPr>
              <w:t>, 97.8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57A3DE" w14:textId="5B07F705" w:rsidR="006A1321" w:rsidRPr="007A4503" w:rsidRDefault="00A96B30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A4503">
              <w:rPr>
                <w:rFonts w:cstheme="minorHAns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363497" w14:textId="406A91DB" w:rsidR="006A1321" w:rsidRPr="00E61FBF" w:rsidRDefault="006A1321" w:rsidP="006A132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</w:t>
            </w:r>
            <w:r w:rsidR="00C770D6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</w:p>
        </w:tc>
      </w:tr>
    </w:tbl>
    <w:p w14:paraId="61014AF6" w14:textId="77777777" w:rsidR="007C0706" w:rsidRPr="00E61FBF" w:rsidRDefault="007C0706" w:rsidP="00E20CAB">
      <w:pPr>
        <w:spacing w:after="0"/>
        <w:rPr>
          <w:rFonts w:cstheme="minorHAnsi"/>
          <w:sz w:val="20"/>
          <w:szCs w:val="20"/>
        </w:rPr>
      </w:pPr>
    </w:p>
    <w:p w14:paraId="51C54878" w14:textId="75B94E64" w:rsidR="00DA7D26" w:rsidRPr="00E61FBF" w:rsidRDefault="00DA7D26" w:rsidP="00E20CAB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 w:rsidR="0068636F" w:rsidRPr="00E61FBF">
        <w:rPr>
          <w:rFonts w:cstheme="minorHAnsi"/>
          <w:sz w:val="20"/>
          <w:szCs w:val="20"/>
        </w:rPr>
        <w:t xml:space="preserve">Modifed one-step </w:t>
      </w:r>
      <w:r w:rsidR="0068636F" w:rsidRPr="00E61FBF">
        <w:rPr>
          <w:rFonts w:cstheme="minorHAnsi"/>
          <w:i/>
          <w:iCs/>
          <w:sz w:val="20"/>
          <w:szCs w:val="20"/>
        </w:rPr>
        <w:t>M</w:t>
      </w:r>
      <w:r w:rsidR="0068636F" w:rsidRPr="00E61FBF">
        <w:rPr>
          <w:rFonts w:cstheme="minorHAnsi"/>
          <w:sz w:val="20"/>
          <w:szCs w:val="20"/>
        </w:rPr>
        <w:t>-estimator based on Huber's Psi used as a robust measure of central tendency</w:t>
      </w:r>
      <w:r w:rsidR="0068636F" w:rsidRPr="00E61FBF">
        <w:rPr>
          <w:rFonts w:cstheme="minorHAnsi"/>
          <w:sz w:val="20"/>
          <w:szCs w:val="20"/>
          <w:lang w:val="en-GB"/>
        </w:rPr>
        <w:t>.</w:t>
      </w:r>
    </w:p>
    <w:p w14:paraId="56C593DC" w14:textId="429E3E0F" w:rsidR="00256F7A" w:rsidRPr="00854379" w:rsidRDefault="00DA7D26" w:rsidP="00E20CAB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 w:rsidR="003B1DA4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</w:t>
      </w:r>
      <w:r w:rsidR="00431F6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s</w:t>
      </w:r>
      <w:r w:rsidR="003B1DA4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 </w:t>
      </w:r>
      <w:r w:rsidR="00431F6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are</w:t>
      </w:r>
      <w:r w:rsidR="003B1DA4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 not adjusted and </w:t>
      </w:r>
      <w:r w:rsidR="0011509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correspond </w:t>
      </w:r>
      <w:r w:rsidR="00431F6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to </w:t>
      </w:r>
      <w:r w:rsidR="0011509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the una</w:t>
      </w:r>
      <w:r w:rsidR="00EE50EE"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="00EE50EE"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="00EE50EE"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 w:rsidR="0011509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757DB59C" w14:textId="4678677D" w:rsidR="000F43FF" w:rsidRDefault="00EE50EE" w:rsidP="00875AA1">
      <w:pPr>
        <w:spacing w:after="0"/>
        <w:rPr>
          <w:lang w:val="en-GB"/>
        </w:rPr>
      </w:pPr>
      <w:r w:rsidRPr="00C1143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="0068636F"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="00B80C5F" w:rsidRPr="00E61FBF">
        <w:rPr>
          <w:rFonts w:cstheme="minorHAnsi"/>
          <w:sz w:val="20"/>
          <w:szCs w:val="20"/>
          <w:lang w:val="en-GB"/>
        </w:rPr>
        <w:t>-values were a</w:t>
      </w:r>
      <w:r w:rsidR="00CB358A" w:rsidRPr="00E61FBF">
        <w:rPr>
          <w:rFonts w:cstheme="minorHAnsi"/>
          <w:sz w:val="20"/>
          <w:szCs w:val="20"/>
          <w:lang w:val="en-GB"/>
        </w:rPr>
        <w:t xml:space="preserve">djusted </w:t>
      </w:r>
      <w:r w:rsidR="002B21CF" w:rsidRPr="00E61FBF">
        <w:rPr>
          <w:rFonts w:cstheme="minorHAnsi"/>
          <w:sz w:val="20"/>
          <w:szCs w:val="20"/>
          <w:lang w:val="en-GB"/>
        </w:rPr>
        <w:t>according to</w:t>
      </w:r>
      <w:r w:rsidR="00B80C5F" w:rsidRPr="00E61FBF">
        <w:rPr>
          <w:rFonts w:cstheme="minorHAnsi"/>
          <w:sz w:val="20"/>
          <w:szCs w:val="20"/>
          <w:lang w:val="en-GB"/>
        </w:rPr>
        <w:t xml:space="preserve"> </w:t>
      </w:r>
      <w:proofErr w:type="spellStart"/>
      <w:r w:rsidR="002B21CF"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="002B21CF"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="00480E99" w:rsidRPr="00E61FBF">
        <w:rPr>
          <w:rFonts w:cstheme="minorHAnsi"/>
          <w:sz w:val="20"/>
          <w:szCs w:val="20"/>
          <w:lang w:val="en-GB"/>
        </w:rPr>
        <w:t xml:space="preserve"> Hochberg (</w:t>
      </w:r>
      <w:r w:rsidR="003C63F4" w:rsidRPr="00E61FBF">
        <w:rPr>
          <w:rFonts w:cstheme="minorHAnsi"/>
          <w:sz w:val="20"/>
          <w:szCs w:val="20"/>
          <w:lang w:val="en-GB"/>
        </w:rPr>
        <w:t>1995</w:t>
      </w:r>
      <w:r w:rsidR="00480E99" w:rsidRPr="00E61FBF">
        <w:rPr>
          <w:rFonts w:cstheme="minorHAnsi"/>
          <w:sz w:val="20"/>
          <w:szCs w:val="20"/>
          <w:lang w:val="en-GB"/>
        </w:rPr>
        <w:t>)</w:t>
      </w:r>
      <w:r w:rsidR="0068636F" w:rsidRPr="00E61FBF">
        <w:rPr>
          <w:rFonts w:cstheme="minorHAnsi"/>
          <w:sz w:val="20"/>
          <w:szCs w:val="20"/>
          <w:lang w:val="en-GB"/>
        </w:rPr>
        <w:t>.</w:t>
      </w:r>
    </w:p>
    <w:p w14:paraId="4CDE9564" w14:textId="1D81A424" w:rsidR="00875AA1" w:rsidRDefault="00875AA1" w:rsidP="00875AA1">
      <w:pPr>
        <w:spacing w:after="0"/>
        <w:rPr>
          <w:rFonts w:cstheme="minorHAnsi"/>
          <w:sz w:val="20"/>
          <w:szCs w:val="20"/>
          <w:lang w:val="en-GB"/>
        </w:rPr>
      </w:pPr>
    </w:p>
    <w:p w14:paraId="1182BE9D" w14:textId="5FD75617" w:rsidR="00875AA1" w:rsidRDefault="00875AA1" w:rsidP="00875AA1">
      <w:pPr>
        <w:spacing w:after="0"/>
        <w:rPr>
          <w:rFonts w:cstheme="minorHAnsi"/>
          <w:sz w:val="20"/>
          <w:szCs w:val="20"/>
          <w:lang w:val="en-GB"/>
        </w:rPr>
      </w:pPr>
    </w:p>
    <w:p w14:paraId="659B108E" w14:textId="77777777" w:rsidR="00875AA1" w:rsidRPr="00875AA1" w:rsidRDefault="00875AA1" w:rsidP="00875AA1">
      <w:pPr>
        <w:spacing w:after="0"/>
        <w:rPr>
          <w:rFonts w:cstheme="minorHAnsi"/>
          <w:sz w:val="20"/>
          <w:szCs w:val="20"/>
          <w:lang w:val="en-GB"/>
        </w:rPr>
      </w:pPr>
    </w:p>
    <w:p w14:paraId="00838291" w14:textId="323457B9" w:rsidR="00F62ABA" w:rsidRPr="00B77A63" w:rsidRDefault="00F62ABA" w:rsidP="00F62ABA">
      <w:pPr>
        <w:rPr>
          <w:rFonts w:cstheme="minorHAnsi"/>
          <w:sz w:val="24"/>
          <w:szCs w:val="24"/>
          <w:lang w:val="en-GB"/>
        </w:rPr>
      </w:pPr>
      <w:r w:rsidRPr="00B77A63">
        <w:rPr>
          <w:rFonts w:cstheme="minorHAnsi"/>
          <w:b/>
          <w:bCs/>
          <w:sz w:val="24"/>
          <w:szCs w:val="24"/>
          <w:lang w:val="en-GB"/>
        </w:rPr>
        <w:t>Table S2:</w:t>
      </w:r>
      <w:r w:rsidRPr="00B77A63">
        <w:rPr>
          <w:rFonts w:cstheme="minorHAnsi"/>
          <w:sz w:val="24"/>
          <w:szCs w:val="24"/>
          <w:lang w:val="en-GB"/>
        </w:rPr>
        <w:t xml:space="preserve"> </w:t>
      </w:r>
      <w:r w:rsidR="0006130C" w:rsidRPr="00B77A63">
        <w:rPr>
          <w:rFonts w:cstheme="minorHAnsi"/>
          <w:sz w:val="24"/>
          <w:szCs w:val="24"/>
          <w:lang w:val="en-GB"/>
        </w:rPr>
        <w:t xml:space="preserve">Number of visits to </w:t>
      </w:r>
      <w:r w:rsidR="00DA7700" w:rsidRPr="00B77A63">
        <w:rPr>
          <w:rFonts w:cstheme="minorHAnsi"/>
          <w:sz w:val="24"/>
          <w:szCs w:val="24"/>
          <w:lang w:val="en-GB"/>
        </w:rPr>
        <w:t>contaminated soil (</w:t>
      </w:r>
      <w:r w:rsidR="00914153" w:rsidRPr="00B77A63">
        <w:rPr>
          <w:rFonts w:cstheme="minorHAnsi"/>
          <w:sz w:val="24"/>
          <w:szCs w:val="24"/>
          <w:lang w:val="en-GB"/>
        </w:rPr>
        <w:t>chamber</w:t>
      </w:r>
      <w:r w:rsidR="00DA7700" w:rsidRPr="00B77A63">
        <w:rPr>
          <w:rFonts w:cstheme="minorHAnsi"/>
          <w:sz w:val="24"/>
          <w:szCs w:val="24"/>
          <w:lang w:val="en-GB"/>
        </w:rPr>
        <w:t xml:space="preserve"> B): results of p</w:t>
      </w:r>
      <w:r w:rsidRPr="00B77A63">
        <w:rPr>
          <w:rFonts w:cstheme="minorHAnsi"/>
          <w:sz w:val="24"/>
          <w:szCs w:val="24"/>
          <w:lang w:val="en-GB"/>
        </w:rPr>
        <w:t>ost</w:t>
      </w:r>
      <w:r w:rsidR="00DA7700" w:rsidRPr="00B77A63">
        <w:rPr>
          <w:rFonts w:cstheme="minorHAnsi"/>
          <w:sz w:val="24"/>
          <w:szCs w:val="24"/>
          <w:lang w:val="en-GB"/>
        </w:rPr>
        <w:t>-</w:t>
      </w:r>
      <w:r w:rsidRPr="00B77A63">
        <w:rPr>
          <w:rFonts w:cstheme="minorHAnsi"/>
          <w:sz w:val="24"/>
          <w:szCs w:val="24"/>
          <w:lang w:val="en-GB"/>
        </w:rPr>
        <w:t>hoc comparisons</w:t>
      </w:r>
      <w:r w:rsidR="002708D6" w:rsidRPr="00B77A63">
        <w:rPr>
          <w:rFonts w:cstheme="minorHAnsi"/>
          <w:sz w:val="24"/>
          <w:szCs w:val="24"/>
          <w:lang w:val="en-GB"/>
        </w:rPr>
        <w:t xml:space="preserve"> based on robust independent two-sample tests</w:t>
      </w:r>
      <w:r w:rsidR="009B63D1" w:rsidRPr="00B77A63">
        <w:rPr>
          <w:rFonts w:cstheme="minorHAnsi"/>
          <w:sz w:val="24"/>
          <w:szCs w:val="24"/>
          <w:lang w:val="en-GB"/>
        </w:rPr>
        <w:t>.</w:t>
      </w:r>
      <w:r w:rsidR="002A16A8" w:rsidRPr="00B77A63">
        <w:rPr>
          <w:rFonts w:cstheme="minorHAnsi"/>
          <w:sz w:val="24"/>
          <w:szCs w:val="24"/>
          <w:lang w:val="en-GB"/>
        </w:rPr>
        <w:t xml:space="preserve"> Statistically significant </w:t>
      </w:r>
      <w:r w:rsidR="002A16A8" w:rsidRPr="00B77A63">
        <w:rPr>
          <w:rFonts w:cstheme="minorHAnsi"/>
          <w:i/>
          <w:iCs/>
          <w:sz w:val="24"/>
          <w:szCs w:val="24"/>
          <w:lang w:val="en-GB"/>
        </w:rPr>
        <w:t>p</w:t>
      </w:r>
      <w:r w:rsidR="002A16A8" w:rsidRPr="00B77A63">
        <w:rPr>
          <w:rFonts w:cstheme="minorHAnsi"/>
          <w:sz w:val="24"/>
          <w:szCs w:val="24"/>
          <w:lang w:val="en-GB"/>
        </w:rPr>
        <w:t>-values (</w:t>
      </w:r>
      <w:r w:rsidR="002A16A8" w:rsidRPr="00B77A63">
        <w:rPr>
          <w:rFonts w:cstheme="minorHAnsi"/>
          <w:i/>
          <w:iCs/>
          <w:sz w:val="24"/>
          <w:szCs w:val="24"/>
          <w:lang w:val="en-GB"/>
        </w:rPr>
        <w:t>p</w:t>
      </w:r>
      <w:r w:rsidR="002A16A8" w:rsidRPr="00B77A63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183"/>
        <w:gridCol w:w="834"/>
        <w:gridCol w:w="1673"/>
      </w:tblGrid>
      <w:tr w:rsidR="00375BF7" w:rsidRPr="00525F48" w14:paraId="59853F86" w14:textId="6DC46E94" w:rsidTr="002B09A3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501ADBF" w14:textId="6B317BB9" w:rsidR="00375BF7" w:rsidRPr="00525F48" w:rsidRDefault="00375BF7" w:rsidP="00375BF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736B53" w14:textId="3C65524B" w:rsidR="00375BF7" w:rsidRPr="00525F48" w:rsidRDefault="00375BF7" w:rsidP="00375BF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C1402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525F4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</w:t>
            </w:r>
            <w:r w:rsidR="002C1402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525F4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[95% CI]</w:t>
            </w:r>
            <w:r w:rsidR="002C1402" w:rsidRPr="00E61FBF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E94191" w14:textId="3E520E45" w:rsidR="00375BF7" w:rsidRPr="00525F48" w:rsidRDefault="00375BF7" w:rsidP="00375BF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525F48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D3161C" w14:textId="42DB0423" w:rsidR="00375BF7" w:rsidRPr="00525F48" w:rsidRDefault="00375BF7" w:rsidP="00375BF7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1FB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E61F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>
              <w:rPr>
                <w:rFonts w:ascii="Arial" w:hAnsi="Arial" w:cs="Arial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375BF7" w:rsidRPr="00525F48" w14:paraId="76FB2976" w14:textId="3D358DDD" w:rsidTr="002B09A3">
        <w:tc>
          <w:tcPr>
            <w:tcW w:w="0" w:type="auto"/>
            <w:tcBorders>
              <w:top w:val="single" w:sz="8" w:space="0" w:color="auto"/>
            </w:tcBorders>
          </w:tcPr>
          <w:p w14:paraId="67E2EE70" w14:textId="78A11B10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Single animals: control vs. concentr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E23B12" w14:textId="77777777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00E919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90310D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75BF7" w:rsidRPr="00525F48" w14:paraId="099C8E87" w14:textId="6B72E105" w:rsidTr="002B09A3">
        <w:tc>
          <w:tcPr>
            <w:tcW w:w="0" w:type="auto"/>
          </w:tcPr>
          <w:p w14:paraId="1C729BB7" w14:textId="7CB12E27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: 0 vs. 2.5</w:t>
            </w:r>
          </w:p>
        </w:tc>
        <w:tc>
          <w:tcPr>
            <w:tcW w:w="0" w:type="auto"/>
          </w:tcPr>
          <w:p w14:paraId="73CC7B17" w14:textId="79F46812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6.88 [-11.</w:t>
            </w:r>
            <w:r w:rsidR="00554F62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5, 19.</w:t>
            </w:r>
            <w:r w:rsidR="007A3595"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69B29BB" w14:textId="585019AE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0.5</w:t>
            </w:r>
            <w:r w:rsidR="007A3595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</w:tcPr>
          <w:p w14:paraId="312F7274" w14:textId="2DAB9D13" w:rsidR="00375BF7" w:rsidRPr="00525F48" w:rsidRDefault="007A3595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76</w:t>
            </w:r>
          </w:p>
        </w:tc>
      </w:tr>
      <w:tr w:rsidR="00375BF7" w:rsidRPr="00525F48" w14:paraId="595B8731" w14:textId="386A3BE4" w:rsidTr="002B09A3">
        <w:tc>
          <w:tcPr>
            <w:tcW w:w="0" w:type="auto"/>
          </w:tcPr>
          <w:p w14:paraId="56148F3C" w14:textId="676442B0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: 0 vs. 5</w:t>
            </w:r>
          </w:p>
        </w:tc>
        <w:tc>
          <w:tcPr>
            <w:tcW w:w="0" w:type="auto"/>
          </w:tcPr>
          <w:p w14:paraId="6DC7C17E" w14:textId="0F9D0F91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6.80 [</w:t>
            </w:r>
            <w:r w:rsidR="009A2873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9A287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28.</w:t>
            </w:r>
            <w:r w:rsidR="009A2873">
              <w:rPr>
                <w:rFonts w:cstheme="minorHAnsi"/>
                <w:sz w:val="20"/>
                <w:szCs w:val="20"/>
                <w:lang w:val="en-GB"/>
              </w:rPr>
              <w:t>09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356F0AB" w14:textId="3E14B1C5" w:rsidR="00375BF7" w:rsidRPr="00F26ED5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26ED5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9A2873" w:rsidRPr="00F26ED5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</w:tcPr>
          <w:p w14:paraId="5E886428" w14:textId="09BC409A" w:rsidR="00375BF7" w:rsidRPr="00525F48" w:rsidRDefault="009A2873" w:rsidP="003E4F0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375BF7" w:rsidRPr="00525F48" w14:paraId="3BC5AF52" w14:textId="78713BF7" w:rsidTr="002B09A3">
        <w:tc>
          <w:tcPr>
            <w:tcW w:w="0" w:type="auto"/>
          </w:tcPr>
          <w:p w14:paraId="275E500C" w14:textId="71D47E86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: 0 vs. 7.5</w:t>
            </w:r>
          </w:p>
        </w:tc>
        <w:tc>
          <w:tcPr>
            <w:tcW w:w="0" w:type="auto"/>
          </w:tcPr>
          <w:p w14:paraId="6831AFC1" w14:textId="1DB0C5F5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9.17 [5.</w:t>
            </w:r>
            <w:r w:rsidR="002A2EFC">
              <w:rPr>
                <w:rFonts w:cstheme="minorHAnsi"/>
                <w:sz w:val="20"/>
                <w:szCs w:val="20"/>
                <w:lang w:val="en-GB"/>
              </w:rPr>
              <w:t>56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31.4</w:t>
            </w:r>
            <w:r w:rsidR="002A2EF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5305F52" w14:textId="213A3DE9" w:rsidR="00375BF7" w:rsidRPr="00F26ED5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26ED5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2A2EFC" w:rsidRPr="00F26ED5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2B1664EC" w14:textId="4E6CB57B" w:rsidR="00375BF7" w:rsidRPr="00525F48" w:rsidRDefault="002A2EFC" w:rsidP="003E4F0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375BF7" w:rsidRPr="00525F48" w14:paraId="303DB5F2" w14:textId="3DA69C5A" w:rsidTr="002B09A3">
        <w:tc>
          <w:tcPr>
            <w:tcW w:w="0" w:type="auto"/>
          </w:tcPr>
          <w:p w14:paraId="29E3B129" w14:textId="5493C20C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: 0 vs. 10</w:t>
            </w:r>
          </w:p>
        </w:tc>
        <w:tc>
          <w:tcPr>
            <w:tcW w:w="0" w:type="auto"/>
          </w:tcPr>
          <w:p w14:paraId="1F10399A" w14:textId="60E3AEE0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5.04 [1.</w:t>
            </w:r>
            <w:r w:rsidR="002A2EF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8, 2</w:t>
            </w:r>
            <w:r w:rsidR="002A2EFC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A2EFC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C7E9C44" w14:textId="729B7ECC" w:rsidR="00375BF7" w:rsidRPr="00F26ED5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26ED5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F26ED5" w:rsidRPr="00F26ED5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3BC8FAD1" w14:textId="1905C6FF" w:rsidR="00375BF7" w:rsidRPr="00525F48" w:rsidRDefault="00F26ED5" w:rsidP="003E4F0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8</w:t>
            </w:r>
          </w:p>
        </w:tc>
      </w:tr>
      <w:tr w:rsidR="00375BF7" w:rsidRPr="00525F48" w14:paraId="4101883A" w14:textId="3A4C0B64" w:rsidTr="002B09A3">
        <w:tc>
          <w:tcPr>
            <w:tcW w:w="0" w:type="auto"/>
          </w:tcPr>
          <w:p w14:paraId="4A79C534" w14:textId="77777777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8F2FE3" w14:textId="77777777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2CE2B1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5DD88B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75BF7" w:rsidRPr="00525F48" w14:paraId="5F4E8B54" w14:textId="4B671690" w:rsidTr="002B09A3">
        <w:tc>
          <w:tcPr>
            <w:tcW w:w="0" w:type="auto"/>
          </w:tcPr>
          <w:p w14:paraId="72D3F06F" w14:textId="26BF8DB0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Paired animals: control vs. concentration</w:t>
            </w:r>
          </w:p>
        </w:tc>
        <w:tc>
          <w:tcPr>
            <w:tcW w:w="0" w:type="auto"/>
          </w:tcPr>
          <w:p w14:paraId="47BBCA96" w14:textId="77777777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57A480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D97F68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75BF7" w:rsidRPr="00525F48" w14:paraId="0E29F9F7" w14:textId="7AAC5478" w:rsidTr="002B09A3">
        <w:tc>
          <w:tcPr>
            <w:tcW w:w="0" w:type="auto"/>
          </w:tcPr>
          <w:p w14:paraId="634404A2" w14:textId="1557E6ED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: 0 vs. 2.5</w:t>
            </w:r>
          </w:p>
        </w:tc>
        <w:tc>
          <w:tcPr>
            <w:tcW w:w="0" w:type="auto"/>
          </w:tcPr>
          <w:p w14:paraId="4372A301" w14:textId="3A3216F8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-9.9 [-21.2</w:t>
            </w:r>
            <w:r w:rsidR="009600F0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3.</w:t>
            </w:r>
            <w:r w:rsidR="009600F0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0]</w:t>
            </w:r>
          </w:p>
        </w:tc>
        <w:tc>
          <w:tcPr>
            <w:tcW w:w="0" w:type="auto"/>
          </w:tcPr>
          <w:p w14:paraId="1FE42346" w14:textId="178FC245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9600F0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9600F0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4031815F" w14:textId="019C6E40" w:rsidR="00375BF7" w:rsidRPr="00525F48" w:rsidRDefault="009600F0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88</w:t>
            </w:r>
          </w:p>
        </w:tc>
      </w:tr>
      <w:tr w:rsidR="00375BF7" w:rsidRPr="00525F48" w14:paraId="7B497AC5" w14:textId="6D62AED7" w:rsidTr="002B09A3">
        <w:tc>
          <w:tcPr>
            <w:tcW w:w="0" w:type="auto"/>
          </w:tcPr>
          <w:p w14:paraId="7B6741C8" w14:textId="7C636641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: 0 vs. 5</w:t>
            </w:r>
          </w:p>
        </w:tc>
        <w:tc>
          <w:tcPr>
            <w:tcW w:w="0" w:type="auto"/>
          </w:tcPr>
          <w:p w14:paraId="435399AE" w14:textId="699779CB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3.6 [0.</w:t>
            </w:r>
            <w:r w:rsidR="009600F0">
              <w:rPr>
                <w:rFonts w:cstheme="minorHAnsi"/>
                <w:sz w:val="20"/>
                <w:szCs w:val="20"/>
                <w:lang w:val="en-GB"/>
              </w:rPr>
              <w:t>53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1</w:t>
            </w:r>
            <w:r w:rsidR="00EE74F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E74F3">
              <w:rPr>
                <w:rFonts w:cstheme="minorHAnsi"/>
                <w:sz w:val="20"/>
                <w:szCs w:val="20"/>
                <w:lang w:val="en-GB"/>
              </w:rPr>
              <w:t>96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93B8425" w14:textId="393EB4EB" w:rsidR="00375BF7" w:rsidRPr="00F352AB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352AB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EE74F3" w:rsidRPr="00F352AB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</w:tcPr>
          <w:p w14:paraId="7DDA62FD" w14:textId="46792BB3" w:rsidR="00375BF7" w:rsidRPr="00525F48" w:rsidRDefault="00EE74F3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8</w:t>
            </w:r>
          </w:p>
        </w:tc>
      </w:tr>
      <w:tr w:rsidR="00375BF7" w:rsidRPr="00525F48" w14:paraId="5ED942B7" w14:textId="1EBBAC66" w:rsidTr="002B09A3">
        <w:tc>
          <w:tcPr>
            <w:tcW w:w="0" w:type="auto"/>
          </w:tcPr>
          <w:p w14:paraId="4CF7D72B" w14:textId="663C458D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: 0 vs. 7.5</w:t>
            </w:r>
          </w:p>
        </w:tc>
        <w:tc>
          <w:tcPr>
            <w:tcW w:w="0" w:type="auto"/>
          </w:tcPr>
          <w:p w14:paraId="5B067359" w14:textId="5AC2764F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4.22 [1.5</w:t>
            </w:r>
            <w:r w:rsidR="00EE74F3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12.5</w:t>
            </w:r>
            <w:r w:rsidR="00EE74F3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183F84C" w14:textId="460084FF" w:rsidR="00375BF7" w:rsidRPr="00F352AB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352AB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EE74F3" w:rsidRPr="00F352AB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</w:tc>
        <w:tc>
          <w:tcPr>
            <w:tcW w:w="0" w:type="auto"/>
          </w:tcPr>
          <w:p w14:paraId="20D1875E" w14:textId="75B2A109" w:rsidR="00375BF7" w:rsidRPr="00525F48" w:rsidRDefault="00F352AB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3</w:t>
            </w:r>
          </w:p>
        </w:tc>
      </w:tr>
      <w:tr w:rsidR="00375BF7" w:rsidRPr="00525F48" w14:paraId="37F20456" w14:textId="658CDE67" w:rsidTr="002B09A3">
        <w:tc>
          <w:tcPr>
            <w:tcW w:w="0" w:type="auto"/>
          </w:tcPr>
          <w:p w14:paraId="4FE14EC8" w14:textId="3CCBE802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: 0 vs. 10</w:t>
            </w:r>
          </w:p>
        </w:tc>
        <w:tc>
          <w:tcPr>
            <w:tcW w:w="0" w:type="auto"/>
          </w:tcPr>
          <w:p w14:paraId="11982281" w14:textId="3BF6024C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3.47 [0.</w:t>
            </w:r>
            <w:r w:rsidR="00F352AB">
              <w:rPr>
                <w:rFonts w:cstheme="minorHAnsi"/>
                <w:sz w:val="20"/>
                <w:szCs w:val="20"/>
                <w:lang w:val="en-GB"/>
              </w:rPr>
              <w:t>52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11.7</w:t>
            </w:r>
            <w:r w:rsidR="00F352AB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4706C28" w14:textId="127CB917" w:rsidR="00375BF7" w:rsidRPr="00F352AB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352AB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F352AB" w:rsidRPr="00F352AB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683D00CA" w14:textId="461F259A" w:rsidR="00375BF7" w:rsidRPr="00525F48" w:rsidRDefault="00F352AB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8</w:t>
            </w:r>
          </w:p>
        </w:tc>
      </w:tr>
      <w:tr w:rsidR="00375BF7" w:rsidRPr="00525F48" w14:paraId="4C15204A" w14:textId="4970C756" w:rsidTr="002B09A3">
        <w:tc>
          <w:tcPr>
            <w:tcW w:w="0" w:type="auto"/>
          </w:tcPr>
          <w:p w14:paraId="5A9D2DDC" w14:textId="77777777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F529DC" w14:textId="77777777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53CE11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9C0DEE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75BF7" w:rsidRPr="00525F48" w14:paraId="16D8A370" w14:textId="04193BD4" w:rsidTr="002B09A3">
        <w:tc>
          <w:tcPr>
            <w:tcW w:w="0" w:type="auto"/>
          </w:tcPr>
          <w:p w14:paraId="6184A6F9" w14:textId="5170FB3A" w:rsidR="00375BF7" w:rsidRPr="00525F48" w:rsidRDefault="00375BF7" w:rsidP="00B80C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Within concentration: single vs. paired animals</w:t>
            </w:r>
          </w:p>
        </w:tc>
        <w:tc>
          <w:tcPr>
            <w:tcW w:w="0" w:type="auto"/>
          </w:tcPr>
          <w:p w14:paraId="39069478" w14:textId="77777777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7A9CA7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18F99F" w14:textId="77777777" w:rsidR="00375BF7" w:rsidRPr="00525F48" w:rsidRDefault="00375BF7" w:rsidP="003E4F0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75BF7" w:rsidRPr="00525F48" w14:paraId="2220AE19" w14:textId="51820234" w:rsidTr="002B09A3">
        <w:tc>
          <w:tcPr>
            <w:tcW w:w="0" w:type="auto"/>
          </w:tcPr>
          <w:p w14:paraId="00FF13E9" w14:textId="3C55C4B0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0:      1 vs.2</w:t>
            </w:r>
          </w:p>
        </w:tc>
        <w:tc>
          <w:tcPr>
            <w:tcW w:w="0" w:type="auto"/>
          </w:tcPr>
          <w:p w14:paraId="54AB7A8E" w14:textId="7AF3D290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7.57 [3.</w:t>
            </w:r>
            <w:r w:rsidR="00CE6273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29.2</w:t>
            </w:r>
            <w:r w:rsidR="00CE627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1897A2B" w14:textId="64640AD7" w:rsidR="00375BF7" w:rsidRPr="003769BE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769BE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CE6273" w:rsidRPr="003769BE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039B75BD" w14:textId="523BCFFC" w:rsidR="00375BF7" w:rsidRPr="00525F48" w:rsidRDefault="00CE6273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375BF7" w:rsidRPr="00525F48" w14:paraId="33CACD1F" w14:textId="16DD5B81" w:rsidTr="002B09A3">
        <w:tc>
          <w:tcPr>
            <w:tcW w:w="0" w:type="auto"/>
          </w:tcPr>
          <w:p w14:paraId="564E60E1" w14:textId="13DDBAD9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.5:   1 vs.2</w:t>
            </w:r>
          </w:p>
        </w:tc>
        <w:tc>
          <w:tcPr>
            <w:tcW w:w="0" w:type="auto"/>
          </w:tcPr>
          <w:p w14:paraId="17E78AE8" w14:textId="238590F3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0.79 [-12.</w:t>
            </w:r>
            <w:r w:rsidR="00CE6273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17.</w:t>
            </w:r>
            <w:r w:rsidR="0066450F">
              <w:rPr>
                <w:rFonts w:cstheme="minorHAnsi"/>
                <w:sz w:val="20"/>
                <w:szCs w:val="20"/>
                <w:lang w:val="en-GB"/>
              </w:rPr>
              <w:t>75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8C8A0BA" w14:textId="38B651AB" w:rsidR="00375BF7" w:rsidRPr="003769BE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769BE">
              <w:rPr>
                <w:rFonts w:cstheme="minorHAnsi"/>
                <w:sz w:val="20"/>
                <w:szCs w:val="20"/>
                <w:lang w:val="en-GB"/>
              </w:rPr>
              <w:t>0.86</w:t>
            </w:r>
            <w:r w:rsidR="0066450F" w:rsidRPr="003769BE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450C28B9" w14:textId="1AB8FC6D" w:rsidR="00375BF7" w:rsidRPr="00525F48" w:rsidRDefault="0066450F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63</w:t>
            </w:r>
          </w:p>
        </w:tc>
      </w:tr>
      <w:tr w:rsidR="00375BF7" w:rsidRPr="00525F48" w14:paraId="17306A95" w14:textId="6F83576A" w:rsidTr="002B09A3">
        <w:tc>
          <w:tcPr>
            <w:tcW w:w="0" w:type="auto"/>
          </w:tcPr>
          <w:p w14:paraId="6FB79F02" w14:textId="329832B3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5:      1 vs. 2</w:t>
            </w:r>
          </w:p>
        </w:tc>
        <w:tc>
          <w:tcPr>
            <w:tcW w:w="0" w:type="auto"/>
          </w:tcPr>
          <w:p w14:paraId="725BF8B3" w14:textId="3C5B119B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4.36 [1.8</w:t>
            </w:r>
            <w:r w:rsidR="0066450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8.</w:t>
            </w:r>
            <w:r w:rsidR="0066450F">
              <w:rPr>
                <w:rFonts w:cstheme="minorHAnsi"/>
                <w:sz w:val="20"/>
                <w:szCs w:val="20"/>
                <w:lang w:val="en-GB"/>
              </w:rPr>
              <w:t>58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D60D74C" w14:textId="0891DF42" w:rsidR="00375BF7" w:rsidRPr="003769BE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769BE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C420F7" w:rsidRPr="003769BE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</w:tc>
        <w:tc>
          <w:tcPr>
            <w:tcW w:w="0" w:type="auto"/>
          </w:tcPr>
          <w:p w14:paraId="1CBD6B35" w14:textId="01438494" w:rsidR="00375BF7" w:rsidRPr="00525F48" w:rsidRDefault="00C420F7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3</w:t>
            </w:r>
          </w:p>
        </w:tc>
      </w:tr>
      <w:tr w:rsidR="00375BF7" w:rsidRPr="00525F48" w14:paraId="649C5FFD" w14:textId="66777E12" w:rsidTr="002B09A3">
        <w:tc>
          <w:tcPr>
            <w:tcW w:w="0" w:type="auto"/>
          </w:tcPr>
          <w:p w14:paraId="1B486859" w14:textId="5B038F2A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7.5:   1 vs. 2</w:t>
            </w:r>
          </w:p>
        </w:tc>
        <w:tc>
          <w:tcPr>
            <w:tcW w:w="0" w:type="auto"/>
          </w:tcPr>
          <w:p w14:paraId="43D7E5F7" w14:textId="78A6C5C9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2.62 [0.00, 5.5</w:t>
            </w:r>
            <w:r w:rsidR="00C420F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C9E0115" w14:textId="34D6C6B3" w:rsidR="00375BF7" w:rsidRPr="003769BE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769BE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C420F7" w:rsidRPr="003769B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3769BE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12C5E25" w14:textId="48BF02FC" w:rsidR="00375BF7" w:rsidRPr="00525F48" w:rsidRDefault="00C420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72</w:t>
            </w:r>
          </w:p>
        </w:tc>
      </w:tr>
      <w:tr w:rsidR="00375BF7" w:rsidRPr="00525F48" w14:paraId="7F811DA3" w14:textId="4426CF7B" w:rsidTr="002B09A3">
        <w:tc>
          <w:tcPr>
            <w:tcW w:w="0" w:type="auto"/>
            <w:tcBorders>
              <w:bottom w:val="single" w:sz="8" w:space="0" w:color="auto"/>
            </w:tcBorders>
          </w:tcPr>
          <w:p w14:paraId="03A08BBE" w14:textId="74933F63" w:rsidR="00375BF7" w:rsidRPr="00525F48" w:rsidRDefault="00375BF7" w:rsidP="00A94F0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10:    1 vs. 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1DACA9" w14:textId="52DB71F1" w:rsidR="00375BF7" w:rsidRPr="00525F48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525F48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C420F7">
              <w:rPr>
                <w:rFonts w:cstheme="minorHAnsi"/>
                <w:sz w:val="20"/>
                <w:szCs w:val="20"/>
                <w:lang w:val="en-GB"/>
              </w:rPr>
              <w:t>.00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 xml:space="preserve"> [1.2</w:t>
            </w:r>
            <w:r w:rsidR="00EC27BA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, 10.4</w:t>
            </w:r>
            <w:r w:rsidR="00EC27BA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525F4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75AD2B" w14:textId="23CBF986" w:rsidR="00375BF7" w:rsidRPr="003769BE" w:rsidRDefault="00375BF7" w:rsidP="00A94F04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3769BE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EC27BA" w:rsidRPr="003769BE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3769BE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F26B91" w14:textId="53CEA65B" w:rsidR="00375BF7" w:rsidRPr="00525F48" w:rsidRDefault="00EC27BA" w:rsidP="00A94F04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</w:tbl>
    <w:p w14:paraId="376E5593" w14:textId="77777777" w:rsidR="002C1402" w:rsidRPr="00E61FBF" w:rsidRDefault="002C1402" w:rsidP="002C1402">
      <w:pPr>
        <w:spacing w:after="0"/>
        <w:rPr>
          <w:rFonts w:cstheme="minorHAnsi"/>
          <w:sz w:val="20"/>
          <w:szCs w:val="20"/>
        </w:rPr>
      </w:pPr>
    </w:p>
    <w:p w14:paraId="1ED5C6F7" w14:textId="2D6C9ED2" w:rsidR="002C1402" w:rsidRPr="00E61FBF" w:rsidRDefault="002C1402" w:rsidP="002C1402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 w:rsidR="00AF4DBC">
        <w:rPr>
          <w:rFonts w:cstheme="minorHAnsi"/>
          <w:sz w:val="20"/>
          <w:szCs w:val="20"/>
          <w:lang w:val="en-GB"/>
        </w:rPr>
        <w:t xml:space="preserve">A </w:t>
      </w:r>
      <w:r w:rsidR="00CC10CD">
        <w:rPr>
          <w:rFonts w:cstheme="minorHAnsi"/>
          <w:sz w:val="20"/>
          <w:szCs w:val="20"/>
          <w:lang w:val="en-GB"/>
        </w:rPr>
        <w:t xml:space="preserve">between-group </w:t>
      </w:r>
      <w:r w:rsidR="00AF4DBC">
        <w:rPr>
          <w:rFonts w:cstheme="minorHAnsi"/>
          <w:sz w:val="20"/>
          <w:szCs w:val="20"/>
          <w:lang w:val="en-GB"/>
        </w:rPr>
        <w:t xml:space="preserve">difference </w:t>
      </w:r>
      <w:r w:rsidR="00FB4860">
        <w:rPr>
          <w:rFonts w:cstheme="minorHAnsi"/>
          <w:sz w:val="20"/>
          <w:szCs w:val="20"/>
          <w:lang w:val="en-GB"/>
        </w:rPr>
        <w:t xml:space="preserve">in </w:t>
      </w:r>
      <w:r w:rsidR="00C236E6">
        <w:rPr>
          <w:rFonts w:cstheme="minorHAnsi"/>
          <w:sz w:val="20"/>
          <w:szCs w:val="20"/>
          <w:lang w:val="en-GB"/>
        </w:rPr>
        <w:t xml:space="preserve">modified </w:t>
      </w:r>
      <w:r w:rsidRPr="00E61FBF">
        <w:rPr>
          <w:rFonts w:cstheme="minorHAnsi"/>
          <w:sz w:val="20"/>
          <w:szCs w:val="20"/>
        </w:rPr>
        <w:t xml:space="preserve">one-step </w:t>
      </w:r>
      <w:r w:rsidRPr="00E61FBF">
        <w:rPr>
          <w:rFonts w:cstheme="minorHAnsi"/>
          <w:i/>
          <w:iCs/>
          <w:sz w:val="20"/>
          <w:szCs w:val="20"/>
        </w:rPr>
        <w:t>M</w:t>
      </w:r>
      <w:r w:rsidRPr="00E61FBF">
        <w:rPr>
          <w:rFonts w:cstheme="minorHAnsi"/>
          <w:sz w:val="20"/>
          <w:szCs w:val="20"/>
        </w:rPr>
        <w:t>-estimator</w:t>
      </w:r>
      <w:r w:rsidR="00CC10CD">
        <w:rPr>
          <w:rFonts w:cstheme="minorHAnsi"/>
          <w:sz w:val="20"/>
          <w:szCs w:val="20"/>
          <w:lang w:val="en-GB"/>
        </w:rPr>
        <w:t>s</w:t>
      </w:r>
      <w:r w:rsidRPr="00E61FBF">
        <w:rPr>
          <w:rFonts w:cstheme="minorHAnsi"/>
          <w:sz w:val="20"/>
          <w:szCs w:val="20"/>
        </w:rPr>
        <w:t xml:space="preserve"> </w:t>
      </w:r>
      <w:r w:rsidR="00C236E6">
        <w:rPr>
          <w:rFonts w:cstheme="minorHAnsi"/>
          <w:sz w:val="20"/>
          <w:szCs w:val="20"/>
          <w:lang w:val="en-GB"/>
        </w:rPr>
        <w:t>(</w:t>
      </w:r>
      <w:r w:rsidRPr="00E61FBF">
        <w:rPr>
          <w:rFonts w:cstheme="minorHAnsi"/>
          <w:sz w:val="20"/>
          <w:szCs w:val="20"/>
        </w:rPr>
        <w:t xml:space="preserve">based on Huber's Psi </w:t>
      </w:r>
      <w:r w:rsidR="00C236E6">
        <w:rPr>
          <w:rFonts w:cstheme="minorHAnsi"/>
          <w:sz w:val="20"/>
          <w:szCs w:val="20"/>
          <w:lang w:val="en-GB"/>
        </w:rPr>
        <w:t xml:space="preserve">and </w:t>
      </w:r>
      <w:r w:rsidRPr="00E61FBF">
        <w:rPr>
          <w:rFonts w:cstheme="minorHAnsi"/>
          <w:sz w:val="20"/>
          <w:szCs w:val="20"/>
        </w:rPr>
        <w:t>used as a robust measure of central tendency</w:t>
      </w:r>
      <w:r w:rsidR="00C236E6">
        <w:rPr>
          <w:rFonts w:cstheme="minorHAnsi"/>
          <w:sz w:val="20"/>
          <w:szCs w:val="20"/>
          <w:lang w:val="en-GB"/>
        </w:rPr>
        <w:t>)</w:t>
      </w:r>
      <w:r w:rsidRPr="00E61FBF">
        <w:rPr>
          <w:rFonts w:cstheme="minorHAnsi"/>
          <w:sz w:val="20"/>
          <w:szCs w:val="20"/>
          <w:lang w:val="en-GB"/>
        </w:rPr>
        <w:t>.</w:t>
      </w:r>
    </w:p>
    <w:p w14:paraId="0A3EAE0D" w14:textId="77777777" w:rsidR="002C1402" w:rsidRPr="00854379" w:rsidRDefault="002C1402" w:rsidP="002C1402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5AEBD103" w14:textId="5C91A3C3" w:rsidR="00A82E18" w:rsidRPr="0006130C" w:rsidRDefault="002C1402" w:rsidP="0006130C">
      <w:pPr>
        <w:spacing w:after="0"/>
        <w:rPr>
          <w:rFonts w:cstheme="minorHAnsi"/>
          <w:sz w:val="20"/>
          <w:szCs w:val="20"/>
          <w:lang w:val="en-GB"/>
        </w:rPr>
      </w:pPr>
      <w:r w:rsidRPr="00C1143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Pr="00E61FBF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E61FBF">
        <w:rPr>
          <w:rFonts w:cstheme="minorHAnsi"/>
          <w:sz w:val="20"/>
          <w:szCs w:val="20"/>
          <w:lang w:val="en-GB"/>
        </w:rPr>
        <w:t xml:space="preserve"> Hochberg (1995).</w:t>
      </w:r>
      <w:r w:rsidR="00A82E18">
        <w:rPr>
          <w:lang w:val="en-GB"/>
        </w:rPr>
        <w:br w:type="page"/>
      </w:r>
    </w:p>
    <w:p w14:paraId="1270F56B" w14:textId="55DE1A05" w:rsidR="003A4EF9" w:rsidRPr="00B77A63" w:rsidRDefault="003A4EF9" w:rsidP="003A4EF9">
      <w:pPr>
        <w:rPr>
          <w:rFonts w:cstheme="minorHAnsi"/>
          <w:sz w:val="24"/>
          <w:szCs w:val="24"/>
          <w:lang w:val="en-GB"/>
        </w:rPr>
      </w:pPr>
      <w:r w:rsidRPr="00B77A63">
        <w:rPr>
          <w:rFonts w:cstheme="minorHAnsi"/>
          <w:b/>
          <w:bCs/>
          <w:sz w:val="24"/>
          <w:szCs w:val="24"/>
          <w:lang w:val="en-GB"/>
        </w:rPr>
        <w:lastRenderedPageBreak/>
        <w:t>Table S3:</w:t>
      </w:r>
      <w:r w:rsidRPr="00B77A63">
        <w:rPr>
          <w:rFonts w:cstheme="minorHAnsi"/>
          <w:sz w:val="24"/>
          <w:szCs w:val="24"/>
          <w:lang w:val="en-GB"/>
        </w:rPr>
        <w:t xml:space="preserve"> </w:t>
      </w:r>
      <w:r w:rsidR="00C770E5">
        <w:rPr>
          <w:rFonts w:cstheme="minorHAnsi"/>
          <w:sz w:val="24"/>
          <w:szCs w:val="24"/>
          <w:lang w:val="en-GB"/>
        </w:rPr>
        <w:t>Duration of l</w:t>
      </w:r>
      <w:r w:rsidR="00C04426" w:rsidRPr="00B77A63">
        <w:rPr>
          <w:rFonts w:cstheme="minorHAnsi"/>
          <w:sz w:val="24"/>
          <w:szCs w:val="24"/>
          <w:lang w:val="en-GB"/>
        </w:rPr>
        <w:t>ocomotor activity</w:t>
      </w:r>
      <w:r w:rsidR="00C65517" w:rsidRPr="00B77A63">
        <w:rPr>
          <w:rFonts w:cstheme="minorHAnsi"/>
          <w:sz w:val="24"/>
          <w:szCs w:val="24"/>
          <w:lang w:val="en-GB"/>
        </w:rPr>
        <w:t>: results of post-hoc comparisons based on robust independent two-sample tests</w:t>
      </w:r>
      <w:r w:rsidRPr="00B77A63">
        <w:rPr>
          <w:rFonts w:cstheme="minorHAnsi"/>
          <w:sz w:val="24"/>
          <w:szCs w:val="24"/>
          <w:lang w:val="en-GB"/>
        </w:rPr>
        <w:t>.</w:t>
      </w:r>
      <w:r w:rsidR="002B0998" w:rsidRPr="00B77A63">
        <w:rPr>
          <w:rFonts w:cstheme="minorHAnsi"/>
          <w:sz w:val="24"/>
          <w:szCs w:val="24"/>
          <w:lang w:val="en-GB"/>
        </w:rPr>
        <w:t xml:space="preserve"> Statistically significant </w:t>
      </w:r>
      <w:r w:rsidR="002B0998" w:rsidRPr="00B77A63">
        <w:rPr>
          <w:rFonts w:cstheme="minorHAnsi"/>
          <w:i/>
          <w:iCs/>
          <w:sz w:val="24"/>
          <w:szCs w:val="24"/>
          <w:lang w:val="en-GB"/>
        </w:rPr>
        <w:t>p</w:t>
      </w:r>
      <w:r w:rsidR="002B0998" w:rsidRPr="00B77A63">
        <w:rPr>
          <w:rFonts w:cstheme="minorHAnsi"/>
          <w:sz w:val="24"/>
          <w:szCs w:val="24"/>
          <w:lang w:val="en-GB"/>
        </w:rPr>
        <w:t>-values (</w:t>
      </w:r>
      <w:r w:rsidR="002B0998" w:rsidRPr="00B77A63">
        <w:rPr>
          <w:rFonts w:cstheme="minorHAnsi"/>
          <w:i/>
          <w:iCs/>
          <w:sz w:val="24"/>
          <w:szCs w:val="24"/>
          <w:lang w:val="en-GB"/>
        </w:rPr>
        <w:t>p</w:t>
      </w:r>
      <w:r w:rsidR="002B0998" w:rsidRPr="00B77A63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183"/>
        <w:gridCol w:w="834"/>
        <w:gridCol w:w="1666"/>
      </w:tblGrid>
      <w:tr w:rsidR="00412277" w:rsidRPr="00412277" w14:paraId="47B3945E" w14:textId="6BCA8CCE" w:rsidTr="006D7E0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83CE5C" w14:textId="77777777" w:rsidR="00412277" w:rsidRPr="00412277" w:rsidRDefault="00412277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9053A5" w14:textId="43141C07" w:rsidR="00412277" w:rsidRPr="00412277" w:rsidRDefault="00412277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4122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</w:t>
            </w:r>
            <w:r w:rsidR="00FE2FA3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41227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[95% CI]</w:t>
            </w:r>
            <w:r w:rsidR="00FE2FA3" w:rsidRPr="00E61FBF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CE5D1EE" w14:textId="77777777" w:rsidR="00412277" w:rsidRPr="00412277" w:rsidRDefault="00412277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122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4889D11" w14:textId="7148FF36" w:rsidR="00412277" w:rsidRPr="00412277" w:rsidRDefault="00412277" w:rsidP="00B17BA8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122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Pr="00412277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412277" w:rsidRPr="00412277" w14:paraId="05DFD275" w14:textId="373FCB95" w:rsidTr="006D7E02">
        <w:tc>
          <w:tcPr>
            <w:tcW w:w="0" w:type="auto"/>
            <w:tcBorders>
              <w:top w:val="single" w:sz="8" w:space="0" w:color="auto"/>
            </w:tcBorders>
          </w:tcPr>
          <w:p w14:paraId="4F4FAC32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Single animals: control vs. concentr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E8DD008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72A2E3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71D478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2277" w:rsidRPr="00412277" w14:paraId="792C83F8" w14:textId="4C762A24" w:rsidTr="006D7E02">
        <w:tc>
          <w:tcPr>
            <w:tcW w:w="0" w:type="auto"/>
          </w:tcPr>
          <w:p w14:paraId="76998CDF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: 0 vs. 2.5</w:t>
            </w:r>
          </w:p>
        </w:tc>
        <w:tc>
          <w:tcPr>
            <w:tcW w:w="0" w:type="auto"/>
          </w:tcPr>
          <w:p w14:paraId="7BBE33F4" w14:textId="54E7160D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48.14 [-</w:t>
            </w:r>
            <w:r w:rsidR="00BA0CE8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BA0CE8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92.</w:t>
            </w:r>
            <w:r w:rsidR="00225C28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ADC1C0A" w14:textId="0AFBA4F4" w:rsidR="00412277" w:rsidRPr="00EA0593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A059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25C28" w:rsidRPr="00EA0593">
              <w:rPr>
                <w:rFonts w:cstheme="minorHAnsi"/>
                <w:sz w:val="20"/>
                <w:szCs w:val="20"/>
                <w:lang w:val="en-GB"/>
              </w:rPr>
              <w:t>079</w:t>
            </w:r>
          </w:p>
        </w:tc>
        <w:tc>
          <w:tcPr>
            <w:tcW w:w="0" w:type="auto"/>
          </w:tcPr>
          <w:p w14:paraId="6C3B7381" w14:textId="3142941F" w:rsidR="00412277" w:rsidRPr="00412277" w:rsidRDefault="00225C28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72</w:t>
            </w:r>
          </w:p>
        </w:tc>
      </w:tr>
      <w:tr w:rsidR="00412277" w:rsidRPr="00412277" w14:paraId="12FCF5E3" w14:textId="676623C3" w:rsidTr="006D7E02">
        <w:tc>
          <w:tcPr>
            <w:tcW w:w="0" w:type="auto"/>
          </w:tcPr>
          <w:p w14:paraId="3BCFC737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: 0 vs. 5</w:t>
            </w:r>
          </w:p>
        </w:tc>
        <w:tc>
          <w:tcPr>
            <w:tcW w:w="0" w:type="auto"/>
          </w:tcPr>
          <w:p w14:paraId="2D1A6837" w14:textId="357FC880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60.35 [1</w:t>
            </w:r>
            <w:r w:rsidR="00BD0BC5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BD0BC5">
              <w:rPr>
                <w:rFonts w:cstheme="minorHAnsi"/>
                <w:sz w:val="20"/>
                <w:szCs w:val="20"/>
                <w:lang w:val="en-GB"/>
              </w:rPr>
              <w:t>00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04.</w:t>
            </w:r>
            <w:r w:rsidR="00BD0BC5"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91CDAA6" w14:textId="42542AF0" w:rsidR="00412277" w:rsidRPr="00EA0593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A0593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5A1F18" w:rsidRPr="00EA0593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A0593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476EE65" w14:textId="43659CF0" w:rsidR="00412277" w:rsidRPr="00412277" w:rsidRDefault="005A1F18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412277" w:rsidRPr="00412277" w14:paraId="50A159E0" w14:textId="7C8A9F6D" w:rsidTr="006D7E02">
        <w:tc>
          <w:tcPr>
            <w:tcW w:w="0" w:type="auto"/>
          </w:tcPr>
          <w:p w14:paraId="0D71C84E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: 0 vs. 7.5</w:t>
            </w:r>
          </w:p>
        </w:tc>
        <w:tc>
          <w:tcPr>
            <w:tcW w:w="0" w:type="auto"/>
          </w:tcPr>
          <w:p w14:paraId="611E0CB6" w14:textId="535FD44B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64.45 [13.</w:t>
            </w:r>
            <w:r w:rsidR="005A1F18">
              <w:rPr>
                <w:rFonts w:cstheme="minorHAnsi"/>
                <w:sz w:val="20"/>
                <w:szCs w:val="20"/>
                <w:lang w:val="en-GB"/>
              </w:rPr>
              <w:t>53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08.</w:t>
            </w:r>
            <w:r w:rsidR="005A1F18"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8DA7AAE" w14:textId="777B04D5" w:rsidR="00412277" w:rsidRPr="00EA0593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A0593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5A1F18" w:rsidRPr="00EA0593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0" w:type="auto"/>
          </w:tcPr>
          <w:p w14:paraId="6D13126E" w14:textId="1AB8E31A" w:rsidR="00412277" w:rsidRPr="00412277" w:rsidRDefault="002A0DE1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412277" w:rsidRPr="00412277" w14:paraId="3964316A" w14:textId="341CF206" w:rsidTr="006D7E02">
        <w:tc>
          <w:tcPr>
            <w:tcW w:w="0" w:type="auto"/>
          </w:tcPr>
          <w:p w14:paraId="5901B918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: 0 vs. 10</w:t>
            </w:r>
          </w:p>
        </w:tc>
        <w:tc>
          <w:tcPr>
            <w:tcW w:w="0" w:type="auto"/>
          </w:tcPr>
          <w:p w14:paraId="3226BBF0" w14:textId="03F90A3B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60.39 [</w:t>
            </w:r>
            <w:r w:rsidR="002A0DE1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2A0DE1">
              <w:rPr>
                <w:rFonts w:cstheme="minorHAnsi"/>
                <w:sz w:val="20"/>
                <w:szCs w:val="20"/>
                <w:lang w:val="en-GB"/>
              </w:rPr>
              <w:t>83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04.</w:t>
            </w:r>
            <w:r w:rsidR="002A0DE1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304C773" w14:textId="144021FA" w:rsidR="00412277" w:rsidRPr="00EA0593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A0593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EA0593" w:rsidRPr="00EA0593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</w:tcPr>
          <w:p w14:paraId="557D9124" w14:textId="4DCF2D04" w:rsidR="00412277" w:rsidRPr="00412277" w:rsidRDefault="002A0DE1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  <w:tr w:rsidR="00412277" w:rsidRPr="00412277" w14:paraId="4114BF39" w14:textId="459C7261" w:rsidTr="006D7E02">
        <w:tc>
          <w:tcPr>
            <w:tcW w:w="0" w:type="auto"/>
          </w:tcPr>
          <w:p w14:paraId="53C8708B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9277CF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0B2EF1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DCD147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2277" w:rsidRPr="00412277" w14:paraId="7C015328" w14:textId="1BE26859" w:rsidTr="006D7E02">
        <w:tc>
          <w:tcPr>
            <w:tcW w:w="0" w:type="auto"/>
          </w:tcPr>
          <w:p w14:paraId="53F8C838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Paired animals: control vs. concentration</w:t>
            </w:r>
          </w:p>
        </w:tc>
        <w:tc>
          <w:tcPr>
            <w:tcW w:w="0" w:type="auto"/>
          </w:tcPr>
          <w:p w14:paraId="0A25F65F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694ECF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C9E4B0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2277" w:rsidRPr="00412277" w14:paraId="4A0C8E4B" w14:textId="19C3FFD1" w:rsidTr="006D7E02">
        <w:tc>
          <w:tcPr>
            <w:tcW w:w="0" w:type="auto"/>
          </w:tcPr>
          <w:p w14:paraId="59E01E64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: 0 vs. 2.5</w:t>
            </w:r>
          </w:p>
        </w:tc>
        <w:tc>
          <w:tcPr>
            <w:tcW w:w="0" w:type="auto"/>
          </w:tcPr>
          <w:p w14:paraId="05FABBB9" w14:textId="6F2096B3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-22.15 [-42.</w:t>
            </w:r>
            <w:r w:rsidR="00EA0593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-1.</w:t>
            </w:r>
            <w:r w:rsidR="00EA0593"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F005011" w14:textId="369C998C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715C45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14:paraId="0F39C28E" w14:textId="2C6BDB6A" w:rsidR="00412277" w:rsidRPr="00412277" w:rsidRDefault="00715C4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8</w:t>
            </w:r>
          </w:p>
        </w:tc>
      </w:tr>
      <w:tr w:rsidR="00412277" w:rsidRPr="00412277" w14:paraId="215927B9" w14:textId="4DCC5460" w:rsidTr="006D7E02">
        <w:tc>
          <w:tcPr>
            <w:tcW w:w="0" w:type="auto"/>
          </w:tcPr>
          <w:p w14:paraId="5EBB9F4C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: 0 vs. 5</w:t>
            </w:r>
          </w:p>
        </w:tc>
        <w:tc>
          <w:tcPr>
            <w:tcW w:w="0" w:type="auto"/>
          </w:tcPr>
          <w:p w14:paraId="5EDB0E75" w14:textId="01C8699D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.33 [-8.7</w:t>
            </w:r>
            <w:r w:rsidR="00715C45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9.1</w:t>
            </w:r>
            <w:r w:rsidR="00715C45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4C69545" w14:textId="54FE78E3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9</w:t>
            </w:r>
            <w:r w:rsidR="00715C45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32CDD791" w14:textId="34F67C36" w:rsidR="00412277" w:rsidRPr="00412277" w:rsidRDefault="00715C4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16</w:t>
            </w:r>
          </w:p>
        </w:tc>
      </w:tr>
      <w:tr w:rsidR="00412277" w:rsidRPr="00412277" w14:paraId="2780A01A" w14:textId="6B818504" w:rsidTr="006D7E02">
        <w:tc>
          <w:tcPr>
            <w:tcW w:w="0" w:type="auto"/>
          </w:tcPr>
          <w:p w14:paraId="7455ABC3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: 0 vs. 7.5</w:t>
            </w:r>
          </w:p>
        </w:tc>
        <w:tc>
          <w:tcPr>
            <w:tcW w:w="0" w:type="auto"/>
          </w:tcPr>
          <w:p w14:paraId="15AB4397" w14:textId="37DEFBEF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6.98 [-13.</w:t>
            </w:r>
            <w:r w:rsidR="00FD7254"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22.</w:t>
            </w:r>
            <w:r w:rsidR="00FD725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3]</w:t>
            </w:r>
          </w:p>
        </w:tc>
        <w:tc>
          <w:tcPr>
            <w:tcW w:w="0" w:type="auto"/>
          </w:tcPr>
          <w:p w14:paraId="664CB31F" w14:textId="5F24B89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FD7254">
              <w:rPr>
                <w:rFonts w:cstheme="minorHAnsi"/>
                <w:sz w:val="20"/>
                <w:szCs w:val="20"/>
                <w:lang w:val="en-GB"/>
              </w:rPr>
              <w:t>248</w:t>
            </w:r>
          </w:p>
        </w:tc>
        <w:tc>
          <w:tcPr>
            <w:tcW w:w="0" w:type="auto"/>
          </w:tcPr>
          <w:p w14:paraId="62D8DCA4" w14:textId="04482F75" w:rsidR="00412277" w:rsidRPr="00412277" w:rsidRDefault="00FD7254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59</w:t>
            </w:r>
          </w:p>
        </w:tc>
      </w:tr>
      <w:tr w:rsidR="00412277" w:rsidRPr="00412277" w14:paraId="527A2CF7" w14:textId="1B767AF7" w:rsidTr="006D7E02">
        <w:tc>
          <w:tcPr>
            <w:tcW w:w="0" w:type="auto"/>
          </w:tcPr>
          <w:p w14:paraId="0C8AD83F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: 0 vs. 10</w:t>
            </w:r>
          </w:p>
        </w:tc>
        <w:tc>
          <w:tcPr>
            <w:tcW w:w="0" w:type="auto"/>
          </w:tcPr>
          <w:p w14:paraId="45969159" w14:textId="5EDAC538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.01 [-5.9</w:t>
            </w:r>
            <w:r w:rsidR="00FD7254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8.8</w:t>
            </w:r>
            <w:r w:rsidR="00AB6B25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C52E078" w14:textId="2F10F923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B6B25">
              <w:rPr>
                <w:rFonts w:cstheme="minorHAnsi"/>
                <w:sz w:val="20"/>
                <w:szCs w:val="20"/>
                <w:lang w:val="en-GB"/>
              </w:rPr>
              <w:t>771</w:t>
            </w:r>
          </w:p>
        </w:tc>
        <w:tc>
          <w:tcPr>
            <w:tcW w:w="0" w:type="auto"/>
          </w:tcPr>
          <w:p w14:paraId="2B5827DA" w14:textId="3401AAE6" w:rsidR="00412277" w:rsidRPr="00412277" w:rsidRDefault="00AB6B2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87</w:t>
            </w:r>
          </w:p>
        </w:tc>
      </w:tr>
      <w:tr w:rsidR="00412277" w:rsidRPr="00412277" w14:paraId="01FA86A0" w14:textId="4DB1F4B7" w:rsidTr="006D7E02">
        <w:tc>
          <w:tcPr>
            <w:tcW w:w="0" w:type="auto"/>
          </w:tcPr>
          <w:p w14:paraId="341BE39C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F7B662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1C97DB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05FBB4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2277" w:rsidRPr="00412277" w14:paraId="3103E25F" w14:textId="27198E3F" w:rsidTr="006D7E02">
        <w:tc>
          <w:tcPr>
            <w:tcW w:w="0" w:type="auto"/>
          </w:tcPr>
          <w:p w14:paraId="030B6858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Within concentration: single vs. paired animals</w:t>
            </w:r>
          </w:p>
        </w:tc>
        <w:tc>
          <w:tcPr>
            <w:tcW w:w="0" w:type="auto"/>
          </w:tcPr>
          <w:p w14:paraId="67AE9EA2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089333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72C741" w14:textId="7777777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12277" w:rsidRPr="00412277" w14:paraId="576C9BA0" w14:textId="29F06A4B" w:rsidTr="006D7E02">
        <w:tc>
          <w:tcPr>
            <w:tcW w:w="0" w:type="auto"/>
          </w:tcPr>
          <w:p w14:paraId="7D101DFD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:      1 vs.2</w:t>
            </w:r>
          </w:p>
        </w:tc>
        <w:tc>
          <w:tcPr>
            <w:tcW w:w="0" w:type="auto"/>
          </w:tcPr>
          <w:p w14:paraId="6E5B7E0D" w14:textId="3277C4B4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59.95 [9.</w:t>
            </w:r>
            <w:r w:rsidR="00AB6B25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05.9</w:t>
            </w:r>
            <w:r w:rsidR="00AB6B25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6FF9E66" w14:textId="40F01322" w:rsidR="00412277" w:rsidRPr="00F56CD6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56CD6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D161B6" w:rsidRPr="00F56CD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072A9318" w14:textId="5114EFE6" w:rsidR="00412277" w:rsidRPr="00412277" w:rsidRDefault="00D161B6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2</w:t>
            </w:r>
          </w:p>
        </w:tc>
      </w:tr>
      <w:tr w:rsidR="00412277" w:rsidRPr="00412277" w14:paraId="2B3966C7" w14:textId="6EE458CE" w:rsidTr="006D7E02">
        <w:tc>
          <w:tcPr>
            <w:tcW w:w="0" w:type="auto"/>
          </w:tcPr>
          <w:p w14:paraId="7C9B2A87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.5:   1 vs.2</w:t>
            </w:r>
          </w:p>
        </w:tc>
        <w:tc>
          <w:tcPr>
            <w:tcW w:w="0" w:type="auto"/>
          </w:tcPr>
          <w:p w14:paraId="67BB8257" w14:textId="146789C3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-10.33 [-28.</w:t>
            </w:r>
            <w:r w:rsidR="00D161B6">
              <w:rPr>
                <w:rFonts w:cstheme="minorHAnsi"/>
                <w:sz w:val="20"/>
                <w:szCs w:val="20"/>
                <w:lang w:val="en-GB"/>
              </w:rPr>
              <w:t>63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7.</w:t>
            </w:r>
            <w:r w:rsidR="00D161B6"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F8422D7" w14:textId="1DB69199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D161B6">
              <w:rPr>
                <w:rFonts w:cstheme="minorHAnsi"/>
                <w:sz w:val="20"/>
                <w:szCs w:val="20"/>
                <w:lang w:val="en-GB"/>
              </w:rPr>
              <w:t>229</w:t>
            </w:r>
          </w:p>
        </w:tc>
        <w:tc>
          <w:tcPr>
            <w:tcW w:w="0" w:type="auto"/>
          </w:tcPr>
          <w:p w14:paraId="492FD624" w14:textId="6CBD6C87" w:rsidR="00412277" w:rsidRPr="00412277" w:rsidRDefault="00D161B6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59</w:t>
            </w:r>
          </w:p>
        </w:tc>
      </w:tr>
      <w:tr w:rsidR="00412277" w:rsidRPr="00412277" w14:paraId="6289C0CE" w14:textId="200CE641" w:rsidTr="006D7E02">
        <w:tc>
          <w:tcPr>
            <w:tcW w:w="0" w:type="auto"/>
          </w:tcPr>
          <w:p w14:paraId="54289D82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5:      1 vs. 2</w:t>
            </w:r>
          </w:p>
        </w:tc>
        <w:tc>
          <w:tcPr>
            <w:tcW w:w="0" w:type="auto"/>
          </w:tcPr>
          <w:p w14:paraId="352F6D6D" w14:textId="725D0CE8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94 [-7.</w:t>
            </w:r>
            <w:r w:rsidR="00D161B6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, 11.</w:t>
            </w:r>
            <w:r w:rsidR="00D161B6">
              <w:rPr>
                <w:rFonts w:cstheme="minorHAnsi"/>
                <w:sz w:val="20"/>
                <w:szCs w:val="20"/>
                <w:lang w:val="en-GB"/>
              </w:rPr>
              <w:t>97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785C955" w14:textId="49B9A688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819</w:t>
            </w:r>
          </w:p>
        </w:tc>
        <w:tc>
          <w:tcPr>
            <w:tcW w:w="0" w:type="auto"/>
          </w:tcPr>
          <w:p w14:paraId="29EA1BA3" w14:textId="5DC2B585" w:rsidR="00412277" w:rsidRPr="00412277" w:rsidRDefault="008A2A21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87</w:t>
            </w:r>
          </w:p>
        </w:tc>
      </w:tr>
      <w:tr w:rsidR="00412277" w:rsidRPr="00412277" w14:paraId="5AEC87F9" w14:textId="33918C4E" w:rsidTr="006D7E02">
        <w:tc>
          <w:tcPr>
            <w:tcW w:w="0" w:type="auto"/>
          </w:tcPr>
          <w:p w14:paraId="59B693A6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7.5:   1 vs. 2</w:t>
            </w:r>
          </w:p>
        </w:tc>
        <w:tc>
          <w:tcPr>
            <w:tcW w:w="0" w:type="auto"/>
          </w:tcPr>
          <w:p w14:paraId="4C4B27F6" w14:textId="36F2D7B3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2.48 [-2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0, 8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6]</w:t>
            </w:r>
          </w:p>
        </w:tc>
        <w:tc>
          <w:tcPr>
            <w:tcW w:w="0" w:type="auto"/>
          </w:tcPr>
          <w:p w14:paraId="7A48EE57" w14:textId="1E7F4F11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538</w:t>
            </w:r>
          </w:p>
        </w:tc>
        <w:tc>
          <w:tcPr>
            <w:tcW w:w="0" w:type="auto"/>
          </w:tcPr>
          <w:p w14:paraId="71C0590F" w14:textId="1240F419" w:rsidR="00412277" w:rsidRPr="00412277" w:rsidRDefault="008A2A21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99</w:t>
            </w:r>
          </w:p>
        </w:tc>
      </w:tr>
      <w:tr w:rsidR="00412277" w:rsidRPr="00412277" w14:paraId="1EB0A2EB" w14:textId="70B16EF0" w:rsidTr="006D7E02">
        <w:tc>
          <w:tcPr>
            <w:tcW w:w="0" w:type="auto"/>
            <w:tcBorders>
              <w:bottom w:val="single" w:sz="8" w:space="0" w:color="auto"/>
            </w:tcBorders>
          </w:tcPr>
          <w:p w14:paraId="3F294BC6" w14:textId="77777777" w:rsidR="00412277" w:rsidRPr="00412277" w:rsidRDefault="00412277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0:    1 vs. 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4CCF7C" w14:textId="02762EE7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1.58 [-6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3, 12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412277">
              <w:rPr>
                <w:rFonts w:cstheme="minorHAnsi"/>
                <w:sz w:val="20"/>
                <w:szCs w:val="20"/>
                <w:lang w:val="en-GB"/>
              </w:rPr>
              <w:t>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C098BE" w14:textId="26E89651" w:rsidR="00412277" w:rsidRPr="00412277" w:rsidRDefault="0041227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41227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A2A21">
              <w:rPr>
                <w:rFonts w:cstheme="minorHAnsi"/>
                <w:sz w:val="20"/>
                <w:szCs w:val="20"/>
                <w:lang w:val="en-GB"/>
              </w:rPr>
              <w:t>22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F9E4B2" w14:textId="0CF26CA3" w:rsidR="00412277" w:rsidRPr="00412277" w:rsidRDefault="008A2A21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59</w:t>
            </w:r>
          </w:p>
        </w:tc>
      </w:tr>
    </w:tbl>
    <w:p w14:paraId="3D9ED64C" w14:textId="77777777" w:rsidR="00FE2FA3" w:rsidRPr="00916B79" w:rsidRDefault="00FE2FA3" w:rsidP="00FE2FA3">
      <w:pPr>
        <w:spacing w:after="0"/>
        <w:rPr>
          <w:rFonts w:cstheme="minorHAnsi"/>
          <w:sz w:val="16"/>
          <w:szCs w:val="16"/>
        </w:rPr>
      </w:pPr>
    </w:p>
    <w:p w14:paraId="118FEF8A" w14:textId="77777777" w:rsidR="00FE2FA3" w:rsidRPr="00E61FBF" w:rsidRDefault="00FE2FA3" w:rsidP="00FE2FA3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  <w:lang w:val="en-GB"/>
        </w:rPr>
        <w:t xml:space="preserve">A between-group difference in modified </w:t>
      </w:r>
      <w:r w:rsidRPr="00E61FBF">
        <w:rPr>
          <w:rFonts w:cstheme="minorHAnsi"/>
          <w:sz w:val="20"/>
          <w:szCs w:val="20"/>
        </w:rPr>
        <w:t xml:space="preserve">one-step </w:t>
      </w:r>
      <w:r w:rsidRPr="00E61FBF">
        <w:rPr>
          <w:rFonts w:cstheme="minorHAnsi"/>
          <w:i/>
          <w:iCs/>
          <w:sz w:val="20"/>
          <w:szCs w:val="20"/>
        </w:rPr>
        <w:t>M</w:t>
      </w:r>
      <w:r w:rsidRPr="00E61FBF">
        <w:rPr>
          <w:rFonts w:cstheme="minorHAnsi"/>
          <w:sz w:val="20"/>
          <w:szCs w:val="20"/>
        </w:rPr>
        <w:t>-estimator</w:t>
      </w:r>
      <w:r>
        <w:rPr>
          <w:rFonts w:cstheme="minorHAnsi"/>
          <w:sz w:val="20"/>
          <w:szCs w:val="20"/>
          <w:lang w:val="en-GB"/>
        </w:rPr>
        <w:t>s</w:t>
      </w:r>
      <w:r w:rsidRPr="00E61FB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  <w:lang w:val="en-GB"/>
        </w:rPr>
        <w:t>(</w:t>
      </w:r>
      <w:r w:rsidRPr="00E61FBF">
        <w:rPr>
          <w:rFonts w:cstheme="minorHAnsi"/>
          <w:sz w:val="20"/>
          <w:szCs w:val="20"/>
        </w:rPr>
        <w:t xml:space="preserve">based on Huber's Psi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E61FBF">
        <w:rPr>
          <w:rFonts w:cstheme="minorHAnsi"/>
          <w:sz w:val="20"/>
          <w:szCs w:val="20"/>
        </w:rPr>
        <w:t>used as a robust measure of central tendency</w:t>
      </w:r>
      <w:r>
        <w:rPr>
          <w:rFonts w:cstheme="minorHAnsi"/>
          <w:sz w:val="20"/>
          <w:szCs w:val="20"/>
          <w:lang w:val="en-GB"/>
        </w:rPr>
        <w:t>)</w:t>
      </w:r>
      <w:r w:rsidRPr="00E61FBF">
        <w:rPr>
          <w:rFonts w:cstheme="minorHAnsi"/>
          <w:sz w:val="20"/>
          <w:szCs w:val="20"/>
          <w:lang w:val="en-GB"/>
        </w:rPr>
        <w:t>.</w:t>
      </w:r>
    </w:p>
    <w:p w14:paraId="59E53103" w14:textId="77777777" w:rsidR="00FE2FA3" w:rsidRPr="00854379" w:rsidRDefault="00FE2FA3" w:rsidP="00FE2FA3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2D2E644E" w14:textId="0C2246F8" w:rsidR="00A82E18" w:rsidRPr="00C65517" w:rsidRDefault="00FE2FA3" w:rsidP="00C65517">
      <w:pPr>
        <w:spacing w:after="0"/>
        <w:rPr>
          <w:rFonts w:cstheme="minorHAnsi"/>
          <w:sz w:val="20"/>
          <w:szCs w:val="20"/>
          <w:lang w:val="en-GB"/>
        </w:rPr>
      </w:pPr>
      <w:r w:rsidRPr="00C1143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Pr="00E61FBF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E61FBF">
        <w:rPr>
          <w:rFonts w:cstheme="minorHAnsi"/>
          <w:sz w:val="20"/>
          <w:szCs w:val="20"/>
          <w:lang w:val="en-GB"/>
        </w:rPr>
        <w:t xml:space="preserve"> Hochberg (1995).</w:t>
      </w:r>
    </w:p>
    <w:p w14:paraId="1B09DC70" w14:textId="77777777" w:rsidR="00875AA1" w:rsidRPr="00163A10" w:rsidRDefault="00875AA1" w:rsidP="00916B79">
      <w:pPr>
        <w:spacing w:after="0"/>
        <w:rPr>
          <w:b/>
          <w:bCs/>
          <w:sz w:val="28"/>
          <w:szCs w:val="28"/>
          <w:lang w:val="en-GB"/>
        </w:rPr>
      </w:pPr>
    </w:p>
    <w:p w14:paraId="5C3F6C87" w14:textId="16E20205" w:rsidR="00195E8C" w:rsidRPr="00C23FAC" w:rsidRDefault="00195E8C" w:rsidP="00195E8C">
      <w:pPr>
        <w:rPr>
          <w:rFonts w:cstheme="minorHAnsi"/>
          <w:sz w:val="24"/>
          <w:szCs w:val="24"/>
          <w:lang w:val="en-GB"/>
        </w:rPr>
      </w:pPr>
      <w:r w:rsidRPr="00C23FAC">
        <w:rPr>
          <w:rFonts w:cstheme="minorHAnsi"/>
          <w:b/>
          <w:bCs/>
          <w:sz w:val="24"/>
          <w:szCs w:val="24"/>
          <w:lang w:val="en-GB"/>
        </w:rPr>
        <w:t>Table S4:</w:t>
      </w:r>
      <w:r w:rsidRPr="00C23FAC">
        <w:rPr>
          <w:rFonts w:cstheme="minorHAnsi"/>
          <w:sz w:val="24"/>
          <w:szCs w:val="24"/>
          <w:lang w:val="en-GB"/>
        </w:rPr>
        <w:t xml:space="preserve"> </w:t>
      </w:r>
      <w:r w:rsidR="00C23FAC" w:rsidRPr="00C23FAC">
        <w:rPr>
          <w:rFonts w:cstheme="minorHAnsi"/>
          <w:sz w:val="24"/>
          <w:szCs w:val="24"/>
          <w:lang w:val="en-GB"/>
        </w:rPr>
        <w:t xml:space="preserve">Path length: results of post-hoc comparisons based on robust independent two-sample tests. </w:t>
      </w:r>
      <w:r w:rsidR="002349E5" w:rsidRPr="00C23FAC">
        <w:rPr>
          <w:rFonts w:cstheme="minorHAnsi"/>
          <w:sz w:val="24"/>
          <w:szCs w:val="24"/>
          <w:lang w:val="en-GB"/>
        </w:rPr>
        <w:t xml:space="preserve"> Statistically significant </w:t>
      </w:r>
      <w:r w:rsidR="002349E5" w:rsidRPr="00C23FAC">
        <w:rPr>
          <w:rFonts w:cstheme="minorHAnsi"/>
          <w:i/>
          <w:iCs/>
          <w:sz w:val="24"/>
          <w:szCs w:val="24"/>
          <w:lang w:val="en-GB"/>
        </w:rPr>
        <w:t>p</w:t>
      </w:r>
      <w:r w:rsidR="002349E5" w:rsidRPr="00C23FAC">
        <w:rPr>
          <w:rFonts w:cstheme="minorHAnsi"/>
          <w:sz w:val="24"/>
          <w:szCs w:val="24"/>
          <w:lang w:val="en-GB"/>
        </w:rPr>
        <w:t>-values (</w:t>
      </w:r>
      <w:r w:rsidR="002349E5" w:rsidRPr="00C47D89">
        <w:rPr>
          <w:rFonts w:cstheme="minorHAnsi"/>
          <w:i/>
          <w:iCs/>
          <w:sz w:val="24"/>
          <w:szCs w:val="24"/>
          <w:lang w:val="en-GB"/>
        </w:rPr>
        <w:t>p</w:t>
      </w:r>
      <w:r w:rsidR="002349E5" w:rsidRPr="00C23FAC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183"/>
        <w:gridCol w:w="834"/>
        <w:gridCol w:w="1666"/>
      </w:tblGrid>
      <w:tr w:rsidR="00FC4165" w:rsidRPr="00FC4165" w14:paraId="6E4EE8F4" w14:textId="5FE370A8" w:rsidTr="00D5791F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335A1A" w14:textId="77777777" w:rsidR="00FC4165" w:rsidRPr="00FC4165" w:rsidRDefault="00FC4165" w:rsidP="00FC416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144FDE" w14:textId="00CBA59C" w:rsidR="00FC4165" w:rsidRPr="00FC4165" w:rsidRDefault="00FC4165" w:rsidP="00FC416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[95% CI]</w:t>
            </w:r>
            <w:r w:rsidR="002349E5" w:rsidRPr="00E61FBF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48C8DE" w14:textId="77777777" w:rsidR="00FC4165" w:rsidRPr="00FC4165" w:rsidRDefault="00FC4165" w:rsidP="00FC416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365BB11" w14:textId="5A99E4D5" w:rsidR="00FC4165" w:rsidRPr="00FC4165" w:rsidRDefault="00FC4165" w:rsidP="00FC4165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Pr="00FC4165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FC4165" w:rsidRPr="00FC4165" w14:paraId="6C307744" w14:textId="34869150" w:rsidTr="00D5791F">
        <w:tc>
          <w:tcPr>
            <w:tcW w:w="0" w:type="auto"/>
            <w:tcBorders>
              <w:top w:val="single" w:sz="8" w:space="0" w:color="auto"/>
            </w:tcBorders>
          </w:tcPr>
          <w:p w14:paraId="644BBF97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Single animals: control vs. concentr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901F3DF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F5A10E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981706C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C4165" w:rsidRPr="00FC4165" w14:paraId="182D3672" w14:textId="06A4D265" w:rsidTr="00D5791F">
        <w:tc>
          <w:tcPr>
            <w:tcW w:w="0" w:type="auto"/>
          </w:tcPr>
          <w:p w14:paraId="1A5C5C2C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: 0 vs. 2.5</w:t>
            </w:r>
          </w:p>
        </w:tc>
        <w:tc>
          <w:tcPr>
            <w:tcW w:w="0" w:type="auto"/>
          </w:tcPr>
          <w:p w14:paraId="6448D02F" w14:textId="6279FFDC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5.1 [-6.5</w:t>
            </w:r>
            <w:r w:rsidR="00BE5E1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13.</w:t>
            </w:r>
            <w:r w:rsidR="00BE5E10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4]</w:t>
            </w:r>
          </w:p>
        </w:tc>
        <w:tc>
          <w:tcPr>
            <w:tcW w:w="0" w:type="auto"/>
          </w:tcPr>
          <w:p w14:paraId="586790DC" w14:textId="7CDB0974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5</w:t>
            </w:r>
            <w:r w:rsidR="00BE5E10" w:rsidRPr="00A00070">
              <w:rPr>
                <w:rFonts w:cs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</w:tcPr>
          <w:p w14:paraId="7C283358" w14:textId="4F44852F" w:rsidR="00FC4165" w:rsidRPr="00FC4165" w:rsidRDefault="00BE5E10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6</w:t>
            </w:r>
            <w:r w:rsidR="00FC7B3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FC4165" w:rsidRPr="00FC4165" w14:paraId="0D0A85BE" w14:textId="6FDE6816" w:rsidTr="00D5791F">
        <w:tc>
          <w:tcPr>
            <w:tcW w:w="0" w:type="auto"/>
          </w:tcPr>
          <w:p w14:paraId="198E63D2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: 0 vs. 5</w:t>
            </w:r>
          </w:p>
        </w:tc>
        <w:tc>
          <w:tcPr>
            <w:tcW w:w="0" w:type="auto"/>
          </w:tcPr>
          <w:p w14:paraId="06982FCE" w14:textId="1891E02B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0.63 [1.</w:t>
            </w:r>
            <w:r w:rsidR="00BE5E10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2, 20.4</w:t>
            </w:r>
            <w:r w:rsidR="00BE5E10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76EB460" w14:textId="622EE3CD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FC7B3D" w:rsidRPr="00A00070">
              <w:rPr>
                <w:rFonts w:cstheme="minorHAnsi"/>
                <w:sz w:val="20"/>
                <w:szCs w:val="20"/>
                <w:lang w:val="en-GB"/>
              </w:rPr>
              <w:t>015</w:t>
            </w:r>
          </w:p>
        </w:tc>
        <w:tc>
          <w:tcPr>
            <w:tcW w:w="0" w:type="auto"/>
          </w:tcPr>
          <w:p w14:paraId="424C110C" w14:textId="30ABF0E0" w:rsidR="00FC4165" w:rsidRPr="00FC4165" w:rsidRDefault="00FC7B3D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 w:rsidR="00FC4165" w:rsidRPr="00FC4165" w14:paraId="54DC4843" w14:textId="7267F1F3" w:rsidTr="00D5791F">
        <w:tc>
          <w:tcPr>
            <w:tcW w:w="0" w:type="auto"/>
          </w:tcPr>
          <w:p w14:paraId="67B98CB5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: 0 vs. 7.5</w:t>
            </w:r>
          </w:p>
        </w:tc>
        <w:tc>
          <w:tcPr>
            <w:tcW w:w="0" w:type="auto"/>
          </w:tcPr>
          <w:p w14:paraId="5457EEEB" w14:textId="49A282DF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3.09 [</w:t>
            </w:r>
            <w:r w:rsidR="00FC7B3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FC7B3D">
              <w:rPr>
                <w:rFonts w:cstheme="minorHAnsi"/>
                <w:sz w:val="20"/>
                <w:szCs w:val="20"/>
                <w:lang w:val="en-GB"/>
              </w:rPr>
              <w:t>94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22.</w:t>
            </w:r>
            <w:r w:rsidR="00FC7B3D">
              <w:rPr>
                <w:rFonts w:cstheme="minorHAnsi"/>
                <w:sz w:val="20"/>
                <w:szCs w:val="20"/>
                <w:lang w:val="en-GB"/>
              </w:rPr>
              <w:t>78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C758E2E" w14:textId="2A0A0E3A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CA5CC0" w:rsidRPr="00A00070">
              <w:rPr>
                <w:rFonts w:cstheme="minorHAnsi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</w:tcPr>
          <w:p w14:paraId="18B9E43A" w14:textId="4CEEF84E" w:rsidR="00FC4165" w:rsidRPr="00FC4165" w:rsidRDefault="00CA5CC0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 w:rsidR="00FC4165" w:rsidRPr="00FC4165" w14:paraId="5F50184B" w14:textId="36A30B37" w:rsidTr="00D5791F">
        <w:tc>
          <w:tcPr>
            <w:tcW w:w="0" w:type="auto"/>
          </w:tcPr>
          <w:p w14:paraId="21CD0C1B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: 0 vs. 10</w:t>
            </w:r>
          </w:p>
        </w:tc>
        <w:tc>
          <w:tcPr>
            <w:tcW w:w="0" w:type="auto"/>
          </w:tcPr>
          <w:p w14:paraId="52563283" w14:textId="13F40303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9.71 [-0.</w:t>
            </w:r>
            <w:r w:rsidR="00AC34FE">
              <w:rPr>
                <w:rFonts w:cstheme="minorHAnsi"/>
                <w:sz w:val="20"/>
                <w:szCs w:val="20"/>
                <w:lang w:val="en-GB"/>
              </w:rPr>
              <w:t>03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19.</w:t>
            </w:r>
            <w:r w:rsidR="00AC34FE"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FDCA91A" w14:textId="7D343AC9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A2BC6" w:rsidRPr="00A00070">
              <w:rPr>
                <w:rFonts w:cstheme="minorHAnsi"/>
                <w:sz w:val="20"/>
                <w:szCs w:val="20"/>
                <w:lang w:val="en-GB"/>
              </w:rPr>
              <w:t>051</w:t>
            </w:r>
          </w:p>
        </w:tc>
        <w:tc>
          <w:tcPr>
            <w:tcW w:w="0" w:type="auto"/>
          </w:tcPr>
          <w:p w14:paraId="27F21FBD" w14:textId="654ECD7D" w:rsidR="00FC4165" w:rsidRPr="00FC4165" w:rsidRDefault="003A2BC6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10</w:t>
            </w:r>
          </w:p>
        </w:tc>
      </w:tr>
      <w:tr w:rsidR="00FC4165" w:rsidRPr="00FC4165" w14:paraId="1074B242" w14:textId="6F4B05D4" w:rsidTr="00D5791F">
        <w:tc>
          <w:tcPr>
            <w:tcW w:w="0" w:type="auto"/>
          </w:tcPr>
          <w:p w14:paraId="1EC0EAE3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FFC0AF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8FD896" w14:textId="7777777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2B8B0E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C4165" w:rsidRPr="00FC4165" w14:paraId="38608EAF" w14:textId="21AD1044" w:rsidTr="00D5791F">
        <w:tc>
          <w:tcPr>
            <w:tcW w:w="0" w:type="auto"/>
          </w:tcPr>
          <w:p w14:paraId="67E7578E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Paired animals: control vs. concentration</w:t>
            </w:r>
          </w:p>
        </w:tc>
        <w:tc>
          <w:tcPr>
            <w:tcW w:w="0" w:type="auto"/>
          </w:tcPr>
          <w:p w14:paraId="3116CAAA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699AB2" w14:textId="7777777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55C0D8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C4165" w:rsidRPr="00FC4165" w14:paraId="0A2E7C1C" w14:textId="46E8A2EA" w:rsidTr="00D5791F">
        <w:tc>
          <w:tcPr>
            <w:tcW w:w="0" w:type="auto"/>
          </w:tcPr>
          <w:p w14:paraId="6B4E9841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: 0 vs. 2.5</w:t>
            </w:r>
          </w:p>
        </w:tc>
        <w:tc>
          <w:tcPr>
            <w:tcW w:w="0" w:type="auto"/>
          </w:tcPr>
          <w:p w14:paraId="4133D6CC" w14:textId="4F4AF6AE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-8.67 [-14.</w:t>
            </w:r>
            <w:r w:rsidR="000E7928"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-0.</w:t>
            </w:r>
            <w:r w:rsidR="000E7928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8]</w:t>
            </w:r>
          </w:p>
        </w:tc>
        <w:tc>
          <w:tcPr>
            <w:tcW w:w="0" w:type="auto"/>
          </w:tcPr>
          <w:p w14:paraId="7CC41A36" w14:textId="262EEF14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0E7928" w:rsidRPr="00A00070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65BED76D" w14:textId="15E7E001" w:rsidR="00FC4165" w:rsidRPr="00FC4165" w:rsidRDefault="001C064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64</w:t>
            </w:r>
          </w:p>
        </w:tc>
      </w:tr>
      <w:tr w:rsidR="00FC4165" w:rsidRPr="00FC4165" w14:paraId="400C5C9E" w14:textId="79794E1F" w:rsidTr="00D5791F">
        <w:tc>
          <w:tcPr>
            <w:tcW w:w="0" w:type="auto"/>
          </w:tcPr>
          <w:p w14:paraId="345C06A1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: 0 vs. 5</w:t>
            </w:r>
          </w:p>
        </w:tc>
        <w:tc>
          <w:tcPr>
            <w:tcW w:w="0" w:type="auto"/>
          </w:tcPr>
          <w:p w14:paraId="49771AC4" w14:textId="16A0997C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0.48 [-0.6</w:t>
            </w:r>
            <w:r w:rsidR="001C0647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5.2</w:t>
            </w:r>
            <w:r w:rsidR="001C0647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794AA798" w14:textId="7DCBAC0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C0647" w:rsidRPr="00A00070">
              <w:rPr>
                <w:rFonts w:cstheme="minorHAnsi"/>
                <w:sz w:val="20"/>
                <w:szCs w:val="20"/>
                <w:lang w:val="en-GB"/>
              </w:rPr>
              <w:t>412</w:t>
            </w:r>
          </w:p>
        </w:tc>
        <w:tc>
          <w:tcPr>
            <w:tcW w:w="0" w:type="auto"/>
          </w:tcPr>
          <w:p w14:paraId="3DB6F65F" w14:textId="6CE30FAE" w:rsidR="00FC4165" w:rsidRPr="00FC4165" w:rsidRDefault="001C0647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19</w:t>
            </w:r>
          </w:p>
        </w:tc>
      </w:tr>
      <w:tr w:rsidR="00FC4165" w:rsidRPr="00FC4165" w14:paraId="07325C92" w14:textId="644B3906" w:rsidTr="00D5791F">
        <w:tc>
          <w:tcPr>
            <w:tcW w:w="0" w:type="auto"/>
          </w:tcPr>
          <w:p w14:paraId="3549F08B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: 0 vs. 7.5</w:t>
            </w:r>
          </w:p>
        </w:tc>
        <w:tc>
          <w:tcPr>
            <w:tcW w:w="0" w:type="auto"/>
          </w:tcPr>
          <w:p w14:paraId="709DC17C" w14:textId="08621F6B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.19 [-1.5, 5.</w:t>
            </w:r>
            <w:r w:rsidR="002327DD">
              <w:rPr>
                <w:rFonts w:cstheme="minorHAnsi"/>
                <w:sz w:val="20"/>
                <w:szCs w:val="20"/>
                <w:lang w:val="en-GB"/>
              </w:rPr>
              <w:t>71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F14ACB4" w14:textId="37B1B62B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327DD" w:rsidRPr="00A00070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A00070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327DD" w:rsidRPr="00A00070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4D796F6" w14:textId="1A3F30E3" w:rsidR="00FC4165" w:rsidRPr="00FC4165" w:rsidRDefault="002327DD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19</w:t>
            </w:r>
          </w:p>
        </w:tc>
      </w:tr>
      <w:tr w:rsidR="00FC4165" w:rsidRPr="00FC4165" w14:paraId="6A49CABF" w14:textId="36F7588D" w:rsidTr="00D5791F">
        <w:tc>
          <w:tcPr>
            <w:tcW w:w="0" w:type="auto"/>
          </w:tcPr>
          <w:p w14:paraId="32160529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: 0 vs. 10</w:t>
            </w:r>
          </w:p>
        </w:tc>
        <w:tc>
          <w:tcPr>
            <w:tcW w:w="0" w:type="auto"/>
          </w:tcPr>
          <w:p w14:paraId="11D0D19C" w14:textId="6ADDEBE8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-0.06 [-2.7</w:t>
            </w:r>
            <w:r w:rsidR="002327DD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4.</w:t>
            </w:r>
            <w:r w:rsidR="002327DD">
              <w:rPr>
                <w:rFonts w:cstheme="minorHAnsi"/>
                <w:sz w:val="20"/>
                <w:szCs w:val="20"/>
                <w:lang w:val="en-GB"/>
              </w:rPr>
              <w:t>65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3060DBD" w14:textId="766E8638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="008F03ED" w:rsidRPr="00A00070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</w:tcPr>
          <w:p w14:paraId="4A0CF502" w14:textId="779DB57C" w:rsidR="00FC4165" w:rsidRPr="00FC4165" w:rsidRDefault="008F03ED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53</w:t>
            </w:r>
          </w:p>
        </w:tc>
      </w:tr>
      <w:tr w:rsidR="00FC4165" w:rsidRPr="00FC4165" w14:paraId="53B2D577" w14:textId="5242A042" w:rsidTr="00D5791F">
        <w:tc>
          <w:tcPr>
            <w:tcW w:w="0" w:type="auto"/>
          </w:tcPr>
          <w:p w14:paraId="2BF3FF58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979368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FEDEB7" w14:textId="7777777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10AEE39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C4165" w:rsidRPr="00FC4165" w14:paraId="701BA419" w14:textId="2A3A7517" w:rsidTr="00D5791F">
        <w:tc>
          <w:tcPr>
            <w:tcW w:w="0" w:type="auto"/>
          </w:tcPr>
          <w:p w14:paraId="0EB41EE9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Within concentration: single vs. paired animals</w:t>
            </w:r>
          </w:p>
        </w:tc>
        <w:tc>
          <w:tcPr>
            <w:tcW w:w="0" w:type="auto"/>
          </w:tcPr>
          <w:p w14:paraId="2F127A9B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F65B5B" w14:textId="7777777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AABB37" w14:textId="777777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C4165" w:rsidRPr="00FC4165" w14:paraId="0DACB5D4" w14:textId="457D1CFD" w:rsidTr="00D5791F">
        <w:tc>
          <w:tcPr>
            <w:tcW w:w="0" w:type="auto"/>
          </w:tcPr>
          <w:p w14:paraId="6F733E9A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0:      1 vs.2</w:t>
            </w:r>
          </w:p>
        </w:tc>
        <w:tc>
          <w:tcPr>
            <w:tcW w:w="0" w:type="auto"/>
          </w:tcPr>
          <w:p w14:paraId="33358CF6" w14:textId="61E1853E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2.76 [2.</w:t>
            </w:r>
            <w:r w:rsidR="008F03ED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2</w:t>
            </w:r>
            <w:r w:rsidR="008F03E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8F03ED">
              <w:rPr>
                <w:rFonts w:cstheme="minorHAnsi"/>
                <w:sz w:val="20"/>
                <w:szCs w:val="20"/>
                <w:lang w:val="en-GB"/>
              </w:rPr>
              <w:t>04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86D8C51" w14:textId="52F93D5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01</w:t>
            </w:r>
            <w:r w:rsidR="008F03ED" w:rsidRPr="00A00070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6BCDE9E7" w14:textId="6AAD3A65" w:rsidR="00FC4165" w:rsidRPr="00FC4165" w:rsidRDefault="008F03ED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 w:rsidR="00FC4165" w:rsidRPr="00FC4165" w14:paraId="412E1DAE" w14:textId="6E807A88" w:rsidTr="00D5791F">
        <w:tc>
          <w:tcPr>
            <w:tcW w:w="0" w:type="auto"/>
          </w:tcPr>
          <w:p w14:paraId="35C8348C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.5:   1 vs.2</w:t>
            </w:r>
          </w:p>
        </w:tc>
        <w:tc>
          <w:tcPr>
            <w:tcW w:w="0" w:type="auto"/>
          </w:tcPr>
          <w:p w14:paraId="5C94B0FB" w14:textId="7392A15F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-1.01 [-7.2</w:t>
            </w:r>
            <w:r w:rsidR="00F82A0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8.</w:t>
            </w:r>
            <w:r w:rsidR="00F82A09"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4F566A05" w14:textId="1CFDF2B6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98</w:t>
            </w:r>
            <w:r w:rsidR="00F82A09" w:rsidRPr="00A00070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51E9ABAA" w14:textId="41531EA4" w:rsidR="00FC4165" w:rsidRPr="00FC4165" w:rsidRDefault="00F82A09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86</w:t>
            </w:r>
          </w:p>
        </w:tc>
      </w:tr>
      <w:tr w:rsidR="00FC4165" w:rsidRPr="00FC4165" w14:paraId="201031D2" w14:textId="6E50D20B" w:rsidTr="00D5791F">
        <w:tc>
          <w:tcPr>
            <w:tcW w:w="0" w:type="auto"/>
          </w:tcPr>
          <w:p w14:paraId="21356A37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5:      1 vs. 2</w:t>
            </w:r>
          </w:p>
        </w:tc>
        <w:tc>
          <w:tcPr>
            <w:tcW w:w="0" w:type="auto"/>
          </w:tcPr>
          <w:p w14:paraId="193876D5" w14:textId="586EFCCD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.61 [0.8</w:t>
            </w:r>
            <w:r w:rsidR="00F82A0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3.9</w:t>
            </w:r>
            <w:r w:rsidR="00F82A09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26337B5C" w14:textId="60C4FB1E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4E6C02" w:rsidRPr="00A0007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A00070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D96D826" w14:textId="0556BA46" w:rsidR="00FC4165" w:rsidRPr="00FC4165" w:rsidRDefault="004E6C02" w:rsidP="00B17BA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36</w:t>
            </w:r>
          </w:p>
        </w:tc>
      </w:tr>
      <w:tr w:rsidR="00FC4165" w:rsidRPr="00FC4165" w14:paraId="5A94259F" w14:textId="3DAD074A" w:rsidTr="00D5791F">
        <w:tc>
          <w:tcPr>
            <w:tcW w:w="0" w:type="auto"/>
          </w:tcPr>
          <w:p w14:paraId="2853FE03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7.5:   1 vs. 2</w:t>
            </w:r>
          </w:p>
        </w:tc>
        <w:tc>
          <w:tcPr>
            <w:tcW w:w="0" w:type="auto"/>
          </w:tcPr>
          <w:p w14:paraId="39447FD3" w14:textId="3FF40A77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0.86 [-2.0</w:t>
            </w:r>
            <w:r w:rsidR="004E6C02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2.2</w:t>
            </w:r>
            <w:r w:rsidR="004E6C02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3E8871D" w14:textId="55D6D281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4E6C02" w:rsidRPr="00A00070">
              <w:rPr>
                <w:rFonts w:cstheme="minorHAnsi"/>
                <w:sz w:val="20"/>
                <w:szCs w:val="20"/>
                <w:lang w:val="en-GB"/>
              </w:rPr>
              <w:t>654</w:t>
            </w:r>
          </w:p>
        </w:tc>
        <w:tc>
          <w:tcPr>
            <w:tcW w:w="0" w:type="auto"/>
          </w:tcPr>
          <w:p w14:paraId="31FD805E" w14:textId="12369AA9" w:rsidR="00FC4165" w:rsidRPr="00FC4165" w:rsidRDefault="004E6C02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73</w:t>
            </w:r>
          </w:p>
        </w:tc>
      </w:tr>
      <w:tr w:rsidR="00FC4165" w:rsidRPr="00FC4165" w14:paraId="5EE16599" w14:textId="4ABF9AC9" w:rsidTr="00D5791F">
        <w:tc>
          <w:tcPr>
            <w:tcW w:w="0" w:type="auto"/>
            <w:tcBorders>
              <w:bottom w:val="single" w:sz="8" w:space="0" w:color="auto"/>
            </w:tcBorders>
          </w:tcPr>
          <w:p w14:paraId="0074268C" w14:textId="77777777" w:rsidR="00FC4165" w:rsidRPr="00FC4165" w:rsidRDefault="00FC4165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10:    1 vs. 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F77DEA" w14:textId="04053BF2" w:rsidR="00FC4165" w:rsidRPr="00FC4165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sz w:val="20"/>
                <w:szCs w:val="20"/>
                <w:lang w:val="en-GB"/>
              </w:rPr>
              <w:t>2.99 [-0.9</w:t>
            </w:r>
            <w:r w:rsidR="005C2F9E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, 5.</w:t>
            </w:r>
            <w:r w:rsidR="005C2F9E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FC4165">
              <w:rPr>
                <w:rFonts w:cstheme="minorHAnsi"/>
                <w:sz w:val="20"/>
                <w:szCs w:val="20"/>
                <w:lang w:val="en-GB"/>
              </w:rPr>
              <w:t>5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BA61E32" w14:textId="78C240E7" w:rsidR="00FC4165" w:rsidRPr="00A00070" w:rsidRDefault="00FC4165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A00070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5C2F9E" w:rsidRPr="00A00070">
              <w:rPr>
                <w:rFonts w:cstheme="minorHAnsi"/>
                <w:sz w:val="20"/>
                <w:szCs w:val="20"/>
                <w:lang w:val="en-GB"/>
              </w:rPr>
              <w:t>18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A1E89D" w14:textId="33B2E85D" w:rsidR="00FC4165" w:rsidRPr="00FC4165" w:rsidRDefault="005C2F9E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44</w:t>
            </w:r>
          </w:p>
        </w:tc>
      </w:tr>
    </w:tbl>
    <w:p w14:paraId="69AE4543" w14:textId="77777777" w:rsidR="002349E5" w:rsidRPr="00916B79" w:rsidRDefault="002349E5" w:rsidP="002349E5">
      <w:pPr>
        <w:spacing w:after="0"/>
        <w:rPr>
          <w:rFonts w:cstheme="minorHAnsi"/>
          <w:sz w:val="16"/>
          <w:szCs w:val="16"/>
        </w:rPr>
      </w:pPr>
    </w:p>
    <w:p w14:paraId="5DA40942" w14:textId="77777777" w:rsidR="002349E5" w:rsidRPr="00E61FBF" w:rsidRDefault="002349E5" w:rsidP="002349E5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  <w:lang w:val="en-GB"/>
        </w:rPr>
        <w:t xml:space="preserve">A between-group difference in modified </w:t>
      </w:r>
      <w:r w:rsidRPr="00E61FBF">
        <w:rPr>
          <w:rFonts w:cstheme="minorHAnsi"/>
          <w:sz w:val="20"/>
          <w:szCs w:val="20"/>
        </w:rPr>
        <w:t xml:space="preserve">one-step </w:t>
      </w:r>
      <w:r w:rsidRPr="00E61FBF">
        <w:rPr>
          <w:rFonts w:cstheme="minorHAnsi"/>
          <w:i/>
          <w:iCs/>
          <w:sz w:val="20"/>
          <w:szCs w:val="20"/>
        </w:rPr>
        <w:t>M</w:t>
      </w:r>
      <w:r w:rsidRPr="00E61FBF">
        <w:rPr>
          <w:rFonts w:cstheme="minorHAnsi"/>
          <w:sz w:val="20"/>
          <w:szCs w:val="20"/>
        </w:rPr>
        <w:t>-estimator</w:t>
      </w:r>
      <w:r>
        <w:rPr>
          <w:rFonts w:cstheme="minorHAnsi"/>
          <w:sz w:val="20"/>
          <w:szCs w:val="20"/>
          <w:lang w:val="en-GB"/>
        </w:rPr>
        <w:t>s</w:t>
      </w:r>
      <w:r w:rsidRPr="00E61FB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  <w:lang w:val="en-GB"/>
        </w:rPr>
        <w:t>(</w:t>
      </w:r>
      <w:r w:rsidRPr="00E61FBF">
        <w:rPr>
          <w:rFonts w:cstheme="minorHAnsi"/>
          <w:sz w:val="20"/>
          <w:szCs w:val="20"/>
        </w:rPr>
        <w:t xml:space="preserve">based on Huber's Psi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E61FBF">
        <w:rPr>
          <w:rFonts w:cstheme="minorHAnsi"/>
          <w:sz w:val="20"/>
          <w:szCs w:val="20"/>
        </w:rPr>
        <w:t>used as a robust measure of central tendency</w:t>
      </w:r>
      <w:r>
        <w:rPr>
          <w:rFonts w:cstheme="minorHAnsi"/>
          <w:sz w:val="20"/>
          <w:szCs w:val="20"/>
          <w:lang w:val="en-GB"/>
        </w:rPr>
        <w:t>)</w:t>
      </w:r>
      <w:r w:rsidRPr="00E61FBF">
        <w:rPr>
          <w:rFonts w:cstheme="minorHAnsi"/>
          <w:sz w:val="20"/>
          <w:szCs w:val="20"/>
          <w:lang w:val="en-GB"/>
        </w:rPr>
        <w:t>.</w:t>
      </w:r>
    </w:p>
    <w:p w14:paraId="790414B8" w14:textId="77777777" w:rsidR="002349E5" w:rsidRPr="00854379" w:rsidRDefault="002349E5" w:rsidP="002349E5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17758974" w14:textId="086BC19B" w:rsidR="00FB28BE" w:rsidRDefault="002349E5" w:rsidP="00CC6DF5">
      <w:pPr>
        <w:spacing w:after="0"/>
        <w:rPr>
          <w:rFonts w:cstheme="minorHAnsi"/>
          <w:sz w:val="20"/>
          <w:szCs w:val="20"/>
          <w:lang w:val="en-GB"/>
        </w:rPr>
      </w:pPr>
      <w:r w:rsidRPr="00C1143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Pr="00E61FBF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E61FBF">
        <w:rPr>
          <w:rFonts w:cstheme="minorHAnsi"/>
          <w:sz w:val="20"/>
          <w:szCs w:val="20"/>
          <w:lang w:val="en-GB"/>
        </w:rPr>
        <w:t xml:space="preserve"> Hochberg (1995).</w:t>
      </w:r>
    </w:p>
    <w:p w14:paraId="68DFA8D3" w14:textId="5A389659" w:rsidR="00894518" w:rsidRPr="00DE2E17" w:rsidRDefault="00894518" w:rsidP="00894518">
      <w:pPr>
        <w:rPr>
          <w:rFonts w:cstheme="minorHAnsi"/>
          <w:sz w:val="24"/>
          <w:szCs w:val="24"/>
          <w:lang w:val="en-GB"/>
        </w:rPr>
      </w:pPr>
      <w:r w:rsidRPr="00DE2E17">
        <w:rPr>
          <w:rFonts w:cstheme="minorHAnsi"/>
          <w:b/>
          <w:bCs/>
          <w:sz w:val="24"/>
          <w:szCs w:val="24"/>
          <w:lang w:val="en-GB"/>
        </w:rPr>
        <w:lastRenderedPageBreak/>
        <w:t>Table S5:</w:t>
      </w:r>
      <w:r w:rsidRPr="00DE2E17">
        <w:rPr>
          <w:rFonts w:cstheme="minorHAnsi"/>
          <w:sz w:val="24"/>
          <w:szCs w:val="24"/>
          <w:lang w:val="en-GB"/>
        </w:rPr>
        <w:t xml:space="preserve"> </w:t>
      </w:r>
      <w:r w:rsidR="00C7016C" w:rsidRPr="00DE2E17">
        <w:rPr>
          <w:rFonts w:cstheme="minorHAnsi"/>
          <w:sz w:val="24"/>
          <w:szCs w:val="24"/>
          <w:lang w:val="en-GB"/>
        </w:rPr>
        <w:t xml:space="preserve">Average speed: results of post-hoc comparisons based on robust independent two-sample tests. </w:t>
      </w:r>
      <w:r w:rsidR="0068017E" w:rsidRPr="00DE2E17">
        <w:rPr>
          <w:rFonts w:cstheme="minorHAnsi"/>
          <w:sz w:val="24"/>
          <w:szCs w:val="24"/>
          <w:lang w:val="en-GB"/>
        </w:rPr>
        <w:t xml:space="preserve">Statistically significant </w:t>
      </w:r>
      <w:r w:rsidR="0068017E" w:rsidRPr="00DE2E17">
        <w:rPr>
          <w:rFonts w:cstheme="minorHAnsi"/>
          <w:i/>
          <w:iCs/>
          <w:sz w:val="24"/>
          <w:szCs w:val="24"/>
          <w:lang w:val="en-GB"/>
        </w:rPr>
        <w:t>p</w:t>
      </w:r>
      <w:r w:rsidR="0068017E" w:rsidRPr="00DE2E17">
        <w:rPr>
          <w:rFonts w:cstheme="minorHAnsi"/>
          <w:sz w:val="24"/>
          <w:szCs w:val="24"/>
          <w:lang w:val="en-GB"/>
        </w:rPr>
        <w:t>-values (</w:t>
      </w:r>
      <w:r w:rsidR="0068017E" w:rsidRPr="00DE2E17">
        <w:rPr>
          <w:rFonts w:cstheme="minorHAnsi"/>
          <w:i/>
          <w:iCs/>
          <w:sz w:val="24"/>
          <w:szCs w:val="24"/>
          <w:lang w:val="en-GB"/>
        </w:rPr>
        <w:t>p</w:t>
      </w:r>
      <w:r w:rsidR="0068017E" w:rsidRPr="00DE2E17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183"/>
        <w:gridCol w:w="1183"/>
        <w:gridCol w:w="1687"/>
      </w:tblGrid>
      <w:tr w:rsidR="00AC5069" w:rsidRPr="00774EDD" w14:paraId="1E599381" w14:textId="07776813" w:rsidTr="007019AF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1B39198" w14:textId="77777777" w:rsidR="00AC5069" w:rsidRPr="00774EDD" w:rsidRDefault="00AC5069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0E55A7F" w14:textId="5FDAED4C" w:rsidR="00AC5069" w:rsidRPr="00774EDD" w:rsidRDefault="00AC5069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8017E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774EDD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</w:t>
            </w:r>
            <w:r w:rsidR="006801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774ED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[95% CI]</w:t>
            </w:r>
            <w:r w:rsidR="0068017E" w:rsidRPr="00E61FBF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</w:tcPr>
          <w:p w14:paraId="39CD91A7" w14:textId="77777777" w:rsidR="00AC5069" w:rsidRPr="00774EDD" w:rsidRDefault="00AC5069" w:rsidP="00B17BA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74EDD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8" w:space="0" w:color="auto"/>
            </w:tcBorders>
          </w:tcPr>
          <w:p w14:paraId="0AE05E0C" w14:textId="7498F8E3" w:rsidR="00AC5069" w:rsidRPr="00774EDD" w:rsidRDefault="0068017E" w:rsidP="00B17BA8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C4165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FC4165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Pr="00FC4165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AC5069" w:rsidRPr="00774EDD" w14:paraId="22E65139" w14:textId="0FE213A8" w:rsidTr="007019AF">
        <w:tc>
          <w:tcPr>
            <w:tcW w:w="0" w:type="auto"/>
            <w:tcBorders>
              <w:top w:val="single" w:sz="8" w:space="0" w:color="auto"/>
            </w:tcBorders>
          </w:tcPr>
          <w:p w14:paraId="6D7C7B8D" w14:textId="77777777" w:rsidR="00AC5069" w:rsidRPr="00774EDD" w:rsidRDefault="00AC5069" w:rsidP="00B17BA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Single animals: control vs. concentr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9CB932" w14:textId="77777777" w:rsidR="00AC5069" w:rsidRPr="00774EDD" w:rsidRDefault="00AC5069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</w:tcPr>
          <w:p w14:paraId="26799F70" w14:textId="13D79646" w:rsidR="00AC5069" w:rsidRPr="00774EDD" w:rsidRDefault="00AC5069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tcBorders>
              <w:top w:val="single" w:sz="8" w:space="0" w:color="auto"/>
            </w:tcBorders>
          </w:tcPr>
          <w:p w14:paraId="6F18BF7D" w14:textId="77777777" w:rsidR="00AC5069" w:rsidRPr="00774EDD" w:rsidRDefault="00AC5069" w:rsidP="00B17BA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5069" w:rsidRPr="00774EDD" w14:paraId="696845BB" w14:textId="04CA0B51" w:rsidTr="007019AF">
        <w:tc>
          <w:tcPr>
            <w:tcW w:w="0" w:type="auto"/>
          </w:tcPr>
          <w:p w14:paraId="78C6C0C2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1: 0 vs. 2.5</w:t>
            </w:r>
          </w:p>
        </w:tc>
        <w:tc>
          <w:tcPr>
            <w:tcW w:w="0" w:type="auto"/>
          </w:tcPr>
          <w:p w14:paraId="7BDDD67F" w14:textId="21795381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-2.89 [-4.8</w:t>
            </w:r>
            <w:r w:rsidR="00EC4A8D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-1.2</w:t>
            </w:r>
            <w:r w:rsidR="00EC4A8D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087AC871" w14:textId="7E592F91" w:rsidR="00AC5069" w:rsidRPr="00BD65F1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D65F1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EC4A8D" w:rsidRPr="00BD65F1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BD65F1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687" w:type="dxa"/>
          </w:tcPr>
          <w:p w14:paraId="5620E33D" w14:textId="65FB2666" w:rsidR="00AC5069" w:rsidRPr="00774EDD" w:rsidRDefault="00EC4A8D" w:rsidP="00B03E5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29</w:t>
            </w:r>
          </w:p>
        </w:tc>
      </w:tr>
      <w:tr w:rsidR="00AC5069" w:rsidRPr="00774EDD" w14:paraId="389FA04C" w14:textId="1862A535" w:rsidTr="007019AF">
        <w:tc>
          <w:tcPr>
            <w:tcW w:w="0" w:type="auto"/>
          </w:tcPr>
          <w:p w14:paraId="6047F6FD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1: 0 vs. 5</w:t>
            </w:r>
          </w:p>
        </w:tc>
        <w:tc>
          <w:tcPr>
            <w:tcW w:w="0" w:type="auto"/>
          </w:tcPr>
          <w:p w14:paraId="43DB42DE" w14:textId="59BAAE5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-1.24 [-2.0</w:t>
            </w:r>
            <w:r w:rsidR="00C3463A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-0.3</w:t>
            </w:r>
            <w:r w:rsidR="00C3463A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4DA11B42" w14:textId="1191438C" w:rsidR="00AC5069" w:rsidRPr="00BD65F1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D65F1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C3463A" w:rsidRPr="00BD65F1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1687" w:type="dxa"/>
          </w:tcPr>
          <w:p w14:paraId="1B68A11F" w14:textId="6AEE99EC" w:rsidR="00AC5069" w:rsidRPr="00774EDD" w:rsidRDefault="00C3463A" w:rsidP="00B03E5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3</w:t>
            </w:r>
          </w:p>
        </w:tc>
      </w:tr>
      <w:tr w:rsidR="00AC5069" w:rsidRPr="00774EDD" w14:paraId="62391844" w14:textId="36A2DF13" w:rsidTr="007019AF">
        <w:tc>
          <w:tcPr>
            <w:tcW w:w="0" w:type="auto"/>
          </w:tcPr>
          <w:p w14:paraId="5ED55DF9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1: 0 vs. 7.5</w:t>
            </w:r>
          </w:p>
        </w:tc>
        <w:tc>
          <w:tcPr>
            <w:tcW w:w="0" w:type="auto"/>
          </w:tcPr>
          <w:p w14:paraId="3A82F58B" w14:textId="6C41E9D0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04 [-1.4</w:t>
            </w:r>
            <w:r w:rsidR="00C3463A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0.97]</w:t>
            </w:r>
          </w:p>
        </w:tc>
        <w:tc>
          <w:tcPr>
            <w:tcW w:w="1183" w:type="dxa"/>
          </w:tcPr>
          <w:p w14:paraId="4D12B867" w14:textId="1C3DE588" w:rsidR="00AC5069" w:rsidRPr="00BD65F1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D65F1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="0059064E" w:rsidRPr="00BD65F1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1687" w:type="dxa"/>
          </w:tcPr>
          <w:p w14:paraId="2154A975" w14:textId="6854639E" w:rsidR="00AC5069" w:rsidRPr="00774EDD" w:rsidRDefault="0059064E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04</w:t>
            </w:r>
          </w:p>
        </w:tc>
      </w:tr>
      <w:tr w:rsidR="00AC5069" w:rsidRPr="00774EDD" w14:paraId="2B350F4E" w14:textId="4187D70F" w:rsidTr="007019AF">
        <w:tc>
          <w:tcPr>
            <w:tcW w:w="0" w:type="auto"/>
          </w:tcPr>
          <w:p w14:paraId="4364C22B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1: 0 vs. 10</w:t>
            </w:r>
          </w:p>
        </w:tc>
        <w:tc>
          <w:tcPr>
            <w:tcW w:w="0" w:type="auto"/>
          </w:tcPr>
          <w:p w14:paraId="0B79C0D1" w14:textId="311CAB88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-0.78 [-2.4</w:t>
            </w:r>
            <w:r w:rsidR="0059064E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0.3</w:t>
            </w:r>
            <w:r w:rsidR="0059064E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58E6D98E" w14:textId="5042CB91" w:rsidR="00AC5069" w:rsidRPr="00BD65F1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D65F1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59064E" w:rsidRPr="00BD65F1"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687" w:type="dxa"/>
          </w:tcPr>
          <w:p w14:paraId="1352284E" w14:textId="0BC1DE62" w:rsidR="00AC5069" w:rsidRPr="00774EDD" w:rsidRDefault="0059064E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4</w:t>
            </w:r>
            <w:r w:rsidR="00BD65F1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AC5069" w:rsidRPr="00774EDD" w14:paraId="0A6EA732" w14:textId="70EDF09A" w:rsidTr="007019AF">
        <w:tc>
          <w:tcPr>
            <w:tcW w:w="0" w:type="auto"/>
          </w:tcPr>
          <w:p w14:paraId="2D98DA56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FCD528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</w:tcPr>
          <w:p w14:paraId="0D8A370D" w14:textId="77777777" w:rsidR="00AC5069" w:rsidRPr="00BD65F1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73342A12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5069" w:rsidRPr="00774EDD" w14:paraId="41A4BBDB" w14:textId="514E838A" w:rsidTr="007019AF">
        <w:tc>
          <w:tcPr>
            <w:tcW w:w="0" w:type="auto"/>
          </w:tcPr>
          <w:p w14:paraId="5210E8DA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Paired animals: control vs. concentration</w:t>
            </w:r>
          </w:p>
        </w:tc>
        <w:tc>
          <w:tcPr>
            <w:tcW w:w="0" w:type="auto"/>
          </w:tcPr>
          <w:p w14:paraId="6DC1DC2B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</w:tcPr>
          <w:p w14:paraId="412849D1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4C193167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5069" w:rsidRPr="00774EDD" w14:paraId="2A63FD54" w14:textId="516D706B" w:rsidTr="007019AF">
        <w:tc>
          <w:tcPr>
            <w:tcW w:w="0" w:type="auto"/>
          </w:tcPr>
          <w:p w14:paraId="67C78DBC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: 0 vs. 2.5</w:t>
            </w:r>
          </w:p>
        </w:tc>
        <w:tc>
          <w:tcPr>
            <w:tcW w:w="0" w:type="auto"/>
          </w:tcPr>
          <w:p w14:paraId="6D954295" w14:textId="1BD56536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-1.84 [-3.0</w:t>
            </w:r>
            <w:r w:rsidR="001F799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-0.2</w:t>
            </w:r>
            <w:r w:rsidR="001F7991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12282D71" w14:textId="71FA58C0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1F7991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687" w:type="dxa"/>
          </w:tcPr>
          <w:p w14:paraId="6E7E9BA0" w14:textId="4958096E" w:rsidR="00AC5069" w:rsidRPr="00774EDD" w:rsidRDefault="001F7991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3</w:t>
            </w:r>
          </w:p>
        </w:tc>
      </w:tr>
      <w:tr w:rsidR="00AC5069" w:rsidRPr="00774EDD" w14:paraId="719C29C4" w14:textId="5DC27127" w:rsidTr="007019AF">
        <w:tc>
          <w:tcPr>
            <w:tcW w:w="0" w:type="auto"/>
          </w:tcPr>
          <w:p w14:paraId="58FA389C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: 0 vs. 5</w:t>
            </w:r>
          </w:p>
        </w:tc>
        <w:tc>
          <w:tcPr>
            <w:tcW w:w="0" w:type="auto"/>
          </w:tcPr>
          <w:p w14:paraId="125AA240" w14:textId="1D016774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93 [-1.0</w:t>
            </w:r>
            <w:r w:rsidR="001F7991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1.96]</w:t>
            </w:r>
          </w:p>
        </w:tc>
        <w:tc>
          <w:tcPr>
            <w:tcW w:w="1183" w:type="dxa"/>
          </w:tcPr>
          <w:p w14:paraId="3A0F221B" w14:textId="365AD511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E32DF">
              <w:rPr>
                <w:rFonts w:cstheme="minorHAnsi"/>
                <w:sz w:val="20"/>
                <w:szCs w:val="20"/>
                <w:lang w:val="en-GB"/>
              </w:rPr>
              <w:t>369</w:t>
            </w:r>
          </w:p>
        </w:tc>
        <w:tc>
          <w:tcPr>
            <w:tcW w:w="1687" w:type="dxa"/>
          </w:tcPr>
          <w:p w14:paraId="077BD617" w14:textId="11AB5C7F" w:rsidR="00AC5069" w:rsidRPr="00774EDD" w:rsidRDefault="00AE32DF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80</w:t>
            </w:r>
          </w:p>
        </w:tc>
      </w:tr>
      <w:tr w:rsidR="00AC5069" w:rsidRPr="00774EDD" w14:paraId="63573B41" w14:textId="27480518" w:rsidTr="007019AF">
        <w:tc>
          <w:tcPr>
            <w:tcW w:w="0" w:type="auto"/>
          </w:tcPr>
          <w:p w14:paraId="0EFB3ABE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: 0 vs. 7.5</w:t>
            </w:r>
          </w:p>
        </w:tc>
        <w:tc>
          <w:tcPr>
            <w:tcW w:w="0" w:type="auto"/>
          </w:tcPr>
          <w:p w14:paraId="57094C49" w14:textId="64172F9A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69 [-0.3</w:t>
            </w:r>
            <w:r w:rsidR="00AE32DF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1.8</w:t>
            </w:r>
            <w:r w:rsidR="00AE32D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1AC06E61" w14:textId="741B6DF6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E32DF">
              <w:rPr>
                <w:rFonts w:cstheme="minorHAnsi"/>
                <w:sz w:val="20"/>
                <w:szCs w:val="20"/>
                <w:lang w:val="en-GB"/>
              </w:rPr>
              <w:t>237</w:t>
            </w:r>
          </w:p>
        </w:tc>
        <w:tc>
          <w:tcPr>
            <w:tcW w:w="1687" w:type="dxa"/>
          </w:tcPr>
          <w:p w14:paraId="10F82AFC" w14:textId="3C08E48E" w:rsidR="00AC5069" w:rsidRPr="00774EDD" w:rsidRDefault="00AE32DF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42</w:t>
            </w:r>
          </w:p>
        </w:tc>
      </w:tr>
      <w:tr w:rsidR="00AC5069" w:rsidRPr="00774EDD" w14:paraId="1DEC3F2B" w14:textId="48E482E3" w:rsidTr="007019AF">
        <w:tc>
          <w:tcPr>
            <w:tcW w:w="0" w:type="auto"/>
          </w:tcPr>
          <w:p w14:paraId="24891969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: 0 vs. 10</w:t>
            </w:r>
          </w:p>
        </w:tc>
        <w:tc>
          <w:tcPr>
            <w:tcW w:w="0" w:type="auto"/>
          </w:tcPr>
          <w:p w14:paraId="3AA0A118" w14:textId="6287F9A8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19 [-1.1</w:t>
            </w:r>
            <w:r w:rsidR="0075368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1.2</w:t>
            </w:r>
            <w:r w:rsidR="0075368F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3F50E84A" w14:textId="31DA1209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8</w:t>
            </w:r>
            <w:r w:rsidR="0075368F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687" w:type="dxa"/>
          </w:tcPr>
          <w:p w14:paraId="017E0E6B" w14:textId="3D4C1EB2" w:rsidR="00AC5069" w:rsidRPr="00774EDD" w:rsidRDefault="0075368F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04</w:t>
            </w:r>
          </w:p>
        </w:tc>
      </w:tr>
      <w:tr w:rsidR="00AC5069" w:rsidRPr="00774EDD" w14:paraId="1EA96678" w14:textId="5D9155D2" w:rsidTr="007019AF">
        <w:tc>
          <w:tcPr>
            <w:tcW w:w="0" w:type="auto"/>
          </w:tcPr>
          <w:p w14:paraId="0B4017C3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DC3DBA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</w:tcPr>
          <w:p w14:paraId="0038D0A8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2B9647E3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5069" w:rsidRPr="00774EDD" w14:paraId="12CC2665" w14:textId="49D3CB69" w:rsidTr="007019AF">
        <w:tc>
          <w:tcPr>
            <w:tcW w:w="0" w:type="auto"/>
          </w:tcPr>
          <w:p w14:paraId="63CCCE3A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Within concentration: single vs. paired animals</w:t>
            </w:r>
          </w:p>
        </w:tc>
        <w:tc>
          <w:tcPr>
            <w:tcW w:w="0" w:type="auto"/>
          </w:tcPr>
          <w:p w14:paraId="43107DFB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</w:tcPr>
          <w:p w14:paraId="6ABDEA23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14:paraId="5D2F5CD9" w14:textId="7777777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C5069" w:rsidRPr="00774EDD" w14:paraId="17AA0B15" w14:textId="587FA9F6" w:rsidTr="007019AF">
        <w:tc>
          <w:tcPr>
            <w:tcW w:w="0" w:type="auto"/>
          </w:tcPr>
          <w:p w14:paraId="3CE9B6D3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:      1 vs.2</w:t>
            </w:r>
          </w:p>
        </w:tc>
        <w:tc>
          <w:tcPr>
            <w:tcW w:w="0" w:type="auto"/>
          </w:tcPr>
          <w:p w14:paraId="6D179717" w14:textId="0A6EEC5E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-0.07 [-1.15, 1.0</w:t>
            </w:r>
            <w:r w:rsidR="0075368F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3D0C3069" w14:textId="4D9D9840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DB1754">
              <w:rPr>
                <w:rFonts w:cstheme="minorHAnsi"/>
                <w:sz w:val="20"/>
                <w:szCs w:val="20"/>
                <w:lang w:val="en-GB"/>
              </w:rPr>
              <w:t>904</w:t>
            </w:r>
          </w:p>
        </w:tc>
        <w:tc>
          <w:tcPr>
            <w:tcW w:w="1687" w:type="dxa"/>
          </w:tcPr>
          <w:p w14:paraId="34A829EC" w14:textId="3A7B4BE0" w:rsidR="00AC5069" w:rsidRPr="00774EDD" w:rsidRDefault="00DB1754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04</w:t>
            </w:r>
          </w:p>
        </w:tc>
      </w:tr>
      <w:tr w:rsidR="00AC5069" w:rsidRPr="00774EDD" w14:paraId="7AC7AA64" w14:textId="32D0CF04" w:rsidTr="007019AF">
        <w:tc>
          <w:tcPr>
            <w:tcW w:w="0" w:type="auto"/>
          </w:tcPr>
          <w:p w14:paraId="7177DD6C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.5:   1 vs.2</w:t>
            </w:r>
          </w:p>
        </w:tc>
        <w:tc>
          <w:tcPr>
            <w:tcW w:w="0" w:type="auto"/>
          </w:tcPr>
          <w:p w14:paraId="1E766C4D" w14:textId="269D11CF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97 [-0.6</w:t>
            </w:r>
            <w:r w:rsidR="00DB1754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3.</w:t>
            </w:r>
            <w:r w:rsidR="00DB1754"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40258763" w14:textId="50F48CAD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DB1754">
              <w:rPr>
                <w:rFonts w:cstheme="minorHAnsi"/>
                <w:sz w:val="20"/>
                <w:szCs w:val="20"/>
                <w:lang w:val="en-GB"/>
              </w:rPr>
              <w:t>127</w:t>
            </w:r>
          </w:p>
        </w:tc>
        <w:tc>
          <w:tcPr>
            <w:tcW w:w="1687" w:type="dxa"/>
          </w:tcPr>
          <w:p w14:paraId="0FA28C85" w14:textId="545639EA" w:rsidR="00AC5069" w:rsidRPr="00774EDD" w:rsidRDefault="00DB1754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40</w:t>
            </w:r>
          </w:p>
        </w:tc>
      </w:tr>
      <w:tr w:rsidR="00AC5069" w:rsidRPr="00774EDD" w14:paraId="0CFADEF6" w14:textId="5B8A4D50" w:rsidTr="007019AF">
        <w:tc>
          <w:tcPr>
            <w:tcW w:w="0" w:type="auto"/>
          </w:tcPr>
          <w:p w14:paraId="58E0BED4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5:      1 vs. 2</w:t>
            </w:r>
          </w:p>
        </w:tc>
        <w:tc>
          <w:tcPr>
            <w:tcW w:w="0" w:type="auto"/>
          </w:tcPr>
          <w:p w14:paraId="4105B8A3" w14:textId="3CBA7EBE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2.10 [0.1</w:t>
            </w:r>
            <w:r w:rsidR="00F64D4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2.87]</w:t>
            </w:r>
          </w:p>
        </w:tc>
        <w:tc>
          <w:tcPr>
            <w:tcW w:w="1183" w:type="dxa"/>
          </w:tcPr>
          <w:p w14:paraId="13891517" w14:textId="0A3CE809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F64D4F">
              <w:rPr>
                <w:rFonts w:cstheme="minorHAnsi"/>
                <w:sz w:val="20"/>
                <w:szCs w:val="20"/>
                <w:lang w:val="en-GB"/>
              </w:rPr>
              <w:t>036</w:t>
            </w:r>
          </w:p>
        </w:tc>
        <w:tc>
          <w:tcPr>
            <w:tcW w:w="1687" w:type="dxa"/>
          </w:tcPr>
          <w:p w14:paraId="63C4D7FE" w14:textId="3FC65688" w:rsidR="00AC5069" w:rsidRPr="00774EDD" w:rsidRDefault="00F64D4F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16</w:t>
            </w:r>
          </w:p>
        </w:tc>
      </w:tr>
      <w:tr w:rsidR="00AC5069" w:rsidRPr="00774EDD" w14:paraId="327F3A69" w14:textId="1F089903" w:rsidTr="007019AF">
        <w:tc>
          <w:tcPr>
            <w:tcW w:w="0" w:type="auto"/>
          </w:tcPr>
          <w:p w14:paraId="0F484169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7.5:   1 vs. 2</w:t>
            </w:r>
          </w:p>
        </w:tc>
        <w:tc>
          <w:tcPr>
            <w:tcW w:w="0" w:type="auto"/>
          </w:tcPr>
          <w:p w14:paraId="62021BE7" w14:textId="273E36A7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58 [-0.2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2.1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</w:tcPr>
          <w:p w14:paraId="05F5670E" w14:textId="3F072C6F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235</w:t>
            </w:r>
          </w:p>
        </w:tc>
        <w:tc>
          <w:tcPr>
            <w:tcW w:w="1687" w:type="dxa"/>
          </w:tcPr>
          <w:p w14:paraId="27E2D724" w14:textId="4E7512BB" w:rsidR="00AC5069" w:rsidRPr="00774EDD" w:rsidRDefault="001C6994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42</w:t>
            </w:r>
          </w:p>
        </w:tc>
      </w:tr>
      <w:tr w:rsidR="00AC5069" w:rsidRPr="00774EDD" w14:paraId="3F6B9348" w14:textId="625A780C" w:rsidTr="007019AF">
        <w:tc>
          <w:tcPr>
            <w:tcW w:w="0" w:type="auto"/>
            <w:tcBorders>
              <w:bottom w:val="single" w:sz="8" w:space="0" w:color="auto"/>
            </w:tcBorders>
          </w:tcPr>
          <w:p w14:paraId="55F09C12" w14:textId="77777777" w:rsidR="00AC5069" w:rsidRPr="00774EDD" w:rsidRDefault="00AC5069" w:rsidP="00B03E5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10:    1 vs. 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A034C9" w14:textId="31EA37F0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90 [-0.4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, 2.5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183" w:type="dxa"/>
            <w:tcBorders>
              <w:bottom w:val="single" w:sz="8" w:space="0" w:color="auto"/>
            </w:tcBorders>
          </w:tcPr>
          <w:p w14:paraId="3F15B91E" w14:textId="723DABBB" w:rsidR="00AC5069" w:rsidRPr="00774EDD" w:rsidRDefault="00AC5069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74EDD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774ED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1C6994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687" w:type="dxa"/>
            <w:tcBorders>
              <w:bottom w:val="single" w:sz="8" w:space="0" w:color="auto"/>
            </w:tcBorders>
          </w:tcPr>
          <w:p w14:paraId="43BC5EDE" w14:textId="486552FF" w:rsidR="00AC5069" w:rsidRPr="00774EDD" w:rsidRDefault="001C6994" w:rsidP="00B03E5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40</w:t>
            </w:r>
          </w:p>
        </w:tc>
      </w:tr>
    </w:tbl>
    <w:p w14:paraId="43476ED0" w14:textId="77777777" w:rsidR="007019AF" w:rsidRPr="00E61FBF" w:rsidRDefault="007019AF" w:rsidP="007019AF">
      <w:pPr>
        <w:spacing w:after="0"/>
        <w:rPr>
          <w:rFonts w:cstheme="minorHAnsi"/>
          <w:sz w:val="20"/>
          <w:szCs w:val="20"/>
        </w:rPr>
      </w:pPr>
    </w:p>
    <w:p w14:paraId="2672F928" w14:textId="77777777" w:rsidR="007019AF" w:rsidRPr="00E61FBF" w:rsidRDefault="007019AF" w:rsidP="007019AF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  <w:lang w:val="en-GB"/>
        </w:rPr>
        <w:t xml:space="preserve">A between-group difference in modified </w:t>
      </w:r>
      <w:r w:rsidRPr="00E61FBF">
        <w:rPr>
          <w:rFonts w:cstheme="minorHAnsi"/>
          <w:sz w:val="20"/>
          <w:szCs w:val="20"/>
        </w:rPr>
        <w:t xml:space="preserve">one-step </w:t>
      </w:r>
      <w:r w:rsidRPr="00E61FBF">
        <w:rPr>
          <w:rFonts w:cstheme="minorHAnsi"/>
          <w:i/>
          <w:iCs/>
          <w:sz w:val="20"/>
          <w:szCs w:val="20"/>
        </w:rPr>
        <w:t>M</w:t>
      </w:r>
      <w:r w:rsidRPr="00E61FBF">
        <w:rPr>
          <w:rFonts w:cstheme="minorHAnsi"/>
          <w:sz w:val="20"/>
          <w:szCs w:val="20"/>
        </w:rPr>
        <w:t>-estimator</w:t>
      </w:r>
      <w:r>
        <w:rPr>
          <w:rFonts w:cstheme="minorHAnsi"/>
          <w:sz w:val="20"/>
          <w:szCs w:val="20"/>
          <w:lang w:val="en-GB"/>
        </w:rPr>
        <w:t>s</w:t>
      </w:r>
      <w:r w:rsidRPr="00E61FB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  <w:lang w:val="en-GB"/>
        </w:rPr>
        <w:t>(</w:t>
      </w:r>
      <w:r w:rsidRPr="00E61FBF">
        <w:rPr>
          <w:rFonts w:cstheme="minorHAnsi"/>
          <w:sz w:val="20"/>
          <w:szCs w:val="20"/>
        </w:rPr>
        <w:t xml:space="preserve">based on Huber's Psi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E61FBF">
        <w:rPr>
          <w:rFonts w:cstheme="minorHAnsi"/>
          <w:sz w:val="20"/>
          <w:szCs w:val="20"/>
        </w:rPr>
        <w:t>used as a robust measure of central tendency</w:t>
      </w:r>
      <w:r>
        <w:rPr>
          <w:rFonts w:cstheme="minorHAnsi"/>
          <w:sz w:val="20"/>
          <w:szCs w:val="20"/>
          <w:lang w:val="en-GB"/>
        </w:rPr>
        <w:t>)</w:t>
      </w:r>
      <w:r w:rsidRPr="00E61FBF">
        <w:rPr>
          <w:rFonts w:cstheme="minorHAnsi"/>
          <w:sz w:val="20"/>
          <w:szCs w:val="20"/>
          <w:lang w:val="en-GB"/>
        </w:rPr>
        <w:t>.</w:t>
      </w:r>
    </w:p>
    <w:p w14:paraId="23CD33F9" w14:textId="77777777" w:rsidR="007019AF" w:rsidRPr="00854379" w:rsidRDefault="007019AF" w:rsidP="007019AF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40C990D3" w14:textId="3390B16F" w:rsidR="00A82E18" w:rsidRDefault="007019AF" w:rsidP="00916B79">
      <w:pPr>
        <w:spacing w:after="0"/>
        <w:rPr>
          <w:rFonts w:cstheme="minorHAnsi"/>
          <w:sz w:val="20"/>
          <w:szCs w:val="20"/>
          <w:lang w:val="en-GB"/>
        </w:rPr>
      </w:pPr>
      <w:r w:rsidRPr="0040596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Pr="00E61FBF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E61FBF">
        <w:rPr>
          <w:rFonts w:cstheme="minorHAnsi"/>
          <w:sz w:val="20"/>
          <w:szCs w:val="20"/>
          <w:lang w:val="en-GB"/>
        </w:rPr>
        <w:t xml:space="preserve"> Hochberg (1995).</w:t>
      </w:r>
    </w:p>
    <w:p w14:paraId="41E52F78" w14:textId="77777777" w:rsidR="00916B79" w:rsidRPr="009B1C20" w:rsidRDefault="00916B79" w:rsidP="000C0B6C">
      <w:pPr>
        <w:rPr>
          <w:sz w:val="28"/>
          <w:szCs w:val="28"/>
          <w:lang w:val="en-GB"/>
        </w:rPr>
      </w:pPr>
    </w:p>
    <w:p w14:paraId="33468189" w14:textId="155DDBF8" w:rsidR="000C0B6C" w:rsidRPr="009B1C20" w:rsidRDefault="000C0B6C" w:rsidP="000C0B6C">
      <w:pPr>
        <w:rPr>
          <w:sz w:val="24"/>
          <w:szCs w:val="24"/>
          <w:lang w:val="en-GB"/>
        </w:rPr>
      </w:pPr>
      <w:r w:rsidRPr="003D2A2F">
        <w:rPr>
          <w:b/>
          <w:bCs/>
          <w:sz w:val="24"/>
          <w:szCs w:val="24"/>
          <w:lang w:val="en-GB"/>
        </w:rPr>
        <w:t>Table S</w:t>
      </w:r>
      <w:r w:rsidR="00FC4FF2" w:rsidRPr="003D2A2F">
        <w:rPr>
          <w:b/>
          <w:bCs/>
          <w:sz w:val="24"/>
          <w:szCs w:val="24"/>
          <w:lang w:val="en-GB"/>
        </w:rPr>
        <w:t>6</w:t>
      </w:r>
      <w:r w:rsidRPr="003D2A2F">
        <w:rPr>
          <w:b/>
          <w:bCs/>
          <w:sz w:val="24"/>
          <w:szCs w:val="24"/>
          <w:lang w:val="en-GB"/>
        </w:rPr>
        <w:t>:</w:t>
      </w:r>
      <w:r w:rsidRPr="003D2A2F">
        <w:rPr>
          <w:sz w:val="24"/>
          <w:szCs w:val="24"/>
          <w:lang w:val="en-GB"/>
        </w:rPr>
        <w:t xml:space="preserve"> </w:t>
      </w:r>
      <w:r w:rsidR="009B1C20" w:rsidRPr="003D2A2F">
        <w:rPr>
          <w:rFonts w:cstheme="minorHAnsi"/>
          <w:sz w:val="24"/>
          <w:szCs w:val="24"/>
          <w:lang w:val="en-GB"/>
        </w:rPr>
        <w:t>Average</w:t>
      </w:r>
      <w:r w:rsidR="009B1C20" w:rsidRPr="00DE2E17">
        <w:rPr>
          <w:rFonts w:cstheme="minorHAnsi"/>
          <w:sz w:val="24"/>
          <w:szCs w:val="24"/>
          <w:lang w:val="en-GB"/>
        </w:rPr>
        <w:t xml:space="preserve"> speed</w:t>
      </w:r>
      <w:r w:rsidR="003D2A2F">
        <w:rPr>
          <w:rFonts w:cstheme="minorHAnsi"/>
          <w:sz w:val="24"/>
          <w:szCs w:val="24"/>
          <w:lang w:val="en-GB"/>
        </w:rPr>
        <w:t xml:space="preserve"> on uncontaminated and contaminated soil</w:t>
      </w:r>
      <w:r w:rsidR="009B1C20" w:rsidRPr="00DE2E17">
        <w:rPr>
          <w:rFonts w:cstheme="minorHAnsi"/>
          <w:sz w:val="24"/>
          <w:szCs w:val="24"/>
          <w:lang w:val="en-GB"/>
        </w:rPr>
        <w:t>: results of post-hoc comparisons based on robust dependent two-sample tests.</w:t>
      </w:r>
      <w:r w:rsidR="001C4D27" w:rsidRPr="009B1C20">
        <w:rPr>
          <w:sz w:val="24"/>
          <w:szCs w:val="24"/>
          <w:lang w:val="en-GB"/>
        </w:rPr>
        <w:t xml:space="preserve"> </w:t>
      </w:r>
      <w:r w:rsidR="001C4D27" w:rsidRPr="009B1C20">
        <w:rPr>
          <w:rFonts w:cstheme="minorHAnsi"/>
          <w:sz w:val="24"/>
          <w:szCs w:val="24"/>
          <w:lang w:val="en-GB"/>
        </w:rPr>
        <w:t xml:space="preserve">Statistically significant </w:t>
      </w:r>
      <w:r w:rsidR="001C4D27" w:rsidRPr="009B1C20">
        <w:rPr>
          <w:rFonts w:cstheme="minorHAnsi"/>
          <w:i/>
          <w:iCs/>
          <w:sz w:val="24"/>
          <w:szCs w:val="24"/>
          <w:lang w:val="en-GB"/>
        </w:rPr>
        <w:t>p</w:t>
      </w:r>
      <w:r w:rsidR="001C4D27" w:rsidRPr="009B1C20">
        <w:rPr>
          <w:rFonts w:cstheme="minorHAnsi"/>
          <w:sz w:val="24"/>
          <w:szCs w:val="24"/>
          <w:lang w:val="en-GB"/>
        </w:rPr>
        <w:t>-values (</w:t>
      </w:r>
      <w:r w:rsidR="001C4D27" w:rsidRPr="003D2A2F">
        <w:rPr>
          <w:rFonts w:cstheme="minorHAnsi"/>
          <w:i/>
          <w:iCs/>
          <w:sz w:val="24"/>
          <w:szCs w:val="24"/>
          <w:lang w:val="en-GB"/>
        </w:rPr>
        <w:t>p</w:t>
      </w:r>
      <w:r w:rsidR="001C4D27" w:rsidRPr="009B1C20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376"/>
        <w:gridCol w:w="1121"/>
        <w:gridCol w:w="834"/>
        <w:gridCol w:w="1666"/>
      </w:tblGrid>
      <w:tr w:rsidR="000C0B6C" w:rsidRPr="00022776" w14:paraId="47AAA999" w14:textId="77777777" w:rsidTr="003004E8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E438B1" w14:textId="77777777" w:rsidR="000C0B6C" w:rsidRPr="00022776" w:rsidRDefault="000C0B6C" w:rsidP="00300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85FA28F" w14:textId="156B4CBA" w:rsidR="000C0B6C" w:rsidRPr="00022776" w:rsidRDefault="000C0B6C" w:rsidP="00300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trimmed mean* [95% CI]</w:t>
            </w:r>
            <w:r w:rsidR="00022776" w:rsidRPr="00022776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EC3400" w14:textId="55D53A60" w:rsidR="000C0B6C" w:rsidRPr="00022776" w:rsidRDefault="000C0B6C" w:rsidP="003004E8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effect size</w:t>
            </w:r>
            <w:r w:rsidR="00E60A56" w:rsidRPr="00E60A56">
              <w:rPr>
                <w:rFonts w:cstheme="minorHAnsi"/>
                <w:b/>
                <w:bCs/>
                <w:color w:val="202122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B9394C8" w14:textId="77777777" w:rsidR="000C0B6C" w:rsidRPr="00022776" w:rsidRDefault="000C0B6C" w:rsidP="00300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BF79A6" w14:textId="77777777" w:rsidR="000C0B6C" w:rsidRPr="00022776" w:rsidRDefault="000C0B6C" w:rsidP="003004E8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Pr="00022776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0C0B6C" w:rsidRPr="00022776" w14:paraId="4351F7A2" w14:textId="77777777" w:rsidTr="003004E8"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</w:tcPr>
          <w:p w14:paraId="793939AE" w14:textId="77777777" w:rsidR="000C0B6C" w:rsidRPr="00022776" w:rsidRDefault="000C0B6C" w:rsidP="00300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14:paraId="2366C60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C7606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C9CD78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DC5912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C0B6C" w:rsidRPr="00022776" w14:paraId="7468C897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3A95D180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SINGLE ANIMAL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092F89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5676B7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15327B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3E770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C0B6C" w:rsidRPr="00022776" w14:paraId="34009B5B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72E43786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:   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832F476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7 [-0.69, 0.83]</w:t>
            </w:r>
          </w:p>
        </w:tc>
        <w:tc>
          <w:tcPr>
            <w:tcW w:w="0" w:type="auto"/>
          </w:tcPr>
          <w:p w14:paraId="15D9122F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439B5B3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0" w:type="auto"/>
          </w:tcPr>
          <w:p w14:paraId="3A06DAB1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834</w:t>
            </w:r>
          </w:p>
        </w:tc>
      </w:tr>
      <w:tr w:rsidR="000C0B6C" w:rsidRPr="00022776" w14:paraId="764AE0C2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1654D0D9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2.5: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EDCBFB1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1.94 [-2.86, -1.02]</w:t>
            </w:r>
          </w:p>
        </w:tc>
        <w:tc>
          <w:tcPr>
            <w:tcW w:w="0" w:type="auto"/>
          </w:tcPr>
          <w:p w14:paraId="05B2BF3F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</w:tcPr>
          <w:p w14:paraId="355F947A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</w:tcPr>
          <w:p w14:paraId="2ECFD5D4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4</w:t>
            </w:r>
          </w:p>
        </w:tc>
      </w:tr>
      <w:tr w:rsidR="000C0B6C" w:rsidRPr="00022776" w14:paraId="76591FAE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319D5BE7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5:   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CDB764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1.58 [-3.29, 0.12]</w:t>
            </w:r>
          </w:p>
        </w:tc>
        <w:tc>
          <w:tcPr>
            <w:tcW w:w="0" w:type="auto"/>
          </w:tcPr>
          <w:p w14:paraId="0A552E9B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00E99567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0" w:type="auto"/>
          </w:tcPr>
          <w:p w14:paraId="1C154086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81</w:t>
            </w:r>
          </w:p>
        </w:tc>
      </w:tr>
      <w:tr w:rsidR="000C0B6C" w:rsidRPr="00022776" w14:paraId="12056E6C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54215B18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7.5: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EB09A23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3.17 [-6.01, -0.32]</w:t>
            </w:r>
          </w:p>
        </w:tc>
        <w:tc>
          <w:tcPr>
            <w:tcW w:w="0" w:type="auto"/>
          </w:tcPr>
          <w:p w14:paraId="7815F233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</w:tcPr>
          <w:p w14:paraId="7CF98549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0" w:type="auto"/>
          </w:tcPr>
          <w:p w14:paraId="0B7B3DFB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59</w:t>
            </w:r>
          </w:p>
        </w:tc>
      </w:tr>
      <w:tr w:rsidR="000C0B6C" w:rsidRPr="00022776" w14:paraId="156C5CAD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7569ED76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10: 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BC7CBF6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2.23 [-3.53, -0.93]</w:t>
            </w:r>
          </w:p>
        </w:tc>
        <w:tc>
          <w:tcPr>
            <w:tcW w:w="0" w:type="auto"/>
          </w:tcPr>
          <w:p w14:paraId="3AE8A59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0" w:type="auto"/>
          </w:tcPr>
          <w:p w14:paraId="0A244F4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14:paraId="2E01C842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17</w:t>
            </w:r>
          </w:p>
        </w:tc>
      </w:tr>
      <w:tr w:rsidR="000C0B6C" w:rsidRPr="00022776" w14:paraId="23208704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792C245F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D7C545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BB4806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C6C22E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143ACD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0C0B6C" w:rsidRPr="00022776" w14:paraId="76BBB4D2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31E8754E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IRED ANIMALS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DE8F213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9B9A58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7CFAD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AFA78E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0C0B6C" w:rsidRPr="00022776" w14:paraId="7EFBF59A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1A14CC03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:   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AE33BF9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10 [-1.42, 1.63]</w:t>
            </w:r>
          </w:p>
        </w:tc>
        <w:tc>
          <w:tcPr>
            <w:tcW w:w="0" w:type="auto"/>
          </w:tcPr>
          <w:p w14:paraId="6A8091BA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61637757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0" w:type="auto"/>
          </w:tcPr>
          <w:p w14:paraId="3FE63E97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&gt; 0.999</w:t>
            </w:r>
          </w:p>
        </w:tc>
      </w:tr>
      <w:tr w:rsidR="000C0B6C" w:rsidRPr="00022776" w14:paraId="6CBC5181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230A117A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2.5: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544D4AF6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1.46 [-2.39, -0.52]</w:t>
            </w:r>
          </w:p>
        </w:tc>
        <w:tc>
          <w:tcPr>
            <w:tcW w:w="0" w:type="auto"/>
          </w:tcPr>
          <w:p w14:paraId="3441B0CF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</w:tcPr>
          <w:p w14:paraId="5728CF3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</w:tcPr>
          <w:p w14:paraId="53A1440C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52</w:t>
            </w:r>
          </w:p>
        </w:tc>
      </w:tr>
      <w:tr w:rsidR="000C0B6C" w:rsidRPr="00022776" w14:paraId="1BDAE40D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0F8FB734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5:   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17740AC1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0.41 [-1.67, 0.84]</w:t>
            </w:r>
          </w:p>
        </w:tc>
        <w:tc>
          <w:tcPr>
            <w:tcW w:w="0" w:type="auto"/>
          </w:tcPr>
          <w:p w14:paraId="59CD3ED1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31EFB45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0" w:type="auto"/>
          </w:tcPr>
          <w:p w14:paraId="53E5397A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728</w:t>
            </w:r>
          </w:p>
        </w:tc>
      </w:tr>
      <w:tr w:rsidR="000C0B6C" w:rsidRPr="00022776" w14:paraId="594175D1" w14:textId="77777777" w:rsidTr="003004E8">
        <w:tc>
          <w:tcPr>
            <w:tcW w:w="0" w:type="auto"/>
            <w:tcBorders>
              <w:right w:val="single" w:sz="8" w:space="0" w:color="auto"/>
            </w:tcBorders>
          </w:tcPr>
          <w:p w14:paraId="376B7B53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7.5:   zone A vs. zone B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166E643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0 [-0.87, 0.87]</w:t>
            </w:r>
          </w:p>
        </w:tc>
        <w:tc>
          <w:tcPr>
            <w:tcW w:w="0" w:type="auto"/>
          </w:tcPr>
          <w:p w14:paraId="539C5A47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14:paraId="304029A4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&gt; 0.999</w:t>
            </w:r>
          </w:p>
        </w:tc>
        <w:tc>
          <w:tcPr>
            <w:tcW w:w="0" w:type="auto"/>
          </w:tcPr>
          <w:p w14:paraId="288A35DF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&gt; 0.999</w:t>
            </w:r>
          </w:p>
        </w:tc>
      </w:tr>
      <w:tr w:rsidR="000C0B6C" w:rsidRPr="00022776" w14:paraId="7EE3997A" w14:textId="77777777" w:rsidTr="003004E8"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3F51A98B" w14:textId="77777777" w:rsidR="000C0B6C" w:rsidRPr="00022776" w:rsidRDefault="000C0B6C" w:rsidP="003004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10:    zone A vs. zone B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3AE21270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-1.88 [-3.35, -0.41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EA1D78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7942B5" w14:textId="77777777" w:rsidR="000C0B6C" w:rsidRPr="00022776" w:rsidRDefault="000C0B6C" w:rsidP="003004E8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0109D8" w14:textId="77777777" w:rsidR="000C0B6C" w:rsidRPr="00022776" w:rsidRDefault="000C0B6C" w:rsidP="003004E8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sz w:val="20"/>
                <w:szCs w:val="20"/>
                <w:lang w:val="en-GB"/>
              </w:rPr>
              <w:t>0.054</w:t>
            </w:r>
          </w:p>
        </w:tc>
      </w:tr>
    </w:tbl>
    <w:p w14:paraId="7C83E0D1" w14:textId="77777777" w:rsidR="000C0B6C" w:rsidRPr="00E20CAB" w:rsidRDefault="000C0B6C" w:rsidP="000C0B6C">
      <w:pPr>
        <w:spacing w:after="0"/>
        <w:rPr>
          <w:sz w:val="12"/>
          <w:szCs w:val="12"/>
        </w:rPr>
      </w:pPr>
    </w:p>
    <w:p w14:paraId="6A54A9BC" w14:textId="7F8B5AFF" w:rsidR="000C0B6C" w:rsidRPr="00FA5853" w:rsidRDefault="000C0B6C" w:rsidP="000C0B6C">
      <w:pPr>
        <w:spacing w:after="0"/>
        <w:rPr>
          <w:rFonts w:cstheme="minorHAnsi"/>
          <w:sz w:val="20"/>
          <w:szCs w:val="20"/>
          <w:lang w:val="en-GB"/>
        </w:rPr>
      </w:pPr>
      <w:r w:rsidRPr="00FA5853">
        <w:rPr>
          <w:rFonts w:cstheme="minorHAnsi"/>
          <w:sz w:val="20"/>
          <w:szCs w:val="20"/>
        </w:rPr>
        <w:t>*</w:t>
      </w:r>
      <w:r w:rsidRPr="00FA5853">
        <w:rPr>
          <w:rFonts w:cstheme="minorHAnsi"/>
          <w:sz w:val="20"/>
          <w:szCs w:val="20"/>
          <w:lang w:val="en-GB"/>
        </w:rPr>
        <w:t xml:space="preserve">A </w:t>
      </w:r>
      <w:r w:rsidR="00FC4711">
        <w:rPr>
          <w:rFonts w:cstheme="minorHAnsi"/>
          <w:sz w:val="20"/>
          <w:szCs w:val="20"/>
          <w:lang w:val="en-GB"/>
        </w:rPr>
        <w:t xml:space="preserve">between-group </w:t>
      </w:r>
      <w:r w:rsidRPr="00FA5853">
        <w:rPr>
          <w:rFonts w:cstheme="minorHAnsi"/>
          <w:sz w:val="20"/>
          <w:szCs w:val="20"/>
          <w:lang w:val="en-GB"/>
        </w:rPr>
        <w:t>difference in 20% trimmed means</w:t>
      </w:r>
      <w:r w:rsidR="00FC4711">
        <w:rPr>
          <w:rFonts w:cstheme="minorHAnsi"/>
          <w:sz w:val="20"/>
          <w:szCs w:val="20"/>
          <w:lang w:val="en-GB"/>
        </w:rPr>
        <w:t xml:space="preserve"> (</w:t>
      </w:r>
      <w:r w:rsidR="00FC4711" w:rsidRPr="00E61FBF">
        <w:rPr>
          <w:rFonts w:cstheme="minorHAnsi"/>
          <w:sz w:val="20"/>
          <w:szCs w:val="20"/>
        </w:rPr>
        <w:t>used as a robust measure of central tendency</w:t>
      </w:r>
      <w:r w:rsidR="00FC4711">
        <w:rPr>
          <w:rFonts w:cstheme="minorHAnsi"/>
          <w:sz w:val="20"/>
          <w:szCs w:val="20"/>
          <w:lang w:val="en-GB"/>
        </w:rPr>
        <w:t>)</w:t>
      </w:r>
      <w:r w:rsidRPr="00FA5853">
        <w:rPr>
          <w:rFonts w:cstheme="minorHAnsi"/>
          <w:sz w:val="20"/>
          <w:szCs w:val="20"/>
          <w:lang w:val="en-GB"/>
        </w:rPr>
        <w:t>.</w:t>
      </w:r>
    </w:p>
    <w:p w14:paraId="3F3CFFE3" w14:textId="7D371903" w:rsidR="00022776" w:rsidRPr="00022776" w:rsidRDefault="00022776" w:rsidP="000C0B6C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</w:pPr>
      <w:r w:rsidRPr="00022776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 w:rsidR="00C1143E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="00C1143E"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="00C1143E"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="00C1143E"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 w:rsidR="00C1143E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4D007C38" w14:textId="7EC36EE4" w:rsidR="000C0B6C" w:rsidRPr="00FA5853" w:rsidRDefault="00E60A56" w:rsidP="000C0B6C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0A56">
        <w:rPr>
          <w:rFonts w:cstheme="minorHAnsi"/>
          <w:color w:val="202122"/>
          <w:sz w:val="21"/>
          <w:szCs w:val="21"/>
          <w:shd w:val="clear" w:color="auto" w:fill="FFFFFF"/>
          <w:vertAlign w:val="superscript"/>
        </w:rPr>
        <w:t>‡</w:t>
      </w:r>
      <w:r w:rsidR="000C0B6C" w:rsidRPr="0071759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Explanatory measure of effect size as proposed by Wilcox </w:t>
      </w:r>
      <w:r w:rsidR="00341CC7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and</w:t>
      </w:r>
      <w:r w:rsidR="000C0B6C" w:rsidRPr="0071759B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 Tian (2011). Estimates</w:t>
      </w:r>
      <w:r w:rsidR="000C0B6C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 lower that 0.1, 0.3, and 0.5 are considered as small, medium, and large effect sizes, respectively.</w:t>
      </w:r>
    </w:p>
    <w:p w14:paraId="05E40893" w14:textId="4F37B48E" w:rsidR="00A82E18" w:rsidRPr="003D15D5" w:rsidRDefault="000C0B6C" w:rsidP="003D15D5">
      <w:pPr>
        <w:spacing w:after="0"/>
        <w:rPr>
          <w:rFonts w:cstheme="minorHAnsi"/>
          <w:sz w:val="20"/>
          <w:szCs w:val="20"/>
          <w:lang w:val="en-GB"/>
        </w:rPr>
      </w:pPr>
      <w:r w:rsidRPr="00FA5853">
        <w:rPr>
          <w:rFonts w:cstheme="minorHAnsi"/>
          <w:sz w:val="20"/>
          <w:szCs w:val="20"/>
          <w:vertAlign w:val="superscript"/>
          <w:lang w:val="en-GB"/>
        </w:rPr>
        <w:t>$</w:t>
      </w:r>
      <w:r w:rsidRPr="00FA5853">
        <w:rPr>
          <w:rFonts w:cstheme="minorHAnsi"/>
          <w:i/>
          <w:iCs/>
          <w:sz w:val="20"/>
          <w:szCs w:val="20"/>
          <w:lang w:val="en-GB"/>
        </w:rPr>
        <w:t>P</w:t>
      </w:r>
      <w:r w:rsidRPr="00FA5853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FA5853">
        <w:rPr>
          <w:rFonts w:cstheme="minorHAnsi"/>
          <w:sz w:val="20"/>
          <w:szCs w:val="20"/>
          <w:lang w:val="en-GB"/>
        </w:rPr>
        <w:t>Benjamini</w:t>
      </w:r>
      <w:proofErr w:type="spellEnd"/>
      <w:r w:rsidRPr="00FA5853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FA5853">
        <w:rPr>
          <w:rFonts w:cstheme="minorHAnsi"/>
          <w:sz w:val="20"/>
          <w:szCs w:val="20"/>
          <w:lang w:val="en-GB"/>
        </w:rPr>
        <w:t xml:space="preserve"> Hochberg (1995).</w:t>
      </w:r>
      <w:r w:rsidR="00A82E18">
        <w:rPr>
          <w:lang w:val="en-GB"/>
        </w:rPr>
        <w:br w:type="page"/>
      </w:r>
    </w:p>
    <w:p w14:paraId="5ACCDBF7" w14:textId="1FB4C1A4" w:rsidR="00847880" w:rsidRPr="00EC79E0" w:rsidRDefault="00847880" w:rsidP="00847880">
      <w:pPr>
        <w:rPr>
          <w:rFonts w:cstheme="minorHAnsi"/>
          <w:sz w:val="24"/>
          <w:szCs w:val="24"/>
          <w:lang w:val="en-GB"/>
        </w:rPr>
      </w:pPr>
      <w:r w:rsidRPr="00EC79E0">
        <w:rPr>
          <w:rFonts w:cstheme="minorHAnsi"/>
          <w:b/>
          <w:bCs/>
          <w:sz w:val="24"/>
          <w:szCs w:val="24"/>
          <w:lang w:val="en-GB"/>
        </w:rPr>
        <w:lastRenderedPageBreak/>
        <w:t>Table S</w:t>
      </w:r>
      <w:r w:rsidR="009A0744" w:rsidRPr="00EC79E0">
        <w:rPr>
          <w:rFonts w:cstheme="minorHAnsi"/>
          <w:b/>
          <w:bCs/>
          <w:sz w:val="24"/>
          <w:szCs w:val="24"/>
          <w:lang w:val="en-GB"/>
        </w:rPr>
        <w:t>7</w:t>
      </w:r>
      <w:r w:rsidRPr="00EC79E0">
        <w:rPr>
          <w:rFonts w:cstheme="minorHAnsi"/>
          <w:b/>
          <w:bCs/>
          <w:sz w:val="24"/>
          <w:szCs w:val="24"/>
          <w:lang w:val="en-GB"/>
        </w:rPr>
        <w:t>:</w:t>
      </w:r>
      <w:r w:rsidRPr="00EC79E0">
        <w:rPr>
          <w:rFonts w:cstheme="minorHAnsi"/>
          <w:sz w:val="24"/>
          <w:szCs w:val="24"/>
          <w:lang w:val="en-GB"/>
        </w:rPr>
        <w:t xml:space="preserve"> </w:t>
      </w:r>
      <w:r w:rsidR="00EC79E0" w:rsidRPr="00EC79E0">
        <w:rPr>
          <w:rFonts w:cstheme="minorHAnsi"/>
          <w:sz w:val="24"/>
          <w:szCs w:val="24"/>
          <w:lang w:val="en-GB"/>
        </w:rPr>
        <w:t xml:space="preserve">Duration of non-locomotor activity: results of post-hoc comparisons based on robust dependent two-sample tests. Statistically significant </w:t>
      </w:r>
      <w:r w:rsidR="00EC79E0" w:rsidRPr="00EC79E0">
        <w:rPr>
          <w:rFonts w:cstheme="minorHAnsi"/>
          <w:i/>
          <w:iCs/>
          <w:sz w:val="24"/>
          <w:szCs w:val="24"/>
          <w:lang w:val="en-GB"/>
        </w:rPr>
        <w:t>p</w:t>
      </w:r>
      <w:r w:rsidR="00EC79E0" w:rsidRPr="00EC79E0">
        <w:rPr>
          <w:rFonts w:cstheme="minorHAnsi"/>
          <w:sz w:val="24"/>
          <w:szCs w:val="24"/>
          <w:lang w:val="en-GB"/>
        </w:rPr>
        <w:t>-values (</w:t>
      </w:r>
      <w:r w:rsidR="00EC79E0" w:rsidRPr="00EC79E0">
        <w:rPr>
          <w:rFonts w:cstheme="minorHAnsi"/>
          <w:i/>
          <w:iCs/>
          <w:sz w:val="24"/>
          <w:szCs w:val="24"/>
          <w:lang w:val="en-GB"/>
        </w:rPr>
        <w:t>p</w:t>
      </w:r>
      <w:r w:rsidR="00EC79E0" w:rsidRPr="00EC79E0">
        <w:rPr>
          <w:rFonts w:cstheme="minorHAnsi"/>
          <w:sz w:val="24"/>
          <w:szCs w:val="24"/>
          <w:lang w:val="en-GB"/>
        </w:rPr>
        <w:t xml:space="preserve"> &lt; 0.05) are bolded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9"/>
        <w:gridCol w:w="2329"/>
        <w:gridCol w:w="890"/>
        <w:gridCol w:w="1706"/>
      </w:tblGrid>
      <w:tr w:rsidR="00BE5C27" w:rsidRPr="00BE5C27" w14:paraId="74908C4D" w14:textId="4512C37C" w:rsidTr="0044731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01F73C4" w14:textId="77777777" w:rsidR="00BE5C27" w:rsidRPr="00BE5C27" w:rsidRDefault="00BE5C27" w:rsidP="00922E5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1A8E24B" w14:textId="4C337DD3" w:rsidR="00BE5C27" w:rsidRPr="00BE5C27" w:rsidRDefault="00BE5C27" w:rsidP="00922E5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A107A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</w:t>
            </w: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-estimator</w:t>
            </w:r>
            <w:r w:rsidR="0044731B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[95% CI]</w:t>
            </w:r>
            <w:r w:rsidR="007A6979" w:rsidRPr="00022776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6FE4B03" w14:textId="77777777" w:rsidR="00BE5C27" w:rsidRPr="00BE5C27" w:rsidRDefault="00BE5C27" w:rsidP="00922E5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</w:tcPr>
          <w:p w14:paraId="7BE23925" w14:textId="4DED9981" w:rsidR="00BE5C27" w:rsidRPr="00BE5C27" w:rsidRDefault="00BE5C27" w:rsidP="00922E5B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22776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227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-value adjusted</w:t>
            </w:r>
            <w:r w:rsidRPr="00022776">
              <w:rPr>
                <w:rFonts w:cstheme="minorHAnsi"/>
                <w:b/>
                <w:bCs/>
                <w:color w:val="202122"/>
                <w:sz w:val="20"/>
                <w:szCs w:val="20"/>
                <w:shd w:val="clear" w:color="auto" w:fill="FDFDFD"/>
                <w:vertAlign w:val="superscript"/>
                <w:lang w:val="en-GB"/>
              </w:rPr>
              <w:t>$</w:t>
            </w:r>
          </w:p>
        </w:tc>
      </w:tr>
      <w:tr w:rsidR="00BE5C27" w:rsidRPr="00BE5C27" w14:paraId="46CDECBD" w14:textId="159DAE91" w:rsidTr="0044731B">
        <w:tc>
          <w:tcPr>
            <w:tcW w:w="0" w:type="auto"/>
            <w:tcBorders>
              <w:top w:val="single" w:sz="8" w:space="0" w:color="auto"/>
            </w:tcBorders>
          </w:tcPr>
          <w:p w14:paraId="68635A7C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Single animals: control vs. concentration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933245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FC5823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5D3EAD4B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C27" w:rsidRPr="00BE5C27" w14:paraId="1FA6D240" w14:textId="6A5F2F61" w:rsidTr="0044731B">
        <w:tc>
          <w:tcPr>
            <w:tcW w:w="0" w:type="auto"/>
          </w:tcPr>
          <w:p w14:paraId="64FFE713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: 0 vs. 2.5</w:t>
            </w:r>
          </w:p>
        </w:tc>
        <w:tc>
          <w:tcPr>
            <w:tcW w:w="0" w:type="auto"/>
          </w:tcPr>
          <w:p w14:paraId="4850AAA1" w14:textId="0E4C7BAA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8.86 [12.9</w:t>
            </w:r>
            <w:r w:rsidR="009130F3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23.0</w:t>
            </w:r>
            <w:r w:rsidR="009130F3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9AEBD73" w14:textId="0CBAB8EE" w:rsidR="00BE5C27" w:rsidRPr="002F441D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F441D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06" w:type="dxa"/>
          </w:tcPr>
          <w:p w14:paraId="60A988BC" w14:textId="51296F2D" w:rsidR="00BE5C27" w:rsidRPr="00BE5C27" w:rsidRDefault="002F441D" w:rsidP="00922E5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BE5C27" w:rsidRPr="00BE5C27" w14:paraId="4983EA84" w14:textId="15722C7C" w:rsidTr="0044731B">
        <w:tc>
          <w:tcPr>
            <w:tcW w:w="0" w:type="auto"/>
          </w:tcPr>
          <w:p w14:paraId="5DDCA32F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: 0 vs. 5</w:t>
            </w:r>
          </w:p>
        </w:tc>
        <w:tc>
          <w:tcPr>
            <w:tcW w:w="0" w:type="auto"/>
          </w:tcPr>
          <w:p w14:paraId="746D3C48" w14:textId="00B0A22F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3.60 [8.</w:t>
            </w:r>
            <w:r w:rsidR="002F441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17.</w:t>
            </w:r>
            <w:r w:rsidR="002F441D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5]</w:t>
            </w:r>
          </w:p>
        </w:tc>
        <w:tc>
          <w:tcPr>
            <w:tcW w:w="0" w:type="auto"/>
          </w:tcPr>
          <w:p w14:paraId="1DAE79D0" w14:textId="7255360C" w:rsidR="00BE5C27" w:rsidRPr="002F441D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F441D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06" w:type="dxa"/>
          </w:tcPr>
          <w:p w14:paraId="58213BE8" w14:textId="3D9ADFDF" w:rsidR="00BE5C27" w:rsidRPr="00BE5C27" w:rsidRDefault="002F441D" w:rsidP="00922E5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BE5C27" w:rsidRPr="00BE5C27" w14:paraId="6A00D390" w14:textId="53863AE6" w:rsidTr="0044731B">
        <w:tc>
          <w:tcPr>
            <w:tcW w:w="0" w:type="auto"/>
          </w:tcPr>
          <w:p w14:paraId="64C8AE81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: 0 vs. 7.5</w:t>
            </w:r>
          </w:p>
        </w:tc>
        <w:tc>
          <w:tcPr>
            <w:tcW w:w="0" w:type="auto"/>
          </w:tcPr>
          <w:p w14:paraId="01DB81EE" w14:textId="0184F763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8.19 [10.</w:t>
            </w:r>
            <w:r w:rsidR="002F441D">
              <w:rPr>
                <w:rFonts w:cstheme="minorHAnsi"/>
                <w:sz w:val="20"/>
                <w:szCs w:val="20"/>
                <w:lang w:val="en-GB"/>
              </w:rPr>
              <w:t>70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23.</w:t>
            </w:r>
            <w:r w:rsidR="002F441D"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5D142CA0" w14:textId="4A0759AA" w:rsidR="00BE5C27" w:rsidRPr="002F441D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F441D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06" w:type="dxa"/>
          </w:tcPr>
          <w:p w14:paraId="5F8E6AA9" w14:textId="798B55A2" w:rsidR="00BE5C27" w:rsidRPr="00BE5C27" w:rsidRDefault="002F441D" w:rsidP="00922E5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BE5C27" w:rsidRPr="00BE5C27" w14:paraId="53B7084F" w14:textId="59C57864" w:rsidTr="0044731B">
        <w:tc>
          <w:tcPr>
            <w:tcW w:w="0" w:type="auto"/>
          </w:tcPr>
          <w:p w14:paraId="3CC11933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: 0 vs. 10</w:t>
            </w:r>
          </w:p>
        </w:tc>
        <w:tc>
          <w:tcPr>
            <w:tcW w:w="0" w:type="auto"/>
          </w:tcPr>
          <w:p w14:paraId="56F083DB" w14:textId="0FC612FB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6.06 [9.7</w:t>
            </w:r>
            <w:r w:rsidR="00B31E2A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18.</w:t>
            </w:r>
            <w:r w:rsidR="00B31E2A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7]</w:t>
            </w:r>
          </w:p>
        </w:tc>
        <w:tc>
          <w:tcPr>
            <w:tcW w:w="0" w:type="auto"/>
          </w:tcPr>
          <w:p w14:paraId="63FF4997" w14:textId="2F3AFF53" w:rsidR="00BE5C27" w:rsidRPr="002F441D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F441D">
              <w:rPr>
                <w:rFonts w:cstheme="minorHAnsi"/>
                <w:sz w:val="20"/>
                <w:szCs w:val="20"/>
                <w:lang w:val="en-GB"/>
              </w:rPr>
              <w:t>0.00</w:t>
            </w:r>
            <w:r w:rsidR="002F441D" w:rsidRPr="002F441D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</w:tcPr>
          <w:p w14:paraId="07A871B1" w14:textId="5A9CB2E8" w:rsidR="00BE5C27" w:rsidRPr="00BE5C27" w:rsidRDefault="002F441D" w:rsidP="00922E5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BE5C27" w:rsidRPr="00BE5C27" w14:paraId="131C6C88" w14:textId="7EFCB3F7" w:rsidTr="0044731B">
        <w:tc>
          <w:tcPr>
            <w:tcW w:w="0" w:type="auto"/>
          </w:tcPr>
          <w:p w14:paraId="2FC6B277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B94B0E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815166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3F911739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C27" w:rsidRPr="00BE5C27" w14:paraId="671DD57D" w14:textId="26B3F56A" w:rsidTr="0044731B">
        <w:tc>
          <w:tcPr>
            <w:tcW w:w="0" w:type="auto"/>
          </w:tcPr>
          <w:p w14:paraId="447C52E8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Paired animals: control vs. concentration</w:t>
            </w:r>
          </w:p>
        </w:tc>
        <w:tc>
          <w:tcPr>
            <w:tcW w:w="0" w:type="auto"/>
          </w:tcPr>
          <w:p w14:paraId="70855C47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32135E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60DAAD89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C27" w:rsidRPr="00BE5C27" w14:paraId="62C2AABD" w14:textId="22D55B8F" w:rsidTr="0044731B">
        <w:tc>
          <w:tcPr>
            <w:tcW w:w="0" w:type="auto"/>
          </w:tcPr>
          <w:p w14:paraId="7E93FC2A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2: 0 vs. 2.5</w:t>
            </w:r>
          </w:p>
        </w:tc>
        <w:tc>
          <w:tcPr>
            <w:tcW w:w="0" w:type="auto"/>
          </w:tcPr>
          <w:p w14:paraId="0E3DDCB5" w14:textId="540C6195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5.65 [-14.0</w:t>
            </w:r>
            <w:r w:rsidR="00DF3D3F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2.34]</w:t>
            </w:r>
          </w:p>
        </w:tc>
        <w:tc>
          <w:tcPr>
            <w:tcW w:w="0" w:type="auto"/>
          </w:tcPr>
          <w:p w14:paraId="7648D28F" w14:textId="55CC369C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2</w:t>
            </w:r>
            <w:r w:rsidR="00DF3D3F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706" w:type="dxa"/>
          </w:tcPr>
          <w:p w14:paraId="6E263093" w14:textId="11E064F0" w:rsidR="00BE5C27" w:rsidRPr="00BE5C27" w:rsidRDefault="00DF3D3F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25</w:t>
            </w:r>
          </w:p>
        </w:tc>
      </w:tr>
      <w:tr w:rsidR="00BE5C27" w:rsidRPr="00BE5C27" w14:paraId="374DC07D" w14:textId="5F30F622" w:rsidTr="0044731B">
        <w:tc>
          <w:tcPr>
            <w:tcW w:w="0" w:type="auto"/>
          </w:tcPr>
          <w:p w14:paraId="611CF8FD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2: 0 vs. 5</w:t>
            </w:r>
          </w:p>
        </w:tc>
        <w:tc>
          <w:tcPr>
            <w:tcW w:w="0" w:type="auto"/>
          </w:tcPr>
          <w:p w14:paraId="2F88E411" w14:textId="0BAEFF9C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4.02 [-13.</w:t>
            </w:r>
            <w:r w:rsidR="0018613A">
              <w:rPr>
                <w:rFonts w:cstheme="minorHAnsi"/>
                <w:sz w:val="20"/>
                <w:szCs w:val="20"/>
                <w:lang w:val="en-GB"/>
              </w:rPr>
              <w:t>85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9.</w:t>
            </w:r>
            <w:r w:rsidR="0018613A"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1A23811" w14:textId="3C2FA708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3</w:t>
            </w:r>
            <w:r w:rsidR="0018613A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1706" w:type="dxa"/>
          </w:tcPr>
          <w:p w14:paraId="745F616C" w14:textId="75EB359C" w:rsidR="00BE5C27" w:rsidRPr="00BE5C27" w:rsidRDefault="0018613A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00</w:t>
            </w:r>
          </w:p>
        </w:tc>
      </w:tr>
      <w:tr w:rsidR="00BE5C27" w:rsidRPr="00BE5C27" w14:paraId="0B7BCF25" w14:textId="6DA32331" w:rsidTr="0044731B">
        <w:tc>
          <w:tcPr>
            <w:tcW w:w="0" w:type="auto"/>
          </w:tcPr>
          <w:p w14:paraId="3CDE4CDC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2: 0 vs. 7.5</w:t>
            </w:r>
          </w:p>
        </w:tc>
        <w:tc>
          <w:tcPr>
            <w:tcW w:w="0" w:type="auto"/>
          </w:tcPr>
          <w:p w14:paraId="37375868" w14:textId="20504262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2.34 [-13.</w:t>
            </w:r>
            <w:r w:rsidR="0018613A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4, 2.</w:t>
            </w:r>
            <w:r w:rsidR="00262EA7">
              <w:rPr>
                <w:rFonts w:cstheme="minorHAnsi"/>
                <w:sz w:val="20"/>
                <w:szCs w:val="20"/>
                <w:lang w:val="en-GB"/>
              </w:rPr>
              <w:t>75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147685E" w14:textId="64C59DAC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3</w:t>
            </w:r>
            <w:r w:rsidR="00262EA7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1706" w:type="dxa"/>
          </w:tcPr>
          <w:p w14:paraId="2689FCB9" w14:textId="13F38783" w:rsidR="00BE5C27" w:rsidRPr="00BE5C27" w:rsidRDefault="00262EA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00</w:t>
            </w:r>
          </w:p>
        </w:tc>
      </w:tr>
      <w:tr w:rsidR="00BE5C27" w:rsidRPr="00BE5C27" w14:paraId="7DA04444" w14:textId="25F5470A" w:rsidTr="0044731B">
        <w:tc>
          <w:tcPr>
            <w:tcW w:w="0" w:type="auto"/>
          </w:tcPr>
          <w:p w14:paraId="27C66E9F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2: 0 vs. 10</w:t>
            </w:r>
          </w:p>
        </w:tc>
        <w:tc>
          <w:tcPr>
            <w:tcW w:w="0" w:type="auto"/>
          </w:tcPr>
          <w:p w14:paraId="028E9BBD" w14:textId="415746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4.91 [-10.</w:t>
            </w:r>
            <w:r w:rsidR="00262EA7">
              <w:rPr>
                <w:rFonts w:cstheme="minorHAnsi"/>
                <w:sz w:val="20"/>
                <w:szCs w:val="20"/>
                <w:lang w:val="en-GB"/>
              </w:rPr>
              <w:t>64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1.</w:t>
            </w:r>
            <w:r w:rsidR="00262EA7">
              <w:rPr>
                <w:rFonts w:cstheme="minorHAnsi"/>
                <w:sz w:val="20"/>
                <w:szCs w:val="20"/>
                <w:lang w:val="en-GB"/>
              </w:rPr>
              <w:t>47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3F94A33" w14:textId="30737862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262EA7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6" w:type="dxa"/>
          </w:tcPr>
          <w:p w14:paraId="4DB2FFAE" w14:textId="5414F808" w:rsidR="00BE5C27" w:rsidRPr="00BE5C27" w:rsidRDefault="001924F2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07</w:t>
            </w:r>
          </w:p>
        </w:tc>
      </w:tr>
      <w:tr w:rsidR="00BE5C27" w:rsidRPr="00BE5C27" w14:paraId="5D3E5419" w14:textId="3788A668" w:rsidTr="0044731B">
        <w:tc>
          <w:tcPr>
            <w:tcW w:w="0" w:type="auto"/>
          </w:tcPr>
          <w:p w14:paraId="0867EF53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54F821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BFCD93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1064B24F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C27" w:rsidRPr="00BE5C27" w14:paraId="6DC5F10E" w14:textId="2852D918" w:rsidTr="0044731B">
        <w:tc>
          <w:tcPr>
            <w:tcW w:w="0" w:type="auto"/>
          </w:tcPr>
          <w:p w14:paraId="3B2D18CD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Within concentration: single vs. paired animals</w:t>
            </w:r>
          </w:p>
        </w:tc>
        <w:tc>
          <w:tcPr>
            <w:tcW w:w="0" w:type="auto"/>
          </w:tcPr>
          <w:p w14:paraId="4C1D4285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8DBE30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0D5F24CB" w14:textId="77777777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C27" w:rsidRPr="00BE5C27" w14:paraId="423239FF" w14:textId="3D7CFB4F" w:rsidTr="0044731B">
        <w:tc>
          <w:tcPr>
            <w:tcW w:w="0" w:type="auto"/>
          </w:tcPr>
          <w:p w14:paraId="5DBD9A13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:      1 vs.2</w:t>
            </w:r>
          </w:p>
        </w:tc>
        <w:tc>
          <w:tcPr>
            <w:tcW w:w="0" w:type="auto"/>
          </w:tcPr>
          <w:p w14:paraId="4DCCABA2" w14:textId="17D4302B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6.63 [10.</w:t>
            </w:r>
            <w:r w:rsidR="00BC4F32">
              <w:rPr>
                <w:rFonts w:cstheme="minorHAnsi"/>
                <w:sz w:val="20"/>
                <w:szCs w:val="20"/>
                <w:lang w:val="en-GB"/>
              </w:rPr>
              <w:t>91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20.6</w:t>
            </w:r>
            <w:r w:rsidR="00BC4F32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3FE152CC" w14:textId="5307702F" w:rsidR="00BE5C27" w:rsidRPr="00BC4F32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C4F32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706" w:type="dxa"/>
          </w:tcPr>
          <w:p w14:paraId="7EC1E83A" w14:textId="69EB0B6C" w:rsidR="00BE5C27" w:rsidRPr="00BE5C27" w:rsidRDefault="00BC4F32" w:rsidP="00922E5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BE5C27" w:rsidRPr="00BE5C27" w14:paraId="44D48D03" w14:textId="7BF280A1" w:rsidTr="0044731B">
        <w:tc>
          <w:tcPr>
            <w:tcW w:w="0" w:type="auto"/>
          </w:tcPr>
          <w:p w14:paraId="1BE7B5F8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2.5:   1 vs.2</w:t>
            </w:r>
          </w:p>
        </w:tc>
        <w:tc>
          <w:tcPr>
            <w:tcW w:w="0" w:type="auto"/>
          </w:tcPr>
          <w:p w14:paraId="233CA5C4" w14:textId="12D9CB99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7.88 [-16.6</w:t>
            </w:r>
            <w:r w:rsidR="00BC4F32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0.</w:t>
            </w:r>
            <w:r w:rsidR="0027288A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68B00C4B" w14:textId="56E738BD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27288A">
              <w:rPr>
                <w:rFonts w:cstheme="minorHAnsi"/>
                <w:sz w:val="20"/>
                <w:szCs w:val="20"/>
                <w:lang w:val="en-GB"/>
              </w:rPr>
              <w:t>055</w:t>
            </w:r>
          </w:p>
        </w:tc>
        <w:tc>
          <w:tcPr>
            <w:tcW w:w="1706" w:type="dxa"/>
          </w:tcPr>
          <w:p w14:paraId="213D9EE5" w14:textId="6D357914" w:rsidR="00BE5C27" w:rsidRPr="00BE5C27" w:rsidRDefault="0027288A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18</w:t>
            </w:r>
          </w:p>
        </w:tc>
      </w:tr>
      <w:tr w:rsidR="00BE5C27" w:rsidRPr="00BE5C27" w14:paraId="3F373355" w14:textId="7EED8C14" w:rsidTr="0044731B">
        <w:tc>
          <w:tcPr>
            <w:tcW w:w="0" w:type="auto"/>
          </w:tcPr>
          <w:p w14:paraId="293277EB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5:      1 vs. 2</w:t>
            </w:r>
          </w:p>
        </w:tc>
        <w:tc>
          <w:tcPr>
            <w:tcW w:w="0" w:type="auto"/>
          </w:tcPr>
          <w:p w14:paraId="102F4552" w14:textId="586D7D33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0.99 [-10.9</w:t>
            </w:r>
            <w:r w:rsidR="0027288A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12.</w:t>
            </w:r>
            <w:r w:rsidR="0027288A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00831131" w14:textId="05BCAD94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62</w:t>
            </w:r>
            <w:r w:rsidR="0027288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</w:tcPr>
          <w:p w14:paraId="7A23D59F" w14:textId="24B17243" w:rsidR="00BE5C27" w:rsidRPr="00BE5C27" w:rsidRDefault="00EA157D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21</w:t>
            </w:r>
          </w:p>
        </w:tc>
      </w:tr>
      <w:tr w:rsidR="00BE5C27" w:rsidRPr="00BE5C27" w14:paraId="7B0B9494" w14:textId="2D471EE4" w:rsidTr="0044731B">
        <w:tc>
          <w:tcPr>
            <w:tcW w:w="0" w:type="auto"/>
          </w:tcPr>
          <w:p w14:paraId="43B91600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7.5:   1 vs. 2</w:t>
            </w:r>
          </w:p>
        </w:tc>
        <w:tc>
          <w:tcPr>
            <w:tcW w:w="0" w:type="auto"/>
          </w:tcPr>
          <w:p w14:paraId="2E8DE64D" w14:textId="356D8139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3.90 [-15.</w:t>
            </w:r>
            <w:r w:rsidR="00EA157D">
              <w:rPr>
                <w:rFonts w:cstheme="minorHAnsi"/>
                <w:sz w:val="20"/>
                <w:szCs w:val="20"/>
                <w:lang w:val="en-GB"/>
              </w:rPr>
              <w:t>41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EA157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A157D">
              <w:rPr>
                <w:rFonts w:cstheme="minorHAnsi"/>
                <w:sz w:val="20"/>
                <w:szCs w:val="20"/>
                <w:lang w:val="en-GB"/>
              </w:rPr>
              <w:t>93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</w:tcPr>
          <w:p w14:paraId="14C8EBD2" w14:textId="544E6C33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2</w:t>
            </w:r>
            <w:r w:rsidR="00EA157D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dxa"/>
          </w:tcPr>
          <w:p w14:paraId="1C78DEFB" w14:textId="7AA8B5DB" w:rsidR="00BE5C27" w:rsidRPr="00BE5C27" w:rsidRDefault="00EA157D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25</w:t>
            </w:r>
          </w:p>
        </w:tc>
      </w:tr>
      <w:tr w:rsidR="00BE5C27" w:rsidRPr="00BE5C27" w14:paraId="26AA13F2" w14:textId="484F894F" w:rsidTr="0044731B">
        <w:tc>
          <w:tcPr>
            <w:tcW w:w="0" w:type="auto"/>
            <w:tcBorders>
              <w:bottom w:val="single" w:sz="8" w:space="0" w:color="auto"/>
            </w:tcBorders>
          </w:tcPr>
          <w:p w14:paraId="064FE1F0" w14:textId="77777777" w:rsidR="00BE5C27" w:rsidRPr="00BE5C27" w:rsidRDefault="00BE5C27" w:rsidP="00922E5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10:    1 vs. 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19B6484" w14:textId="6FD1009E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-4.34 [-8.</w:t>
            </w:r>
            <w:r w:rsidR="00831684"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, 2.</w:t>
            </w:r>
            <w:r w:rsidR="00831684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Pr="00BE5C2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6BFBDE" w14:textId="3987972F" w:rsidR="00BE5C27" w:rsidRPr="00BE5C27" w:rsidRDefault="00BE5C27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E5C2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31684">
              <w:rPr>
                <w:rFonts w:cstheme="minorHAnsi"/>
                <w:sz w:val="20"/>
                <w:szCs w:val="20"/>
                <w:lang w:val="en-GB"/>
              </w:rPr>
              <w:t>171</w:t>
            </w:r>
          </w:p>
        </w:tc>
        <w:tc>
          <w:tcPr>
            <w:tcW w:w="1706" w:type="dxa"/>
            <w:tcBorders>
              <w:bottom w:val="single" w:sz="8" w:space="0" w:color="auto"/>
            </w:tcBorders>
          </w:tcPr>
          <w:p w14:paraId="2E5373BE" w14:textId="3A065F50" w:rsidR="00BE5C27" w:rsidRPr="00BE5C27" w:rsidRDefault="00831684" w:rsidP="00922E5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77</w:t>
            </w:r>
          </w:p>
        </w:tc>
      </w:tr>
    </w:tbl>
    <w:p w14:paraId="5A83EEB5" w14:textId="77777777" w:rsidR="007A6979" w:rsidRPr="00E61FBF" w:rsidRDefault="007A6979" w:rsidP="007A6979">
      <w:pPr>
        <w:spacing w:after="0"/>
        <w:rPr>
          <w:rFonts w:cstheme="minorHAnsi"/>
          <w:sz w:val="20"/>
          <w:szCs w:val="20"/>
        </w:rPr>
      </w:pPr>
    </w:p>
    <w:p w14:paraId="12698D91" w14:textId="77777777" w:rsidR="007A6979" w:rsidRPr="00E61FBF" w:rsidRDefault="007A6979" w:rsidP="007A6979">
      <w:pPr>
        <w:spacing w:after="0"/>
        <w:rPr>
          <w:rFonts w:cstheme="minorHAnsi"/>
          <w:sz w:val="20"/>
          <w:szCs w:val="20"/>
          <w:lang w:val="en-GB"/>
        </w:rPr>
      </w:pPr>
      <w:r w:rsidRPr="00E61FBF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  <w:lang w:val="en-GB"/>
        </w:rPr>
        <w:t xml:space="preserve">A between-group difference in modified </w:t>
      </w:r>
      <w:r w:rsidRPr="00E61FBF">
        <w:rPr>
          <w:rFonts w:cstheme="minorHAnsi"/>
          <w:sz w:val="20"/>
          <w:szCs w:val="20"/>
        </w:rPr>
        <w:t xml:space="preserve">one-step </w:t>
      </w:r>
      <w:r w:rsidRPr="00E61FBF">
        <w:rPr>
          <w:rFonts w:cstheme="minorHAnsi"/>
          <w:i/>
          <w:iCs/>
          <w:sz w:val="20"/>
          <w:szCs w:val="20"/>
        </w:rPr>
        <w:t>M</w:t>
      </w:r>
      <w:r w:rsidRPr="00E61FBF">
        <w:rPr>
          <w:rFonts w:cstheme="minorHAnsi"/>
          <w:sz w:val="20"/>
          <w:szCs w:val="20"/>
        </w:rPr>
        <w:t>-estimator</w:t>
      </w:r>
      <w:r>
        <w:rPr>
          <w:rFonts w:cstheme="minorHAnsi"/>
          <w:sz w:val="20"/>
          <w:szCs w:val="20"/>
          <w:lang w:val="en-GB"/>
        </w:rPr>
        <w:t>s</w:t>
      </w:r>
      <w:r w:rsidRPr="00E61FB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  <w:lang w:val="en-GB"/>
        </w:rPr>
        <w:t>(</w:t>
      </w:r>
      <w:r w:rsidRPr="00E61FBF">
        <w:rPr>
          <w:rFonts w:cstheme="minorHAnsi"/>
          <w:sz w:val="20"/>
          <w:szCs w:val="20"/>
        </w:rPr>
        <w:t xml:space="preserve">based on Huber's Psi </w:t>
      </w:r>
      <w:r>
        <w:rPr>
          <w:rFonts w:cstheme="minorHAnsi"/>
          <w:sz w:val="20"/>
          <w:szCs w:val="20"/>
          <w:lang w:val="en-GB"/>
        </w:rPr>
        <w:t xml:space="preserve">and </w:t>
      </w:r>
      <w:r w:rsidRPr="00E61FBF">
        <w:rPr>
          <w:rFonts w:cstheme="minorHAnsi"/>
          <w:sz w:val="20"/>
          <w:szCs w:val="20"/>
        </w:rPr>
        <w:t>used as a robust measure of central tendency</w:t>
      </w:r>
      <w:r>
        <w:rPr>
          <w:rFonts w:cstheme="minorHAnsi"/>
          <w:sz w:val="20"/>
          <w:szCs w:val="20"/>
          <w:lang w:val="en-GB"/>
        </w:rPr>
        <w:t>)</w:t>
      </w:r>
      <w:r w:rsidRPr="00E61FBF">
        <w:rPr>
          <w:rFonts w:cstheme="minorHAnsi"/>
          <w:sz w:val="20"/>
          <w:szCs w:val="20"/>
          <w:lang w:val="en-GB"/>
        </w:rPr>
        <w:t>.</w:t>
      </w:r>
    </w:p>
    <w:p w14:paraId="7668B828" w14:textId="77777777" w:rsidR="007A6979" w:rsidRPr="00854379" w:rsidRDefault="007A6979" w:rsidP="007A6979">
      <w:pPr>
        <w:spacing w:after="0"/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</w:pPr>
      <w:r w:rsidRPr="00E61FBF">
        <w:rPr>
          <w:rFonts w:cstheme="minorHAnsi"/>
          <w:color w:val="202122"/>
          <w:sz w:val="20"/>
          <w:szCs w:val="20"/>
          <w:shd w:val="clear" w:color="auto" w:fill="FDFDFD"/>
          <w:vertAlign w:val="superscript"/>
        </w:rPr>
        <w:t>†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95% confidence intervals are not adjusted and correspond to the una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 xml:space="preserve">djusted </w:t>
      </w:r>
      <w:r w:rsidRPr="00431F6B">
        <w:rPr>
          <w:rFonts w:cstheme="minorHAnsi"/>
          <w:i/>
          <w:iCs/>
          <w:color w:val="202122"/>
          <w:sz w:val="20"/>
          <w:szCs w:val="20"/>
          <w:shd w:val="clear" w:color="auto" w:fill="FDFDFD"/>
          <w:lang w:val="en-GB"/>
        </w:rPr>
        <w:t>p</w:t>
      </w:r>
      <w:r w:rsidRPr="00854379"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-values</w:t>
      </w:r>
      <w:r>
        <w:rPr>
          <w:rFonts w:cstheme="minorHAnsi"/>
          <w:color w:val="202122"/>
          <w:sz w:val="20"/>
          <w:szCs w:val="20"/>
          <w:shd w:val="clear" w:color="auto" w:fill="FDFDFD"/>
          <w:lang w:val="en-GB"/>
        </w:rPr>
        <w:t>.</w:t>
      </w:r>
    </w:p>
    <w:p w14:paraId="2A6DD77C" w14:textId="6ACE384B" w:rsidR="007A6979" w:rsidRDefault="007A6979" w:rsidP="007A6979">
      <w:pPr>
        <w:spacing w:after="0"/>
        <w:rPr>
          <w:rFonts w:cstheme="minorHAnsi"/>
          <w:sz w:val="20"/>
          <w:szCs w:val="20"/>
          <w:lang w:val="en-GB"/>
        </w:rPr>
      </w:pPr>
      <w:r w:rsidRPr="0040596E">
        <w:rPr>
          <w:rFonts w:cstheme="minorHAnsi"/>
          <w:color w:val="202122"/>
          <w:sz w:val="20"/>
          <w:szCs w:val="20"/>
          <w:shd w:val="clear" w:color="auto" w:fill="FDFDFD"/>
          <w:vertAlign w:val="superscript"/>
          <w:lang w:val="en-GB"/>
        </w:rPr>
        <w:t>$</w:t>
      </w:r>
      <w:r w:rsidRPr="00E61FBF">
        <w:rPr>
          <w:rFonts w:cstheme="minorHAnsi"/>
          <w:i/>
          <w:iCs/>
          <w:sz w:val="20"/>
          <w:szCs w:val="20"/>
          <w:lang w:val="en-GB"/>
        </w:rPr>
        <w:t>P</w:t>
      </w:r>
      <w:r w:rsidRPr="00E61FBF">
        <w:rPr>
          <w:rFonts w:cstheme="minorHAnsi"/>
          <w:sz w:val="20"/>
          <w:szCs w:val="20"/>
          <w:lang w:val="en-GB"/>
        </w:rPr>
        <w:t xml:space="preserve">-values were adjusted according to </w:t>
      </w:r>
      <w:proofErr w:type="spellStart"/>
      <w:r w:rsidRPr="00E61FBF">
        <w:rPr>
          <w:rFonts w:cstheme="minorHAnsi"/>
          <w:sz w:val="20"/>
          <w:szCs w:val="20"/>
          <w:lang w:val="en-GB"/>
        </w:rPr>
        <w:t>Benjamini</w:t>
      </w:r>
      <w:proofErr w:type="spellEnd"/>
      <w:r w:rsidRPr="00E61FBF">
        <w:rPr>
          <w:rFonts w:cstheme="minorHAnsi"/>
          <w:sz w:val="20"/>
          <w:szCs w:val="20"/>
          <w:lang w:val="en-GB"/>
        </w:rPr>
        <w:t xml:space="preserve"> </w:t>
      </w:r>
      <w:r w:rsidR="00341CC7">
        <w:rPr>
          <w:rFonts w:cstheme="minorHAnsi"/>
          <w:sz w:val="20"/>
          <w:szCs w:val="20"/>
          <w:lang w:val="en-GB"/>
        </w:rPr>
        <w:t>and</w:t>
      </w:r>
      <w:r w:rsidRPr="00E61FBF">
        <w:rPr>
          <w:rFonts w:cstheme="minorHAnsi"/>
          <w:sz w:val="20"/>
          <w:szCs w:val="20"/>
          <w:lang w:val="en-GB"/>
        </w:rPr>
        <w:t xml:space="preserve"> Hochberg (1995).</w:t>
      </w:r>
    </w:p>
    <w:p w14:paraId="55BA61C4" w14:textId="66E79738" w:rsidR="002B2DEE" w:rsidRDefault="002B2DEE" w:rsidP="002B2DEE">
      <w:pPr>
        <w:rPr>
          <w:b/>
          <w:bCs/>
          <w:sz w:val="28"/>
          <w:szCs w:val="28"/>
          <w:lang w:val="en-GB"/>
        </w:rPr>
      </w:pPr>
    </w:p>
    <w:p w14:paraId="5DA13B6C" w14:textId="1CA2DCE0" w:rsidR="007611CF" w:rsidRPr="006A5F3D" w:rsidRDefault="007611CF">
      <w:pPr>
        <w:rPr>
          <w:b/>
          <w:bCs/>
          <w:color w:val="000000" w:themeColor="text1"/>
          <w:sz w:val="28"/>
          <w:szCs w:val="28"/>
          <w:lang w:val="en-GB"/>
        </w:rPr>
      </w:pPr>
      <w:bookmarkStart w:id="0" w:name="_GoBack"/>
    </w:p>
    <w:p w14:paraId="59AD0DCF" w14:textId="2F00447C" w:rsidR="007611CF" w:rsidRPr="006A5F3D" w:rsidRDefault="0080266E" w:rsidP="002B2DEE">
      <w:pPr>
        <w:rPr>
          <w:b/>
          <w:bCs/>
          <w:color w:val="000000" w:themeColor="text1"/>
          <w:sz w:val="32"/>
          <w:szCs w:val="32"/>
          <w:lang w:val="en-GB"/>
        </w:rPr>
      </w:pPr>
      <w:r w:rsidRPr="006A5F3D">
        <w:rPr>
          <w:b/>
          <w:bCs/>
          <w:color w:val="000000" w:themeColor="text1"/>
          <w:sz w:val="32"/>
          <w:szCs w:val="32"/>
          <w:lang w:val="en-GB"/>
        </w:rPr>
        <w:t>References</w:t>
      </w:r>
    </w:p>
    <w:p w14:paraId="1B33C475" w14:textId="2C0481E4" w:rsidR="0025010A" w:rsidRPr="006A5F3D" w:rsidRDefault="00CD3238" w:rsidP="0025010A">
      <w:pPr>
        <w:autoSpaceDE w:val="0"/>
        <w:autoSpaceDN w:val="0"/>
        <w:adjustRightInd w:val="0"/>
        <w:spacing w:line="276" w:lineRule="auto"/>
        <w:ind w:left="426" w:hanging="426"/>
        <w:rPr>
          <w:rFonts w:ascii="Arial" w:eastAsia="CharisSIL" w:hAnsi="Arial" w:cs="Arial"/>
          <w:color w:val="000000" w:themeColor="text1"/>
          <w:sz w:val="24"/>
          <w:szCs w:val="24"/>
        </w:rPr>
      </w:pPr>
      <w:r w:rsidRPr="006A5F3D">
        <w:rPr>
          <w:rStyle w:val="CommentReference"/>
          <w:color w:val="000000" w:themeColor="text1"/>
        </w:rPr>
        <w:t/>
      </w:r>
      <w:r w:rsidR="0025010A" w:rsidRPr="006A5F3D">
        <w:rPr>
          <w:rFonts w:ascii="Arial" w:eastAsia="CharisSIL" w:hAnsi="Arial" w:cs="Arial"/>
          <w:color w:val="000000" w:themeColor="text1"/>
          <w:sz w:val="24"/>
          <w:szCs w:val="24"/>
        </w:rPr>
        <w:t xml:space="preserve"> Benjamini Y, Hochberg Y (1995) Controlling the false discovery rate: a practical and powerful approach to multiple testing. Journal of the Royal statistical society: series B (Methodological), 57(1), 289-300. https://doi.org/10.1111/j.2517-6161.1995.tb02031.x</w:t>
      </w:r>
    </w:p>
    <w:p w14:paraId="00A7EEDF" w14:textId="25C8961E" w:rsidR="00CD3238" w:rsidRPr="006A5F3D" w:rsidRDefault="0025010A" w:rsidP="0025010A">
      <w:pPr>
        <w:ind w:left="426" w:hanging="426"/>
        <w:rPr>
          <w:rFonts w:ascii="LMRoman10-Regular" w:hAnsi="LMRoman10-Regular" w:cs="LMRoman10-Regular"/>
          <w:color w:val="000000" w:themeColor="text1"/>
        </w:rPr>
      </w:pPr>
      <w:r w:rsidRPr="006A5F3D">
        <w:rPr>
          <w:rFonts w:ascii="Arial" w:eastAsia="CharisSIL" w:hAnsi="Arial" w:cs="Arial"/>
          <w:color w:val="000000" w:themeColor="text1"/>
          <w:sz w:val="24"/>
          <w:szCs w:val="24"/>
        </w:rPr>
        <w:t>Wilcox RR, Tian TS (2011) Measuring effect size: a robust heteroscedastic approach for two or more groups. Journal of Applied Statistics, 38(7), 1359-1368. https://doi.org/10.1080/02664763.2010.498507</w:t>
      </w:r>
      <w:bookmarkEnd w:id="0"/>
    </w:p>
    <w:sectPr w:rsidR="00CD3238" w:rsidRPr="006A5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763A3" w16cex:dateUtc="2021-12-17T18:29:00Z"/>
  <w16cex:commentExtensible w16cex:durableId="256D9238" w16cex:dateUtc="2021-12-22T11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F5B40"/>
    <w:multiLevelType w:val="hybridMultilevel"/>
    <w:tmpl w:val="1A4AD496"/>
    <w:lvl w:ilvl="0" w:tplc="67441C1E">
      <w:start w:val="1"/>
      <w:numFmt w:val="decimal"/>
      <w:lvlText w:val="%1."/>
      <w:lvlJc w:val="left"/>
      <w:pPr>
        <w:ind w:left="720" w:hanging="360"/>
      </w:pPr>
      <w:rPr>
        <w:rFonts w:ascii="MinionPro-Regular" w:hAnsi="MinionPro-Regular" w:cs="MinionPro-Regular" w:hint="default"/>
        <w:color w:val="000000"/>
        <w:sz w:val="2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054DB"/>
    <w:multiLevelType w:val="hybridMultilevel"/>
    <w:tmpl w:val="D178640C"/>
    <w:lvl w:ilvl="0" w:tplc="6FC699A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AB"/>
    <w:rsid w:val="00013B06"/>
    <w:rsid w:val="00014B4D"/>
    <w:rsid w:val="00021EC0"/>
    <w:rsid w:val="0002276F"/>
    <w:rsid w:val="00022776"/>
    <w:rsid w:val="000228F0"/>
    <w:rsid w:val="00022B49"/>
    <w:rsid w:val="00023EBE"/>
    <w:rsid w:val="00024191"/>
    <w:rsid w:val="00040DFA"/>
    <w:rsid w:val="00050E5F"/>
    <w:rsid w:val="000536DA"/>
    <w:rsid w:val="00053FE7"/>
    <w:rsid w:val="00056D90"/>
    <w:rsid w:val="0006130C"/>
    <w:rsid w:val="000613DE"/>
    <w:rsid w:val="00062266"/>
    <w:rsid w:val="00062BAA"/>
    <w:rsid w:val="0007040E"/>
    <w:rsid w:val="000704EC"/>
    <w:rsid w:val="0007213D"/>
    <w:rsid w:val="00074FBB"/>
    <w:rsid w:val="000761C9"/>
    <w:rsid w:val="00084A6C"/>
    <w:rsid w:val="00084DA4"/>
    <w:rsid w:val="00090C32"/>
    <w:rsid w:val="000963FD"/>
    <w:rsid w:val="00097166"/>
    <w:rsid w:val="000A0A6B"/>
    <w:rsid w:val="000A1BE4"/>
    <w:rsid w:val="000A2B1F"/>
    <w:rsid w:val="000B50F9"/>
    <w:rsid w:val="000B6ED6"/>
    <w:rsid w:val="000C013C"/>
    <w:rsid w:val="000C029D"/>
    <w:rsid w:val="000C0B6C"/>
    <w:rsid w:val="000D0F3E"/>
    <w:rsid w:val="000D2A5B"/>
    <w:rsid w:val="000D2FB0"/>
    <w:rsid w:val="000D3962"/>
    <w:rsid w:val="000D4E3F"/>
    <w:rsid w:val="000E7928"/>
    <w:rsid w:val="000F1FFB"/>
    <w:rsid w:val="000F3EBE"/>
    <w:rsid w:val="000F43FF"/>
    <w:rsid w:val="0010324C"/>
    <w:rsid w:val="00107A88"/>
    <w:rsid w:val="00112858"/>
    <w:rsid w:val="0011509B"/>
    <w:rsid w:val="0012043B"/>
    <w:rsid w:val="00127A2F"/>
    <w:rsid w:val="001305E9"/>
    <w:rsid w:val="00130B75"/>
    <w:rsid w:val="00141896"/>
    <w:rsid w:val="00142AD4"/>
    <w:rsid w:val="00143CA5"/>
    <w:rsid w:val="001474B7"/>
    <w:rsid w:val="00150547"/>
    <w:rsid w:val="001603BE"/>
    <w:rsid w:val="00163A10"/>
    <w:rsid w:val="00166E11"/>
    <w:rsid w:val="00170D11"/>
    <w:rsid w:val="00184550"/>
    <w:rsid w:val="001851B8"/>
    <w:rsid w:val="0018613A"/>
    <w:rsid w:val="00191551"/>
    <w:rsid w:val="001924F2"/>
    <w:rsid w:val="0019474B"/>
    <w:rsid w:val="00195E8C"/>
    <w:rsid w:val="0019628A"/>
    <w:rsid w:val="001A0A0A"/>
    <w:rsid w:val="001A11C8"/>
    <w:rsid w:val="001A139B"/>
    <w:rsid w:val="001B06EE"/>
    <w:rsid w:val="001B22A4"/>
    <w:rsid w:val="001B2642"/>
    <w:rsid w:val="001C0647"/>
    <w:rsid w:val="001C12D4"/>
    <w:rsid w:val="001C4D27"/>
    <w:rsid w:val="001C4E5E"/>
    <w:rsid w:val="001C5B23"/>
    <w:rsid w:val="001C6994"/>
    <w:rsid w:val="001D5DFF"/>
    <w:rsid w:val="001D66B7"/>
    <w:rsid w:val="001E3428"/>
    <w:rsid w:val="001E3FA9"/>
    <w:rsid w:val="001E7F43"/>
    <w:rsid w:val="001F15D5"/>
    <w:rsid w:val="001F7500"/>
    <w:rsid w:val="001F7991"/>
    <w:rsid w:val="0020131D"/>
    <w:rsid w:val="00203578"/>
    <w:rsid w:val="002053FF"/>
    <w:rsid w:val="00212A44"/>
    <w:rsid w:val="00215390"/>
    <w:rsid w:val="002161D9"/>
    <w:rsid w:val="0022086F"/>
    <w:rsid w:val="00220DB4"/>
    <w:rsid w:val="00222314"/>
    <w:rsid w:val="00224B28"/>
    <w:rsid w:val="00225C28"/>
    <w:rsid w:val="002327DD"/>
    <w:rsid w:val="002341C2"/>
    <w:rsid w:val="002349E5"/>
    <w:rsid w:val="00243B88"/>
    <w:rsid w:val="00247FC2"/>
    <w:rsid w:val="0025010A"/>
    <w:rsid w:val="002537A6"/>
    <w:rsid w:val="00256F7A"/>
    <w:rsid w:val="00260F27"/>
    <w:rsid w:val="00262EA7"/>
    <w:rsid w:val="00264C23"/>
    <w:rsid w:val="00264C65"/>
    <w:rsid w:val="0026659E"/>
    <w:rsid w:val="002678D3"/>
    <w:rsid w:val="002708D6"/>
    <w:rsid w:val="00271E6E"/>
    <w:rsid w:val="0027288A"/>
    <w:rsid w:val="00277B5C"/>
    <w:rsid w:val="00280AD7"/>
    <w:rsid w:val="0028179D"/>
    <w:rsid w:val="00283961"/>
    <w:rsid w:val="00287DD0"/>
    <w:rsid w:val="002912EE"/>
    <w:rsid w:val="002915BE"/>
    <w:rsid w:val="00292366"/>
    <w:rsid w:val="00292DFE"/>
    <w:rsid w:val="0029508D"/>
    <w:rsid w:val="00297EA5"/>
    <w:rsid w:val="002A0DE1"/>
    <w:rsid w:val="002A16A8"/>
    <w:rsid w:val="002A2EFC"/>
    <w:rsid w:val="002A7DDD"/>
    <w:rsid w:val="002B0998"/>
    <w:rsid w:val="002B21CF"/>
    <w:rsid w:val="002B2DEE"/>
    <w:rsid w:val="002B2F12"/>
    <w:rsid w:val="002B3608"/>
    <w:rsid w:val="002B5CCD"/>
    <w:rsid w:val="002B7045"/>
    <w:rsid w:val="002C0F59"/>
    <w:rsid w:val="002C1402"/>
    <w:rsid w:val="002C5426"/>
    <w:rsid w:val="002C7414"/>
    <w:rsid w:val="002D0145"/>
    <w:rsid w:val="002D26DF"/>
    <w:rsid w:val="002D5C81"/>
    <w:rsid w:val="002E23CF"/>
    <w:rsid w:val="002E30AA"/>
    <w:rsid w:val="002F34A1"/>
    <w:rsid w:val="002F441D"/>
    <w:rsid w:val="003066BD"/>
    <w:rsid w:val="00311248"/>
    <w:rsid w:val="003120F1"/>
    <w:rsid w:val="00312F13"/>
    <w:rsid w:val="003153F5"/>
    <w:rsid w:val="00322887"/>
    <w:rsid w:val="0032655F"/>
    <w:rsid w:val="00331D57"/>
    <w:rsid w:val="00335EAF"/>
    <w:rsid w:val="00341397"/>
    <w:rsid w:val="00341CC7"/>
    <w:rsid w:val="00347AF9"/>
    <w:rsid w:val="00350D0D"/>
    <w:rsid w:val="00353A76"/>
    <w:rsid w:val="00354E6C"/>
    <w:rsid w:val="00356BB4"/>
    <w:rsid w:val="00357EF8"/>
    <w:rsid w:val="00365519"/>
    <w:rsid w:val="00371D41"/>
    <w:rsid w:val="00375BF7"/>
    <w:rsid w:val="00376442"/>
    <w:rsid w:val="003769BE"/>
    <w:rsid w:val="0038300D"/>
    <w:rsid w:val="00392508"/>
    <w:rsid w:val="003934E8"/>
    <w:rsid w:val="00393A87"/>
    <w:rsid w:val="0039411B"/>
    <w:rsid w:val="003A0A9C"/>
    <w:rsid w:val="003A1397"/>
    <w:rsid w:val="003A1DB1"/>
    <w:rsid w:val="003A2403"/>
    <w:rsid w:val="003A2BC6"/>
    <w:rsid w:val="003A2C77"/>
    <w:rsid w:val="003A45E6"/>
    <w:rsid w:val="003A4EF9"/>
    <w:rsid w:val="003A55B5"/>
    <w:rsid w:val="003A7574"/>
    <w:rsid w:val="003B1DA4"/>
    <w:rsid w:val="003B6082"/>
    <w:rsid w:val="003C4FC9"/>
    <w:rsid w:val="003C63F4"/>
    <w:rsid w:val="003D15D5"/>
    <w:rsid w:val="003D2A2F"/>
    <w:rsid w:val="003D50C2"/>
    <w:rsid w:val="003D66B3"/>
    <w:rsid w:val="003E017A"/>
    <w:rsid w:val="003E1474"/>
    <w:rsid w:val="003E4F0B"/>
    <w:rsid w:val="003F0E33"/>
    <w:rsid w:val="003F3D37"/>
    <w:rsid w:val="003F730D"/>
    <w:rsid w:val="003F7B18"/>
    <w:rsid w:val="00401009"/>
    <w:rsid w:val="00402CDA"/>
    <w:rsid w:val="0040596E"/>
    <w:rsid w:val="004103AA"/>
    <w:rsid w:val="004111E3"/>
    <w:rsid w:val="00412277"/>
    <w:rsid w:val="00412382"/>
    <w:rsid w:val="00412C80"/>
    <w:rsid w:val="00413706"/>
    <w:rsid w:val="004204B0"/>
    <w:rsid w:val="004228C0"/>
    <w:rsid w:val="00423C88"/>
    <w:rsid w:val="00431F6B"/>
    <w:rsid w:val="00434179"/>
    <w:rsid w:val="00434C19"/>
    <w:rsid w:val="0044731B"/>
    <w:rsid w:val="004562B7"/>
    <w:rsid w:val="0045722B"/>
    <w:rsid w:val="0046248F"/>
    <w:rsid w:val="00462E17"/>
    <w:rsid w:val="00465AEA"/>
    <w:rsid w:val="004675E9"/>
    <w:rsid w:val="00467E3D"/>
    <w:rsid w:val="004731DE"/>
    <w:rsid w:val="004751AE"/>
    <w:rsid w:val="0047575E"/>
    <w:rsid w:val="00480E99"/>
    <w:rsid w:val="004976C6"/>
    <w:rsid w:val="004A107A"/>
    <w:rsid w:val="004A2037"/>
    <w:rsid w:val="004A55B2"/>
    <w:rsid w:val="004B145B"/>
    <w:rsid w:val="004B3055"/>
    <w:rsid w:val="004B36DC"/>
    <w:rsid w:val="004B7E26"/>
    <w:rsid w:val="004C04E8"/>
    <w:rsid w:val="004C1C2C"/>
    <w:rsid w:val="004C4C70"/>
    <w:rsid w:val="004C6F06"/>
    <w:rsid w:val="004C75A4"/>
    <w:rsid w:val="004C7B5A"/>
    <w:rsid w:val="004D366C"/>
    <w:rsid w:val="004E035F"/>
    <w:rsid w:val="004E1E28"/>
    <w:rsid w:val="004E5464"/>
    <w:rsid w:val="004E5593"/>
    <w:rsid w:val="004E6C02"/>
    <w:rsid w:val="004F2BC8"/>
    <w:rsid w:val="004F2BDF"/>
    <w:rsid w:val="004F5437"/>
    <w:rsid w:val="004F5CCF"/>
    <w:rsid w:val="004F6EC7"/>
    <w:rsid w:val="005015AA"/>
    <w:rsid w:val="00503682"/>
    <w:rsid w:val="00503D55"/>
    <w:rsid w:val="00506F73"/>
    <w:rsid w:val="00507109"/>
    <w:rsid w:val="00513AC3"/>
    <w:rsid w:val="00515B1C"/>
    <w:rsid w:val="00524A7C"/>
    <w:rsid w:val="00524AF0"/>
    <w:rsid w:val="00525604"/>
    <w:rsid w:val="00525F48"/>
    <w:rsid w:val="00530879"/>
    <w:rsid w:val="005326F2"/>
    <w:rsid w:val="005346C0"/>
    <w:rsid w:val="0053688F"/>
    <w:rsid w:val="0053722D"/>
    <w:rsid w:val="0054358D"/>
    <w:rsid w:val="0054460D"/>
    <w:rsid w:val="00546266"/>
    <w:rsid w:val="0055099B"/>
    <w:rsid w:val="00550CBB"/>
    <w:rsid w:val="00554F62"/>
    <w:rsid w:val="00561510"/>
    <w:rsid w:val="005664B3"/>
    <w:rsid w:val="00566B8E"/>
    <w:rsid w:val="005673AB"/>
    <w:rsid w:val="005843B6"/>
    <w:rsid w:val="0059064E"/>
    <w:rsid w:val="00590DDC"/>
    <w:rsid w:val="005964B6"/>
    <w:rsid w:val="0059719F"/>
    <w:rsid w:val="005A1F18"/>
    <w:rsid w:val="005A4513"/>
    <w:rsid w:val="005A53AC"/>
    <w:rsid w:val="005B06F9"/>
    <w:rsid w:val="005B3D8B"/>
    <w:rsid w:val="005B40D6"/>
    <w:rsid w:val="005C1B7E"/>
    <w:rsid w:val="005C2F9E"/>
    <w:rsid w:val="005C62DD"/>
    <w:rsid w:val="005F0F06"/>
    <w:rsid w:val="0060265D"/>
    <w:rsid w:val="00606FB7"/>
    <w:rsid w:val="006119C1"/>
    <w:rsid w:val="00611AB8"/>
    <w:rsid w:val="00614146"/>
    <w:rsid w:val="0062177F"/>
    <w:rsid w:val="00630456"/>
    <w:rsid w:val="006326D1"/>
    <w:rsid w:val="00632ACA"/>
    <w:rsid w:val="00637D41"/>
    <w:rsid w:val="00653111"/>
    <w:rsid w:val="006566BE"/>
    <w:rsid w:val="006611AB"/>
    <w:rsid w:val="0066450F"/>
    <w:rsid w:val="00673D19"/>
    <w:rsid w:val="00675194"/>
    <w:rsid w:val="00675D99"/>
    <w:rsid w:val="00676A99"/>
    <w:rsid w:val="0068017E"/>
    <w:rsid w:val="0068121A"/>
    <w:rsid w:val="006822C0"/>
    <w:rsid w:val="00682D23"/>
    <w:rsid w:val="00683B5F"/>
    <w:rsid w:val="0068636F"/>
    <w:rsid w:val="006906A8"/>
    <w:rsid w:val="00690A01"/>
    <w:rsid w:val="00691695"/>
    <w:rsid w:val="006977D6"/>
    <w:rsid w:val="006A1321"/>
    <w:rsid w:val="006A564E"/>
    <w:rsid w:val="006A5F3D"/>
    <w:rsid w:val="006A6386"/>
    <w:rsid w:val="006C5EA5"/>
    <w:rsid w:val="006D37C3"/>
    <w:rsid w:val="006D3BAA"/>
    <w:rsid w:val="006D4972"/>
    <w:rsid w:val="006E4597"/>
    <w:rsid w:val="006E6DD7"/>
    <w:rsid w:val="006E705E"/>
    <w:rsid w:val="006F0F3F"/>
    <w:rsid w:val="006F4481"/>
    <w:rsid w:val="006F59A5"/>
    <w:rsid w:val="006F7914"/>
    <w:rsid w:val="007019AF"/>
    <w:rsid w:val="00701CAC"/>
    <w:rsid w:val="007044A6"/>
    <w:rsid w:val="00710885"/>
    <w:rsid w:val="00711438"/>
    <w:rsid w:val="00711CAD"/>
    <w:rsid w:val="007120CA"/>
    <w:rsid w:val="00715C45"/>
    <w:rsid w:val="007172B8"/>
    <w:rsid w:val="0071759B"/>
    <w:rsid w:val="00720E33"/>
    <w:rsid w:val="007239A2"/>
    <w:rsid w:val="007314AB"/>
    <w:rsid w:val="00731D65"/>
    <w:rsid w:val="007362F4"/>
    <w:rsid w:val="00742E11"/>
    <w:rsid w:val="00743520"/>
    <w:rsid w:val="0074382B"/>
    <w:rsid w:val="0075368F"/>
    <w:rsid w:val="0075718C"/>
    <w:rsid w:val="007611CF"/>
    <w:rsid w:val="00761275"/>
    <w:rsid w:val="00763388"/>
    <w:rsid w:val="00763D70"/>
    <w:rsid w:val="007647F9"/>
    <w:rsid w:val="007667E0"/>
    <w:rsid w:val="0076727B"/>
    <w:rsid w:val="007672A8"/>
    <w:rsid w:val="00774EDD"/>
    <w:rsid w:val="00776669"/>
    <w:rsid w:val="00777DDE"/>
    <w:rsid w:val="007937A4"/>
    <w:rsid w:val="00794A44"/>
    <w:rsid w:val="00797863"/>
    <w:rsid w:val="00797E3E"/>
    <w:rsid w:val="007A19EE"/>
    <w:rsid w:val="007A2BB9"/>
    <w:rsid w:val="007A2E1A"/>
    <w:rsid w:val="007A3595"/>
    <w:rsid w:val="007A4503"/>
    <w:rsid w:val="007A61CE"/>
    <w:rsid w:val="007A6979"/>
    <w:rsid w:val="007B04A0"/>
    <w:rsid w:val="007B18CF"/>
    <w:rsid w:val="007B3030"/>
    <w:rsid w:val="007B3DAB"/>
    <w:rsid w:val="007B4F92"/>
    <w:rsid w:val="007C0706"/>
    <w:rsid w:val="007C0C46"/>
    <w:rsid w:val="007C5E03"/>
    <w:rsid w:val="007D14D5"/>
    <w:rsid w:val="007D2E24"/>
    <w:rsid w:val="007D3258"/>
    <w:rsid w:val="007E2134"/>
    <w:rsid w:val="007E3209"/>
    <w:rsid w:val="007E3D80"/>
    <w:rsid w:val="007E4F85"/>
    <w:rsid w:val="007F4D95"/>
    <w:rsid w:val="007F635E"/>
    <w:rsid w:val="007F7CEF"/>
    <w:rsid w:val="008022E8"/>
    <w:rsid w:val="0080266E"/>
    <w:rsid w:val="008055B2"/>
    <w:rsid w:val="008056F3"/>
    <w:rsid w:val="00807448"/>
    <w:rsid w:val="00813721"/>
    <w:rsid w:val="0081410E"/>
    <w:rsid w:val="0081796E"/>
    <w:rsid w:val="00826D4F"/>
    <w:rsid w:val="00831684"/>
    <w:rsid w:val="00832560"/>
    <w:rsid w:val="00841AEF"/>
    <w:rsid w:val="0084291E"/>
    <w:rsid w:val="008432DF"/>
    <w:rsid w:val="00844B34"/>
    <w:rsid w:val="008461BC"/>
    <w:rsid w:val="00847880"/>
    <w:rsid w:val="00850FAD"/>
    <w:rsid w:val="008527FE"/>
    <w:rsid w:val="0085327F"/>
    <w:rsid w:val="00854379"/>
    <w:rsid w:val="00860E0E"/>
    <w:rsid w:val="008613D8"/>
    <w:rsid w:val="0086216B"/>
    <w:rsid w:val="0086245A"/>
    <w:rsid w:val="0086288C"/>
    <w:rsid w:val="00865642"/>
    <w:rsid w:val="008741E1"/>
    <w:rsid w:val="00875AA1"/>
    <w:rsid w:val="00876F58"/>
    <w:rsid w:val="00882264"/>
    <w:rsid w:val="00887334"/>
    <w:rsid w:val="008878D5"/>
    <w:rsid w:val="008904F7"/>
    <w:rsid w:val="00892E12"/>
    <w:rsid w:val="00894518"/>
    <w:rsid w:val="0089574D"/>
    <w:rsid w:val="008A010C"/>
    <w:rsid w:val="008A1C54"/>
    <w:rsid w:val="008A2A21"/>
    <w:rsid w:val="008A3C47"/>
    <w:rsid w:val="008A7227"/>
    <w:rsid w:val="008B079B"/>
    <w:rsid w:val="008B10E5"/>
    <w:rsid w:val="008B1815"/>
    <w:rsid w:val="008B24FA"/>
    <w:rsid w:val="008B3B89"/>
    <w:rsid w:val="008B3D2D"/>
    <w:rsid w:val="008C167D"/>
    <w:rsid w:val="008C39EF"/>
    <w:rsid w:val="008C55A9"/>
    <w:rsid w:val="008C622F"/>
    <w:rsid w:val="008D0A6F"/>
    <w:rsid w:val="008D276A"/>
    <w:rsid w:val="008D33AA"/>
    <w:rsid w:val="008D42BF"/>
    <w:rsid w:val="008D4385"/>
    <w:rsid w:val="008F03ED"/>
    <w:rsid w:val="008F1111"/>
    <w:rsid w:val="008F2554"/>
    <w:rsid w:val="008F2F9C"/>
    <w:rsid w:val="0090034F"/>
    <w:rsid w:val="009017FA"/>
    <w:rsid w:val="00902D11"/>
    <w:rsid w:val="009130F3"/>
    <w:rsid w:val="00913688"/>
    <w:rsid w:val="00914153"/>
    <w:rsid w:val="009143DD"/>
    <w:rsid w:val="00916851"/>
    <w:rsid w:val="00916B79"/>
    <w:rsid w:val="009203F0"/>
    <w:rsid w:val="00921DF0"/>
    <w:rsid w:val="009276FB"/>
    <w:rsid w:val="00932CDA"/>
    <w:rsid w:val="00933BD9"/>
    <w:rsid w:val="009355A7"/>
    <w:rsid w:val="00937B41"/>
    <w:rsid w:val="00937C6D"/>
    <w:rsid w:val="00943037"/>
    <w:rsid w:val="00943B5D"/>
    <w:rsid w:val="0094689D"/>
    <w:rsid w:val="00952100"/>
    <w:rsid w:val="009525C6"/>
    <w:rsid w:val="009531AA"/>
    <w:rsid w:val="009600F0"/>
    <w:rsid w:val="0096229A"/>
    <w:rsid w:val="009651F0"/>
    <w:rsid w:val="0097295E"/>
    <w:rsid w:val="00976116"/>
    <w:rsid w:val="0098368C"/>
    <w:rsid w:val="00984063"/>
    <w:rsid w:val="00986754"/>
    <w:rsid w:val="0099672E"/>
    <w:rsid w:val="009A0744"/>
    <w:rsid w:val="009A0A09"/>
    <w:rsid w:val="009A0B26"/>
    <w:rsid w:val="009A1909"/>
    <w:rsid w:val="009A2873"/>
    <w:rsid w:val="009A34F4"/>
    <w:rsid w:val="009A5099"/>
    <w:rsid w:val="009A5E99"/>
    <w:rsid w:val="009B1C20"/>
    <w:rsid w:val="009B26B7"/>
    <w:rsid w:val="009B2D32"/>
    <w:rsid w:val="009B63D1"/>
    <w:rsid w:val="009C39D5"/>
    <w:rsid w:val="009C5CA8"/>
    <w:rsid w:val="009D4872"/>
    <w:rsid w:val="009E2D5E"/>
    <w:rsid w:val="009E5293"/>
    <w:rsid w:val="009E5F48"/>
    <w:rsid w:val="009E6306"/>
    <w:rsid w:val="009F2BC7"/>
    <w:rsid w:val="009F3245"/>
    <w:rsid w:val="00A00070"/>
    <w:rsid w:val="00A00FAE"/>
    <w:rsid w:val="00A016E0"/>
    <w:rsid w:val="00A06D84"/>
    <w:rsid w:val="00A07DFD"/>
    <w:rsid w:val="00A12C0B"/>
    <w:rsid w:val="00A15EA5"/>
    <w:rsid w:val="00A23B08"/>
    <w:rsid w:val="00A251DF"/>
    <w:rsid w:val="00A31ED0"/>
    <w:rsid w:val="00A41C06"/>
    <w:rsid w:val="00A4287C"/>
    <w:rsid w:val="00A43559"/>
    <w:rsid w:val="00A50C44"/>
    <w:rsid w:val="00A51369"/>
    <w:rsid w:val="00A56604"/>
    <w:rsid w:val="00A57EDA"/>
    <w:rsid w:val="00A64562"/>
    <w:rsid w:val="00A6461B"/>
    <w:rsid w:val="00A701D2"/>
    <w:rsid w:val="00A7054A"/>
    <w:rsid w:val="00A7465B"/>
    <w:rsid w:val="00A7659D"/>
    <w:rsid w:val="00A81A6C"/>
    <w:rsid w:val="00A824DE"/>
    <w:rsid w:val="00A82E18"/>
    <w:rsid w:val="00A84F0F"/>
    <w:rsid w:val="00A9009A"/>
    <w:rsid w:val="00A9377E"/>
    <w:rsid w:val="00A94F04"/>
    <w:rsid w:val="00A96B30"/>
    <w:rsid w:val="00AA0480"/>
    <w:rsid w:val="00AA4513"/>
    <w:rsid w:val="00AA57D8"/>
    <w:rsid w:val="00AB43A1"/>
    <w:rsid w:val="00AB6B25"/>
    <w:rsid w:val="00AC34FE"/>
    <w:rsid w:val="00AC5069"/>
    <w:rsid w:val="00AC53B8"/>
    <w:rsid w:val="00AC7769"/>
    <w:rsid w:val="00AC7948"/>
    <w:rsid w:val="00AD54E6"/>
    <w:rsid w:val="00AD5A0D"/>
    <w:rsid w:val="00AD625F"/>
    <w:rsid w:val="00AE2D93"/>
    <w:rsid w:val="00AE32DF"/>
    <w:rsid w:val="00AF4DBC"/>
    <w:rsid w:val="00AF64A2"/>
    <w:rsid w:val="00AF6AA1"/>
    <w:rsid w:val="00B00F69"/>
    <w:rsid w:val="00B02D58"/>
    <w:rsid w:val="00B03774"/>
    <w:rsid w:val="00B03E58"/>
    <w:rsid w:val="00B04EAF"/>
    <w:rsid w:val="00B135B8"/>
    <w:rsid w:val="00B165FD"/>
    <w:rsid w:val="00B31E2A"/>
    <w:rsid w:val="00B339EB"/>
    <w:rsid w:val="00B402A8"/>
    <w:rsid w:val="00B442B3"/>
    <w:rsid w:val="00B44DCE"/>
    <w:rsid w:val="00B53BD6"/>
    <w:rsid w:val="00B546BD"/>
    <w:rsid w:val="00B55388"/>
    <w:rsid w:val="00B61434"/>
    <w:rsid w:val="00B63E09"/>
    <w:rsid w:val="00B76EE8"/>
    <w:rsid w:val="00B7748D"/>
    <w:rsid w:val="00B77A63"/>
    <w:rsid w:val="00B80C5F"/>
    <w:rsid w:val="00B83CA7"/>
    <w:rsid w:val="00B90FCE"/>
    <w:rsid w:val="00B9286C"/>
    <w:rsid w:val="00B92E52"/>
    <w:rsid w:val="00B977D9"/>
    <w:rsid w:val="00BA0CE8"/>
    <w:rsid w:val="00BA4874"/>
    <w:rsid w:val="00BA4BD9"/>
    <w:rsid w:val="00BA6B9F"/>
    <w:rsid w:val="00BA7B03"/>
    <w:rsid w:val="00BB5051"/>
    <w:rsid w:val="00BC1BA2"/>
    <w:rsid w:val="00BC4632"/>
    <w:rsid w:val="00BC4F32"/>
    <w:rsid w:val="00BC5A86"/>
    <w:rsid w:val="00BC630A"/>
    <w:rsid w:val="00BD0BC5"/>
    <w:rsid w:val="00BD3982"/>
    <w:rsid w:val="00BD65F1"/>
    <w:rsid w:val="00BD6740"/>
    <w:rsid w:val="00BE20E7"/>
    <w:rsid w:val="00BE28BF"/>
    <w:rsid w:val="00BE5C27"/>
    <w:rsid w:val="00BE5E10"/>
    <w:rsid w:val="00BE6AC1"/>
    <w:rsid w:val="00BF15B4"/>
    <w:rsid w:val="00BF20FB"/>
    <w:rsid w:val="00BF7B95"/>
    <w:rsid w:val="00C00B32"/>
    <w:rsid w:val="00C01C9F"/>
    <w:rsid w:val="00C027FD"/>
    <w:rsid w:val="00C04426"/>
    <w:rsid w:val="00C113AD"/>
    <w:rsid w:val="00C1143E"/>
    <w:rsid w:val="00C126D8"/>
    <w:rsid w:val="00C14D7C"/>
    <w:rsid w:val="00C167EF"/>
    <w:rsid w:val="00C2011F"/>
    <w:rsid w:val="00C236E6"/>
    <w:rsid w:val="00C23FAC"/>
    <w:rsid w:val="00C345F3"/>
    <w:rsid w:val="00C3463A"/>
    <w:rsid w:val="00C420F7"/>
    <w:rsid w:val="00C43934"/>
    <w:rsid w:val="00C46573"/>
    <w:rsid w:val="00C47D89"/>
    <w:rsid w:val="00C57C7D"/>
    <w:rsid w:val="00C612D1"/>
    <w:rsid w:val="00C63B76"/>
    <w:rsid w:val="00C642F7"/>
    <w:rsid w:val="00C65517"/>
    <w:rsid w:val="00C7016C"/>
    <w:rsid w:val="00C70AE2"/>
    <w:rsid w:val="00C71D13"/>
    <w:rsid w:val="00C745AD"/>
    <w:rsid w:val="00C770D6"/>
    <w:rsid w:val="00C770E5"/>
    <w:rsid w:val="00C818AD"/>
    <w:rsid w:val="00C84DD7"/>
    <w:rsid w:val="00CA0B89"/>
    <w:rsid w:val="00CA5CC0"/>
    <w:rsid w:val="00CB22C0"/>
    <w:rsid w:val="00CB358A"/>
    <w:rsid w:val="00CB3638"/>
    <w:rsid w:val="00CB596D"/>
    <w:rsid w:val="00CC10CD"/>
    <w:rsid w:val="00CC4E89"/>
    <w:rsid w:val="00CC6DF5"/>
    <w:rsid w:val="00CD2E18"/>
    <w:rsid w:val="00CD3238"/>
    <w:rsid w:val="00CE3CED"/>
    <w:rsid w:val="00CE4AFF"/>
    <w:rsid w:val="00CE6273"/>
    <w:rsid w:val="00CE6955"/>
    <w:rsid w:val="00CF0A42"/>
    <w:rsid w:val="00CF12E6"/>
    <w:rsid w:val="00D05C22"/>
    <w:rsid w:val="00D119A0"/>
    <w:rsid w:val="00D11CCD"/>
    <w:rsid w:val="00D13D22"/>
    <w:rsid w:val="00D14BA1"/>
    <w:rsid w:val="00D161B6"/>
    <w:rsid w:val="00D2210F"/>
    <w:rsid w:val="00D2539A"/>
    <w:rsid w:val="00D27379"/>
    <w:rsid w:val="00D30097"/>
    <w:rsid w:val="00D300EE"/>
    <w:rsid w:val="00D347A1"/>
    <w:rsid w:val="00D44834"/>
    <w:rsid w:val="00D4639A"/>
    <w:rsid w:val="00D516B7"/>
    <w:rsid w:val="00D520A2"/>
    <w:rsid w:val="00D530B8"/>
    <w:rsid w:val="00D53801"/>
    <w:rsid w:val="00D54A37"/>
    <w:rsid w:val="00D62E11"/>
    <w:rsid w:val="00D65A51"/>
    <w:rsid w:val="00D702B6"/>
    <w:rsid w:val="00D82D10"/>
    <w:rsid w:val="00D833DE"/>
    <w:rsid w:val="00D83869"/>
    <w:rsid w:val="00D84DA1"/>
    <w:rsid w:val="00D9318F"/>
    <w:rsid w:val="00D93309"/>
    <w:rsid w:val="00D96DC1"/>
    <w:rsid w:val="00DA01AC"/>
    <w:rsid w:val="00DA6D20"/>
    <w:rsid w:val="00DA7700"/>
    <w:rsid w:val="00DA7999"/>
    <w:rsid w:val="00DA7D26"/>
    <w:rsid w:val="00DB06FC"/>
    <w:rsid w:val="00DB08BD"/>
    <w:rsid w:val="00DB0C0F"/>
    <w:rsid w:val="00DB0E64"/>
    <w:rsid w:val="00DB1754"/>
    <w:rsid w:val="00DB4B58"/>
    <w:rsid w:val="00DB5431"/>
    <w:rsid w:val="00DB6622"/>
    <w:rsid w:val="00DB79E3"/>
    <w:rsid w:val="00DC33A4"/>
    <w:rsid w:val="00DC4C7E"/>
    <w:rsid w:val="00DD1AF8"/>
    <w:rsid w:val="00DD7CEE"/>
    <w:rsid w:val="00DE1E0A"/>
    <w:rsid w:val="00DE2E17"/>
    <w:rsid w:val="00DF3D3F"/>
    <w:rsid w:val="00E102B4"/>
    <w:rsid w:val="00E10DE4"/>
    <w:rsid w:val="00E10F7F"/>
    <w:rsid w:val="00E11F34"/>
    <w:rsid w:val="00E12F70"/>
    <w:rsid w:val="00E14B78"/>
    <w:rsid w:val="00E20CAB"/>
    <w:rsid w:val="00E20E40"/>
    <w:rsid w:val="00E2165E"/>
    <w:rsid w:val="00E21A15"/>
    <w:rsid w:val="00E23A4E"/>
    <w:rsid w:val="00E27B5B"/>
    <w:rsid w:val="00E306BD"/>
    <w:rsid w:val="00E3216E"/>
    <w:rsid w:val="00E3308C"/>
    <w:rsid w:val="00E34187"/>
    <w:rsid w:val="00E442FB"/>
    <w:rsid w:val="00E471AE"/>
    <w:rsid w:val="00E54FA4"/>
    <w:rsid w:val="00E5682F"/>
    <w:rsid w:val="00E60A56"/>
    <w:rsid w:val="00E61FBF"/>
    <w:rsid w:val="00E6398E"/>
    <w:rsid w:val="00E66C6F"/>
    <w:rsid w:val="00E679BC"/>
    <w:rsid w:val="00E73D98"/>
    <w:rsid w:val="00E76CC1"/>
    <w:rsid w:val="00E772BB"/>
    <w:rsid w:val="00E84B10"/>
    <w:rsid w:val="00E86A52"/>
    <w:rsid w:val="00E90A30"/>
    <w:rsid w:val="00E9332B"/>
    <w:rsid w:val="00E946CB"/>
    <w:rsid w:val="00EA0593"/>
    <w:rsid w:val="00EA157D"/>
    <w:rsid w:val="00EA172C"/>
    <w:rsid w:val="00EA479E"/>
    <w:rsid w:val="00EA70D5"/>
    <w:rsid w:val="00EA77CE"/>
    <w:rsid w:val="00EB46B2"/>
    <w:rsid w:val="00EC27BA"/>
    <w:rsid w:val="00EC4A8D"/>
    <w:rsid w:val="00EC79E0"/>
    <w:rsid w:val="00ED5F5F"/>
    <w:rsid w:val="00ED6509"/>
    <w:rsid w:val="00ED7C8B"/>
    <w:rsid w:val="00EE1824"/>
    <w:rsid w:val="00EE19BD"/>
    <w:rsid w:val="00EE290B"/>
    <w:rsid w:val="00EE3F7B"/>
    <w:rsid w:val="00EE50EE"/>
    <w:rsid w:val="00EE5DA3"/>
    <w:rsid w:val="00EE74F3"/>
    <w:rsid w:val="00EE75BC"/>
    <w:rsid w:val="00EF0222"/>
    <w:rsid w:val="00F00146"/>
    <w:rsid w:val="00F02788"/>
    <w:rsid w:val="00F03844"/>
    <w:rsid w:val="00F157C2"/>
    <w:rsid w:val="00F26ED5"/>
    <w:rsid w:val="00F278F8"/>
    <w:rsid w:val="00F3100E"/>
    <w:rsid w:val="00F352AB"/>
    <w:rsid w:val="00F3715F"/>
    <w:rsid w:val="00F4497A"/>
    <w:rsid w:val="00F44BD7"/>
    <w:rsid w:val="00F450C4"/>
    <w:rsid w:val="00F47C9E"/>
    <w:rsid w:val="00F5027B"/>
    <w:rsid w:val="00F50E1A"/>
    <w:rsid w:val="00F56CD6"/>
    <w:rsid w:val="00F60E09"/>
    <w:rsid w:val="00F62ABA"/>
    <w:rsid w:val="00F62DCC"/>
    <w:rsid w:val="00F64D4F"/>
    <w:rsid w:val="00F71853"/>
    <w:rsid w:val="00F7208B"/>
    <w:rsid w:val="00F760AA"/>
    <w:rsid w:val="00F82A09"/>
    <w:rsid w:val="00F837C4"/>
    <w:rsid w:val="00F85FC8"/>
    <w:rsid w:val="00F86C58"/>
    <w:rsid w:val="00F878A1"/>
    <w:rsid w:val="00F91E3F"/>
    <w:rsid w:val="00F92F33"/>
    <w:rsid w:val="00F9439F"/>
    <w:rsid w:val="00FA220A"/>
    <w:rsid w:val="00FA5853"/>
    <w:rsid w:val="00FA5F54"/>
    <w:rsid w:val="00FA6749"/>
    <w:rsid w:val="00FB13A8"/>
    <w:rsid w:val="00FB28BE"/>
    <w:rsid w:val="00FB39CE"/>
    <w:rsid w:val="00FB4860"/>
    <w:rsid w:val="00FB5170"/>
    <w:rsid w:val="00FC314C"/>
    <w:rsid w:val="00FC4165"/>
    <w:rsid w:val="00FC4711"/>
    <w:rsid w:val="00FC4FF2"/>
    <w:rsid w:val="00FC7B3D"/>
    <w:rsid w:val="00FD099C"/>
    <w:rsid w:val="00FD0A59"/>
    <w:rsid w:val="00FD3220"/>
    <w:rsid w:val="00FD7254"/>
    <w:rsid w:val="00FE1A66"/>
    <w:rsid w:val="00FE1BD0"/>
    <w:rsid w:val="00FE2FA3"/>
    <w:rsid w:val="00FF11AB"/>
    <w:rsid w:val="00FF39B0"/>
    <w:rsid w:val="00FF5265"/>
    <w:rsid w:val="00FF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048A7"/>
  <w15:chartTrackingRefBased/>
  <w15:docId w15:val="{0B02D454-2C7E-4A97-BB4E-DD183E73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E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56F3"/>
    <w:pPr>
      <w:ind w:left="720"/>
      <w:contextualSpacing/>
    </w:pPr>
  </w:style>
  <w:style w:type="table" w:styleId="TableGrid">
    <w:name w:val="Table Grid"/>
    <w:basedOn w:val="TableNormal"/>
    <w:uiPriority w:val="39"/>
    <w:rsid w:val="006D3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1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D173A-B16D-40CC-8664-6D675F0DD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šer, Žiga</dc:creator>
  <cp:keywords/>
  <dc:description/>
  <cp:lastModifiedBy>Zidar, Primož</cp:lastModifiedBy>
  <cp:revision>2</cp:revision>
  <dcterms:created xsi:type="dcterms:W3CDTF">2021-12-27T07:49:00Z</dcterms:created>
  <dcterms:modified xsi:type="dcterms:W3CDTF">2021-12-27T07:49:00Z</dcterms:modified>
</cp:coreProperties>
</file>